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E51" w:rsidRPr="009B1AC2" w:rsidRDefault="003A785D" w:rsidP="00971E51">
      <w:pPr>
        <w:spacing w:after="24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MATERIAL</w:t>
      </w:r>
    </w:p>
    <w:p w:rsidR="00971E51" w:rsidRPr="009B1AC2" w:rsidRDefault="00971E51" w:rsidP="00971E51">
      <w:pPr>
        <w:spacing w:after="24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71E51" w:rsidRPr="009B1AC2" w:rsidRDefault="00971E51" w:rsidP="00971E51">
      <w:pPr>
        <w:spacing w:after="24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71E51" w:rsidRPr="009B1AC2" w:rsidRDefault="00971E51" w:rsidP="00971E51">
      <w:pPr>
        <w:spacing w:after="24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71E51" w:rsidRPr="009B1AC2" w:rsidRDefault="00971E51" w:rsidP="00971E51">
      <w:pPr>
        <w:spacing w:after="24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71E51" w:rsidRPr="009B1AC2" w:rsidRDefault="00971E51" w:rsidP="00971E51">
      <w:pPr>
        <w:spacing w:after="24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71E51" w:rsidRPr="009B1AC2" w:rsidRDefault="00971E51" w:rsidP="00971E51">
      <w:pPr>
        <w:spacing w:after="24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71E51" w:rsidRPr="009B1AC2" w:rsidRDefault="00971E51" w:rsidP="00971E51">
      <w:pPr>
        <w:tabs>
          <w:tab w:val="left" w:pos="709"/>
          <w:tab w:val="left" w:pos="1290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AC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E23E1">
        <w:rPr>
          <w:rFonts w:ascii="Times New Roman" w:hAnsi="Times New Roman" w:cs="Times New Roman"/>
          <w:b/>
          <w:bCs/>
          <w:lang w:val="en-US"/>
        </w:rPr>
        <w:t>S</w:t>
      </w:r>
      <w:r w:rsidRPr="009B1AC2">
        <w:rPr>
          <w:rFonts w:ascii="Times New Roman" w:hAnsi="Times New Roman" w:cs="Times New Roman"/>
          <w:b/>
          <w:bCs/>
          <w:lang w:val="en-US"/>
        </w:rPr>
        <w:t>1.</w:t>
      </w:r>
      <w:r w:rsidR="003E23E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B1AC2">
        <w:rPr>
          <w:rFonts w:ascii="Times New Roman" w:hAnsi="Times New Roman" w:cs="Times New Roman"/>
          <w:bCs/>
          <w:lang w:val="en-US"/>
        </w:rPr>
        <w:t>Proximal composition (g / 100 g) of the ethyl acetate fraction (EAF) and LCMS identification of bioactive compoun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303"/>
        <w:gridCol w:w="2154"/>
        <w:gridCol w:w="2155"/>
      </w:tblGrid>
      <w:tr w:rsidR="00971E51" w:rsidRPr="009B1AC2" w:rsidTr="006C350A">
        <w:tc>
          <w:tcPr>
            <w:tcW w:w="4303" w:type="dxa"/>
            <w:tcBorders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  <w:bCs/>
              </w:rPr>
            </w:pPr>
            <w:r w:rsidRPr="009B1AC2">
              <w:rPr>
                <w:rFonts w:ascii="Times New Roman" w:hAnsi="Times New Roman" w:cs="Times New Roman"/>
                <w:bCs/>
              </w:rPr>
              <w:t>Composition</w:t>
            </w:r>
          </w:p>
        </w:tc>
        <w:tc>
          <w:tcPr>
            <w:tcW w:w="4309" w:type="dxa"/>
            <w:gridSpan w:val="2"/>
            <w:tcBorders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9B1AC2">
              <w:rPr>
                <w:rFonts w:ascii="Times New Roman" w:hAnsi="Times New Roman" w:cs="Times New Roman"/>
                <w:bCs/>
              </w:rPr>
              <w:t>g/100g</w:t>
            </w:r>
          </w:p>
        </w:tc>
      </w:tr>
      <w:tr w:rsidR="00971E51" w:rsidRPr="009B1AC2" w:rsidTr="006C350A">
        <w:tc>
          <w:tcPr>
            <w:tcW w:w="4303" w:type="dxa"/>
            <w:tcBorders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Total Proteins </w:t>
            </w:r>
          </w:p>
        </w:tc>
        <w:tc>
          <w:tcPr>
            <w:tcW w:w="4309" w:type="dxa"/>
            <w:gridSpan w:val="2"/>
            <w:tcBorders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34,5 ± 0,02*</w:t>
            </w:r>
          </w:p>
        </w:tc>
      </w:tr>
      <w:tr w:rsidR="00971E51" w:rsidRPr="009B1AC2" w:rsidTr="006C350A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Total Lipids </w:t>
            </w:r>
          </w:p>
        </w:tc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1,00 ± 0,03</w:t>
            </w:r>
          </w:p>
        </w:tc>
      </w:tr>
      <w:tr w:rsidR="00971E51" w:rsidRPr="009B1AC2" w:rsidTr="006C350A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Total Glycosides </w:t>
            </w:r>
          </w:p>
        </w:tc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0,05 ± 0,01</w:t>
            </w:r>
          </w:p>
        </w:tc>
      </w:tr>
      <w:tr w:rsidR="00971E51" w:rsidRPr="009B1AC2" w:rsidTr="006C350A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Humidity </w:t>
            </w:r>
          </w:p>
        </w:tc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3,04 ± 0,01</w:t>
            </w:r>
          </w:p>
        </w:tc>
      </w:tr>
      <w:tr w:rsidR="00971E51" w:rsidRPr="009B1AC2" w:rsidTr="006C350A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Fixed mineral residue </w:t>
            </w:r>
          </w:p>
        </w:tc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2,24 ± 0,01</w:t>
            </w:r>
          </w:p>
        </w:tc>
      </w:tr>
      <w:tr w:rsidR="00971E51" w:rsidRPr="009B1AC2" w:rsidTr="006C350A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Flavonoids </w:t>
            </w:r>
          </w:p>
        </w:tc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0,038 ± 0,01</w:t>
            </w:r>
          </w:p>
        </w:tc>
      </w:tr>
      <w:tr w:rsidR="00971E51" w:rsidRPr="009B1AC2" w:rsidTr="006C350A">
        <w:tc>
          <w:tcPr>
            <w:tcW w:w="4303" w:type="dxa"/>
            <w:tcBorders>
              <w:top w:val="nil"/>
              <w:left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Phenolic compounds</w:t>
            </w:r>
          </w:p>
        </w:tc>
        <w:tc>
          <w:tcPr>
            <w:tcW w:w="4309" w:type="dxa"/>
            <w:gridSpan w:val="2"/>
            <w:tcBorders>
              <w:top w:val="nil"/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center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52,42 ± 0,03</w:t>
            </w:r>
          </w:p>
        </w:tc>
      </w:tr>
      <w:tr w:rsidR="00971E51" w:rsidRPr="009B1AC2" w:rsidTr="006C350A">
        <w:trPr>
          <w:trHeight w:val="324"/>
        </w:trPr>
        <w:tc>
          <w:tcPr>
            <w:tcW w:w="4303" w:type="dxa"/>
            <w:tcBorders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M/Z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Caffeic acid 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163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Quercetin-3-o-glycosid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434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Cyanidin-3-glycosid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449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Kaempferol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287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Quercetin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303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Apigenin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271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Rosmarinic acid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361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 xml:space="preserve">Chlorogenic acid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353</w:t>
            </w:r>
          </w:p>
        </w:tc>
      </w:tr>
      <w:tr w:rsidR="00971E51" w:rsidRPr="009B1AC2" w:rsidTr="006C350A">
        <w:trPr>
          <w:trHeight w:val="321"/>
        </w:trPr>
        <w:tc>
          <w:tcPr>
            <w:tcW w:w="4303" w:type="dxa"/>
            <w:tcBorders>
              <w:top w:val="nil"/>
              <w:left w:val="nil"/>
              <w:right w:val="nil"/>
            </w:tcBorders>
          </w:tcPr>
          <w:p w:rsidR="00971E51" w:rsidRPr="009B1AC2" w:rsidRDefault="00971E51" w:rsidP="006C350A">
            <w:pPr>
              <w:spacing w:after="0" w:line="300" w:lineRule="atLeast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Dicafeoylquinic acid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:rsidR="00971E51" w:rsidRPr="009B1AC2" w:rsidRDefault="00971E51" w:rsidP="006C350A">
            <w:pPr>
              <w:tabs>
                <w:tab w:val="left" w:pos="709"/>
                <w:tab w:val="left" w:pos="1290"/>
              </w:tabs>
              <w:spacing w:after="0" w:line="300" w:lineRule="atLeast"/>
              <w:jc w:val="both"/>
              <w:rPr>
                <w:rFonts w:ascii="Times New Roman" w:hAnsi="Times New Roman" w:cs="Times New Roman"/>
              </w:rPr>
            </w:pPr>
            <w:r w:rsidRPr="009B1AC2">
              <w:rPr>
                <w:rFonts w:ascii="Times New Roman" w:hAnsi="Times New Roman" w:cs="Times New Roman"/>
              </w:rPr>
              <w:t>515</w:t>
            </w:r>
          </w:p>
        </w:tc>
      </w:tr>
    </w:tbl>
    <w:p w:rsidR="00971E51" w:rsidRPr="009B1AC2" w:rsidRDefault="00971E51" w:rsidP="00971E5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1AC2">
        <w:rPr>
          <w:rFonts w:ascii="Times New Roman" w:hAnsi="Times New Roman" w:cs="Times New Roman"/>
          <w:sz w:val="20"/>
          <w:szCs w:val="20"/>
          <w:lang w:val="en-US"/>
        </w:rPr>
        <w:t>RT = Retention Time; M / Z = mass. * Data express the mean ± e.p.m.</w:t>
      </w:r>
    </w:p>
    <w:p w:rsidR="00971E51" w:rsidRPr="009B1AC2" w:rsidRDefault="00971E51" w:rsidP="00971E5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1AC2">
        <w:rPr>
          <w:rFonts w:ascii="Times New Roman" w:hAnsi="Times New Roman" w:cs="Times New Roman"/>
          <w:sz w:val="20"/>
          <w:szCs w:val="20"/>
          <w:lang w:val="en-US"/>
        </w:rPr>
        <w:t>Source: Milani et al. (2017)</w:t>
      </w: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1C52E9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52E9">
        <w:rPr>
          <w:rFonts w:ascii="Times New Roman" w:hAnsi="Times New Roman" w:cs="Times New Roman"/>
          <w:noProof/>
          <w:sz w:val="24"/>
          <w:szCs w:val="24"/>
          <w:lang w:val="en-US" w:eastAsia="en-US"/>
        </w:rPr>
      </w:r>
      <w:r w:rsidR="00F252DC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pict>
          <v:group id="Grupo 6" o:spid="_x0000_s1026" style="width:421.2pt;height:245.05pt;mso-position-horizontal-relative:char;mso-position-vertical-relative:line" coordsize="58608,3168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93boGlBQAAtCUAAA4AAABkcnMvZTJvRG9jLnhtbOxa2W7jNhR9L9B/&#10;EPSumJIla0GcQeIlGCBtg870A2iJtoiRRJWkY6dF/72XpGR5m06aIAkCKEBsUVx0t3PuJeXLT9uy&#10;sB4IF5RVY9u9QLZFqpRltFqN7T++zp3ItoTEVYYLVpGx/UiE/enq558uN3VCPJazIiPcgkUqkWzq&#10;sZ1LWSeDgUhzUmJxwWpSQeeS8RJLaPLVION4A6uXxcBDaDTYMJ7VnKVECLg7NZ32lV5/uSSp/G25&#10;FERaxdgG2aT+5PpzoT4HV5c4WXFc5zRtxMDPkKLEtIKH7paaYomtNacnS5U05UywpbxIWTlgyyVN&#10;idYBtHHRkTa3nK1rrcsq2azqnZnAtEd2evay6a8P99yiGfjOtipcgotu+bpm1kiZZlOvEhhxy+sv&#10;9T03+sHlHUu/CegeHPer9soMthabX1gGy+G1ZNo02yUv1RKgtLXVHnjceYBspZXCzSAauSgAR6XQ&#10;N3RHEXID46M0B0eezEvzWTcTQazt5qlZA5yYh2pBG8GMVrqxU7AxgXdogui9THCiCE5+pH4YRl5s&#10;1Pdd39eB/R31a5om8N9EE1ydRNOPUQez5JoTu1mkfNIaJebf1rUDgV9jSRe0oPJRgxjCQwlVPdzT&#10;VIWZanSBOWy9Ar3qoZav/NKOMTOw0kiHpVWxSY6rFbkWNaDfxHV7i3O2yQnOhLqtAuRwFd08kGJR&#10;0HpOi0LFrbpu9AUCOQLgGZMZcE9Zui5JJQ1bcVKA6qwSOa2FbfGElAsC4OOfM8BfCkwpATI1p5XU&#10;mAFc3Ampnq4Qognlby+6Rij2bpxJgCaOj8KZcx37oROiWegjP3In7uQfNdv1k7UgYBVcTGvaiA53&#10;T4Q/yx4Nzxpe0vxmPWDNogZZIJBGWCsiRJuykJJV8PR3sD2Mg2vJiUxzdbkEQzb3YfCuQ1u9M7Ry&#10;iQC2eR6B/CcOIEq4kLeElZa6ALODlNrO+AHMbPRqhyiJK6acr/Vo1dz3RIziWTSLfMf3RjPwxHTq&#10;XM8nvjOau2EwHU4nk6nbeiKnWUYqtdzLHaHtygqataEp+GoxKbhxkD+P3Jtpw3+iGzZQAdGJ0Tqv&#10;/dZxpn2hrN9gA5yhSBJys2hjH1pPCyCVmc9ltS85rglYXS3bodxvUT7BdIun5CsYnFmeoWA9UKUg&#10;S25vGOQJV3tNmEzUQf4E380zTPZSjSdFlgtwglwCKcjzQ79JQCCPSVGe1+QZLxhqKtrx7Eviq6gO&#10;Ag7WNHc+TtzN9d//iLsDKLmej2682JmPotDx537gxCGKHOTGN/EI+bE/nR9C6Y5W5OVQsjZjOw68&#10;wMRTBxZFYnuYQvrvVDeclFRCAVvQcmxHu0E4UVlmVmWaOiSmhbneg6ASv4Ve+20g2IapQYjcLra6&#10;PtOhpvoWLHsEJHAGBAaVEhTfcJEz/pdtbaCQHdvizzVWubn4XAFUY10OWFI3/CD0YA7f71ns9+Aq&#10;haXGdiq5bZnGRJp6eQ1paZXDs1rwXUNlN6eaNju5QBfVAL54I+IIzhLH8F2Iw0OxC0UkEIcbo+Ex&#10;cbhhU9h6odcTR5eweuJ4VeLQYdgBtCeOZrc3OkscO5qF0uTtKg6oKVzYvqmKA8XHFccwctXmQHUG&#10;Q01sfcWhtyI9cbwqcTRHQH3FcbRVCc8Sx45m35Y4ghABOShu8Dx0VHH0xPGdLXJPHK9KHGFbfPdb&#10;lYMzDjg3MEfsB2ccO5p9U+JwowA2KJo4Qm+kqwqzH1fH8MNI7RL7ikMftO2fA/TE8arE0bxx6SuO&#10;o4oDtgZniGNHs29KHJ7vj5qtigsHpYrq94mj36qcPZTvieNViSP+eBVH9076jQ5KXUjpZ1jkvU5K&#10;vci8YoFNyjGHRHA0o4sPFOriqD/u6I87Xv8FC+ADctnHOijVJAI/DdJvkJqfManfHu239RuZ7sdW&#10;V/8CAAD//wMAUEsDBBQABgAIAAAAIQBYYLMbugAAACI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kgD71r+9Vn3AgAA//8DAFBLAwQUAAYACAAAACEAanMbNNwAAAAFAQAADwAAAGRycy9k&#10;b3ducmV2LnhtbEyPQUvDQBCF74L/YRnBm92kVWliNqUU9VQEW0G8TZNpEpqdDdltkv57Ry96efB4&#10;w3vfZKvJtmqg3jeODcSzCBRx4cqGKwMf+5e7JSgfkEtsHZOBC3lY5ddXGaalG/mdhl2olJSwT9FA&#10;HUKXau2Lmiz6meuIJTu63mIQ21e67HGUctvqeRQ9aosNy0KNHW1qKk67szXwOuK4XsTPw/Z03Fy+&#10;9g9vn9uYjLm9mdZPoAJN4e8YfvAFHXJhOrgzl161BuSR8KuSJfOF2IOB+2SZgM4z/Z8+/wYAAP//&#10;AwBQSwMECgAAAAAAAAAhANE+5bVyUgEAclIBABUAAABkcnMvbWVkaWEvaW1hZ2UxLmpwZWf/2P/g&#10;ABBKRklGAAEBAQBgAGAAAP/bAEMAAgICAgIBAgICAgMCAgMDBgQDAwMDBwUFBAYIBwkICAcICAkK&#10;DQsJCgwKCAgLDwsMDQ4ODw4JCxAREA4RDQ4ODv/bAEMBAgMDAwMDBwQEBw4JCAkODg4ODg4ODg4O&#10;Dg4ODg4ODg4ODg4ODg4ODg4ODg4ODg4ODg4ODg4ODg4ODg4ODg4ODv/AABEIAvsFmQ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3w7x1zGga9&#10;oPibwdY694c1qx8QaJeQG4s9V0u8juLW6Q5xJHLHmOQe4OK+Yv2rPAvxi+Jnwoh8O+A/iNa/DH4f&#10;nTdQl8eahaWfnazewJH+6sbOQ/u4BJ++Esp+dCItm4eaD53+zd8O7f4sf8EAvhT8ONQ13V/DWi+I&#10;vAcFhqd9oVxDBeRwybvNCPLHIP3sf7luD8shxjtzJxnTn/XcnpA+rPCPxe+FPxJ1XVrH4d/E7wp4&#10;9utPQSajb+H/ABFbag9ohOAz+XJhBlHHbtVnxP8AFX4X+CfFmi+H/GnxM8MeE9c1V/L0vTNX162s&#10;Li+Jk8kGGKSQSSDzAE+UHk1+Ygs/2bNI/wCCvn7PHwl/Zn03RPA/xI8CXeo2/j640m0TSWn0xdO2&#10;GzuDLs/tW5dvJfKfaGXZLK+3Dkbnwr+A/wAOv2mNL/bE+I3xc8I2fjfxJrnxA1vwz4c1TUVSeXSt&#10;P08CC1NlKxH2Y+a0jeYgjGV+fg4ojy+z5v8At4JNOfLP+v6sfpB43+Lnwv8AhjcaQPiT8SfDHgF7&#10;+ORtPg8R+IbfTTdeWQJChuZIxIBvTPpketZXg344fBv4h+NJPDvgH4xeC/G2vC2M32Hw34osr+7V&#10;FOGk8uKST5BvTnGOv0r5k/Zn0XwF+0P/AMElfgD4y+M/gPw38StT07w61rBd+LtFt9R8l4JDayPu&#10;ljkEYk+yqZG9VyeRXGfsRfDPwXqnj34lftV+Gvh9ofgXSvGGoPo3w80nR9Ah0+G10C0cQx3QjjhQ&#10;iW9mSSeVj/AseDj7vTLljOUZfZIdnCEz9B5PEGh2HxB0nw/davY2muanby3Gn6bLdRx3N2kRjMzR&#10;RE+ZJ5Ykh8wgYHmR56msXx58SPh78N9Ltb34jePPD3gHTr2cw2t74k1q30+O4cKS0UUkskeHwM5B&#10;r82fA3gP4ueG/wDgux8JfEnx0+JVv468feJfAPiGaaw0Cz+z6JoNvDLbiOwskkHmSqN0geWQCRxs&#10;zkoXPEeOPiZ8I9b/AOCsXx8m+L3wb8QftLax4cNl4Z8FfDvw14ITxPPo2mx2sV1f6k1vKwhiEtzP&#10;DH5pUSrgIhI8zHLdNxf9b2Om3xH7A6Hr2k+I/CGl674d1S31jRL+0hubC/spTPFcRy48uRJAcOhB&#10;zn0rrpP9U1fFf7Gtj8ILP9iW1f4C6p4jvvhpda7d32naR4gf/SfDck0n+kaRtKeYqW0vmHZI0pJY&#10;HzpQQa+0pD+7b6V2VdInPSPm26/ai/Zt03VrjTNU/aC+GulahbyPBNa3HjqwSWGSNj5iSr5o8tgQ&#10;QQeTXr+h65o/iTwppuueH9St9X0W+sormxvrKczxTxSgGORJAcOhzkH0r8jP2X/+GIv+FVfEL/he&#10;w+Bn/Cf/APCzfEPn/wDCe/2P/avl/wBpTeVv+1fvPL2dM8fpW5+zV8QvGngX/gn58Sr/APZ3+Her&#10;fEXw3rvxl1LR/gja3ttPHpmnadcSHbfTt5Yki0+O4+2OScEt+6JjkfNZxV0/T/L/ADJnrNW/mv8A&#10;n/kfsQ0f7uhV/d7vTpX56/s//tFfFzXP26PHn7N/x2/4VvfePtH8MjxBFqHwv1K4m0+JBOkM1hdw&#10;3O6RbnMiS8DOx+fWuXX9sL4mP/wQBu/2qm0Hw4vxCimbyrA2l1/ZLbdbGn58rzvMx5X/AE1x5vPt&#10;Vam3XlPvxvFHhr/haf8Awg/9vaZ/wmX9nf2m2ifb4/t32bf5X2vyceZ5XmfuvNxjPGc12n3C/vX5&#10;oeMfEg8N/wDBfTVPFH9nX+rNpv7M11djTtNtZLi6u/L1gzLHFHF/rZZO0fTJGa5i1/aq/ae8D/HL&#10;4GRfHTwb8MPC3gX4teILfS9E8HaTq97/AMJroS3j4tnvorkhJ/LykVwyRjEjYPksQtY05e0cf66t&#10;foRL3HLy/wAk/wBT9XG+aM1nXE0cNtLNO/kQp8xlZulXlP7sfSvhn9vLwn4w8Zf8E/tW0fwb4d1v&#10;xVbrrdjP4k8P+G45P7R1fSEu45L23g8shi8idYhlnA9jTlU5HY1hqj37wf8AGz4M/EjxQdA8A/Fz&#10;wb411ow+dNp3h/xXYajciNeGdoo5ZD5YyMkdMiu7XW9NXxXfaDHfW51iC2iuHtDIPMSKYyLHIUzk&#10;oTBKAP8Apm/oK/JXwi/7AX7St/4B039nTXvCX7Pfxt8O6vp+r6E1t4TOja3DLHIGnsJFDW41EyRp&#10;NG6RTylPvjdnn074K/8AC+/+Igv9qL+2f+EA/wCEO+xaL/bv2b7Z/aX9neRe/wBkfZcfJ53/AD8+&#10;d/s+VxtrpvoZbU5n6mj7opa/KW5/aq/ao1r4X+Jv2k/Afwj8F3v7LOlSXF0mk6heXsHjDXtJt5Fi&#10;m1O2Kf6PEMRySqkoEgjhY4IeFm+hvh/+0Fq/jj9u/W/hjN/ZknhHW/hvpvjr4f6vY28sc1zYys8c&#10;6SlZXWYxyNbcRmI8twQeMYe+i5e5ufTF94w8K6R4v8PeGdS1/TNL17WvM/sPSLvUI4ru+8qPzJRa&#10;xD5pRHH18vOATnHWu8r8m/hx+0t4s+Kn7Yn7N+veJfBfgPU/DHjXxv44s/BGtLo0s+q6do+m2ojt&#10;57a6mmIiluZVkWXyox5saR8DIA2Pjd+0Z+1X4Pb4s/Ejwj4D+Hvg/wCB/gDU5bC4b4tXV5p+s+Lp&#10;osmSXS+I4EikVvJtg2fNcFwZDL5axz+9ymnL7tz9Sm2/xV5N44+MHwv+GV3pkXxJ+Jnhb4ez38Ty&#10;WNv4k8Q2+nm58o4kMZuZI/MxvTPpxV74a+NrH4jfs/8Agf4hWdpJZ2niPQbXVreKf/WQpdRxzeWf&#10;fDj8q/JLxZr/AOz38I/+CnXx31T9uH4eDUE8U6it18OfGvivwdLruiS6ZDBFGmn2q7Ljy543mkeT&#10;91gYy+CYgbelTkkZU2qlPmifsZomv6R4l8G6Xrvh3VLfWNEvrSK4sL6ymM8VxHJjy5EkBw6HOa6p&#10;f9V+Nflxp154X/Zb/wCCZX7QXxi/Zx8eeHfiR8NZNUfxJ4M0G2V7vSNDkl8uG6shJFd7pIw26Tyi&#10;IhG7j5Qc1la3+0/+194P+PPgDwb4j+C3gW6uvi5YT/8ACrNOtdbu2ufD94iRuTrkj/uykVvM8kos&#10;4wGEbxoWOdpdupyD+wfq1/Ev+e9cn4g1rTfDPhW+1/XtUtdF0XT4JLjUNQvrmOG1tY1G+R5ZJThI&#10;8jBPYEHoK+W/2Xfjf8U/iB8VPjV8KfjhoPhrSPir8O9Tsor+78GvcDSdRtL62a4tXgFyfN6LIck8&#10;gr0rN/a51AeIPGf7P3wJWQNa/Enx/DH4igCZN5o2mo2o30IAIby5PJt45TkgRPz1qbWcRrc+iLj4&#10;kfDyw8Z+H/DF9468OWXizXbYzaFpc+tW6XmpxsN4ltrcyebNG2Mny8k4/GtTxN408H+B9MsdW8Ze&#10;LNG8J2l5qMdjZ3GuatHZRyXEm7y4Y3lIzJIFz5QOcKSBX5P/ALczXXhv/grd8I/i1p+9m+GfgGLx&#10;RdxxyBQ1nD4gtLe8Ugg5H2S8n6c9x0xWx/wUo1aTxb8TPhf4L07dJp3g2Kw8c6i8MpwzT65ZaTZg&#10;9hn7Rekd8p2AOc4L2lGP96V//JhP3akn/X9bH7DiP9//AF/Cl2/v/r/8TX52fHD48/tF6b/wUy0X&#10;9n/4EeDfBGravrPgP/hIG1fxlPdRW+ksl80Uksxtpd8kRhSOPyoo/MEkschcpHivYv2U/jZ4s+NH&#10;wL8TXnj7QbPw78RPB/i298JeK7LTHc2BvrNx5ktuH/eBJElRsOTyB15I0jN1KfP/AFvYmaVPf+up&#10;9Z7fmjWuR8UeItB8J+Fn1nxBq1joenLcQ24udUukt4hLJKsUSGSQf8tJZI48+smRya7HJPNfkN+3&#10;d4B+L2qappfxA8VfEa1034P6P498NReEfA+jWbJLeXMt9arPdapcP98oz3ISOPMeBDJw5fcN2qRi&#10;UleMpH7AdqRvu18dftEfHDxZ8B/ih8HfEmpx6Tb/AAH1fxAdD8b6veWcy3ejSTxbrO8FwJfLit/P&#10;CpJ5sfc56gir8E/i58Wvjt+yx8RfiVoem+GdBGqXWoH4PwalbXUaT2MRljs7zVP3vmCO4miZ8RRx&#10;kRDjzMir15OYD6Q/4SLQZPifceFU1i0l8VW9hBez6SJwbpbeSSSKOXZjeYjJFIC+MZi9zUmi+IND&#10;15LxtD1rT9Wt9PvZtPu/sN9HN9muYcCWGTZnZLFgqUHIxzX5p/su+CfG/gP/AILE/Gez+JHxGufi&#10;Z8QNU+HmjX+v61LZi1gWeS6uY/s9pAhBigjjjRIzxn/WBQHC1714av5vAP8AwWt8beA7Uww+GfiT&#10;4HTxZ5e8/wDIZsZIrO5kEWP+WtvJak89bc8ZyaiM0pwS+3f8L/5ETs+e/wBjl/T/ADPu1fuD6UtH&#10;aitCw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O1ADTwpPrXjfi/45fBfwF4qXQfH3xd8G+BfEEkYkXTvEPiu&#10;xsbkRkfLIsUsvAPYkYNeuM2Lavwp8G+Iv2V/hr+0F8X/AAV+3T8NbWx+L/iXxjfajb+LfHngyTUL&#10;LXLO4u5I7eSxvAkht4EjEaBlEUSYPOVIGOjnyB9jmP3RhuYLmzhmhlE8Mn+qliq/X58+DdS8I/sc&#10;/wDBI/xZ400PxpD8ZPhloTXuq+CzZ3e9FtLq5AsdNjuvNl3x+bJFEZFA5J/dnNYvwv8Ajt+13Y/E&#10;NbP9oL4J6PqHhnVvB1z4k0jUfhlYapfHT7m23Sf2bd7/AD8zybR5Xlfu5Mr5LSg4GwH6QUV+Srft&#10;eftRfD/4q/BzWvjp4G+GPhXwH8SPEEdhpXgzTdTvYfG+jJctiGW6hu/kkEfyRytHEOW/5ZEgV13x&#10;G/aA/aw1n/go98Uvgf8As++B/AF7H4Y0fTtUOs+Nbi9jjMVxDn7PJHBNud5JWRYztjSPy5PNwJCQ&#10;Afp0u3+GvKfG3xj+E/w1ext/iJ8TvCnw/vLyKR7KDxL4it9Pa48ttr7BcSR+YASBn3zXnv7L3xon&#10;/aA/Y98M/E640JvDOoXwlh1PTXfebe5hl8qVYiefKLxyAbucivif9tTxR8BfBf8AwVA/Zz1r9pC2&#10;0i6+HMfhfWkuE13w/JrNqZ99p5ObaOOTjO/nyh365qZvkqezCHvw5j768O/tDfAHxt4psfD/AIT+&#10;OXw+8UeIL0lbPS9I8Z2N3dTMeqxxxy+Yx9sVoeL/AI5/BjwH4rTQfHvxc8GeAdekjEi6f4i8V2Vj&#10;c+X/AAyrHLLkA54JAzXyH+z/APFX/gnT8Qf2jtL0f9nvw/4BPxNtraS8tJdE+FcmjXMMSr5chjuJ&#10;LGPacSYP7wZ/OvkPwf4i/ZX+Gf7Q3xg8F/t1fDW2sfjB4l8YX2oQeLfHngx9QstbtLi7ljt5LK8C&#10;SG3gSMRoGURRJg85U7U178Yh9k/dC2uYLu1juIJo7i3k5hkiPDVcbafrXxD8CbL4Y/s0fsO6dFqH&#10;x88NXvwnudZmk8H69q+u29rZW9vPJNJb2Ed7Lcyw3HlxKdgDf8sicc8cz+yx+1V4N+JH/CUaL4o+&#10;NnhPX/Fk/wAQdWsfCunrrVgt5dWCXcv2QW9tGBK8bQf8tWBJUDHrTd+fliH2OY/QiijtRVAef/EQ&#10;/wDFh/HHtoF3/wCiTXwh8E9e+J3hn/g3M+GPiL4L+HbHxd8RtI8B297p2i6jbzTw3wikLywrHDLH&#10;I0zwmTygpJMoQYJxX6PsW8tvqKF6L6bmrnbSnL5fr/mJ7R/rsfkT4x+P/wAP/wBsr4o/s4+FfgPH&#10;q+qfETw98S9O8S+KJrjQL2zPgmxt1kN3HdTvF5RaRc2/lxy7ZZQOfmArH034+eHP2NvGP7Tnwl+J&#10;tj4kg8Wa/wCN9R8VfCexttNurtfFEGqHdDb2rxg+VJHcB1kMhQky/wAZBFfsnu/vUFvm4brU3jGn&#10;5S/W3+QOMZO39df82flx4i0vxJ+zP/wbBX2i3kc2i+LdI+HTWlytsxea0vtRlEcg4+6Y5LvkjoR7&#10;V93fBnwLa/Df9lr4c+AbXP2Tw54bstMJcgmRo7dEJJwM5JPYV64TwB70I2X+ldEqnNOb/m/r9SHT&#10;5oQj/IfCPj4bf+DgT9nf/smHiP8A9H21eRX3xS+Hv7HH/BSH4/698bYbzwl4E+KFzpOseHPGsGjX&#10;F7b3M8FmlvdadM9tHJJFJG4eeKLGPLdyTnaG/UluLgcc0D/WtWKioxjH+t7lp8/Mj4X/AGJNH1uX&#10;4a/GD4m3nh++8J6H8S/ipq3izw1pOp2TW10unzCGKKeWJv8AVy3HkeeccHcpHBFfczL/AKP/AMBx&#10;XzP8am/av/4SPQv+Gb/+FSf2b9nk/tr/AIWP/a3n+ZuTZ9n+xfw/e37/APYryHQW/wCClS+L9H/4&#10;Sb/hmv8A4R77cn9pf2Z/wkX2r7L5w8zyN37vfsz5e/8AHvVe7Vio/wDbpa/mPK/2NfgL8EfiF+z1&#10;4/8AEHjr4NeCPHOuz/E/xLDLqut+FrO9unjTUpQo8yWMyYHQfXtW1+3zZ6P4Z/Zb+EOk67aaxo/7&#10;OMHjm0svibbeFoJolg0XyWEUcnkDetoZRAJPL5J2Kvz7RX6YD5fL2ij7zH5enC1Uo80Y+VvwMUrV&#10;HPtf8T8Qf2Q5vgmv/BaiFv2dPBV74K+DU/wau7Lw7qt1pd1aDxPMmsQzXN1G90TPc+X5yxF3OQLb&#10;osagD598ZfGTw54J/wCCFHj/APZHv7PXLz42+GfEU9nr+if2Lcxw6RZLr5uk1CWbAg8l/NhVGRw7&#10;y3EI2NHgn+kQjDUEYP0rR6pf11uaW/r5WPyR/aE/4TiP/gqf8SpPhh53/CxE/ZE1BvD/ANhB+1fa&#10;v7XO3yMc+btz5WOc4r4X02//AGR2u/2VtR/Z08Ea/qXjK1+KnhHUPiv471XTtRm/sqbzCjW91dXO&#10;UinuLiV3KWuIpDA/3tseP6UJIlDdKFbdD92s6X7uS/rq3+pi4Xhyf1skWI12ov0r5F/ap8TfGrwV&#10;8GPC3jr4I6Zf+Ibjw74xsdS8YeHdKsIbm/1zw/8AN9ttreKaIkSkvG2Yv3gC8HoK8914/wDBSo+O&#10;dY/4R3/hmb+xft0/9mf2r/wkP2z7F53yefs/d7vL8vft9u+K9h+Cp/av/t3xF/w0h/wqf7F9nX+x&#10;f+Fb/wBref5uX8zz/tv8P3dnl/7ftVW9oar92j82/wBpH49fs2/tl/BfRfBfwH0i8+JX7TF/eaan&#10;ha+sPCF5bar4T/0pJJbq5vnt/wBxawDPm+TJIN8inOAZh9HaD4r0Pwv/AMF3vjf8N/Ft9d2Pi/4p&#10;+BNBXwls02Zor/7FZagLx2fy9mEKtglcYB7gg/pSy/vf+A8/lQF/fe//ANaq9nH2XIK/9fM/mj8J&#10;eCf2Hvhf8B9Q+F/x8/Z78QeJv2x/D2pXGkJ4NsLrxDHL4zuWuNtjNZSW8wt0huElixIBkiORkil3&#10;RCT7W/bJ0zxR8C/2X/gB8X/hp4Pk8O+IPCXhq4+H8mgafrMuof2ZHq2lG3t4lmlUyS/ZLuO1IdwJ&#10;JSQCCpyP2SVcCmsvH9Klaw5ZDfxcx+Vt98OI/hL+2l/wS9+GULRSN4b0fxLYzzQZCyzR6JD50vU8&#10;SS+a+OwNfCfjyb4F6hP+1BafGrwL4q+JH7dza34jsfDGiX2l6jfNDp8lrJHYXNrEv+grZW1tILpZ&#10;HBdBE0kfHksP6MovuMPYUSf+ympd6lRO21/xIi+RK/kfO/7Itxb3P/BL/wDZ9mtpPMhb4eaOgb/a&#10;WxjBH5g18lxftaWfwC+MHxb+F/7cN9qGl6PqXiW9uvh34puvCzXmk614fkCeXp3+g2g82SASFZfM&#10;jzmbBxhc/qEPlX8aVjuR/wDe4qnLmqykFGPsoRifgNruh6Tef8E2P+Cg3xU+Fvgm5+HP7O/i6DRf&#10;+EE0y705tKiv5bYRR3epWlr5eIra4MymPC/vCu3MJXCfefxoXH/BWX/gn0PU+Lv/AEzR1+hOwfyo&#10;wuR9TVMrW9/8X4nwb8Bv+U3P7eH/AFx8Gf8Aprno/aMs5LH/AIKn/sJ+LrrzLfQbXxJ4j0ae6AJ8&#10;u4vNJItYunSX7PKD7A+9fdx++n1r59/aI+F+ofFb9nNrDw/JBZ+PdC1Wy8SeCr2+VjHa6xYy+bbN&#10;JsBxG5zDJjGI5ZDgVOt4AnZSPl/4veC7P4h/8Fm28D6gu7TfEv7OWu6Zctkj93c6jaw5456ydq+J&#10;fC83ivxv/wAEq/jV8WfHljPD4mXxL4D+H8MV0R8o0HUbCO5m4yD5t3cXeSCRkEYGOf3fsW1CbQrS&#10;XU4Y4dQaD/SIIn8yNJMev1rZ8vaWbvWdNOlG39fFf9Whyn7T31/Wi/yR8D3EeP8Ag5cjHr+zs7f+&#10;V1a4j9lnxz4V+GHw6/bc8feONRbSPCuh/HvxFcapeLbS3P2dI1t/3hjj8yUkn8M1+lrLumhO37pr&#10;z/xt4Rs/G3wi8ReD9RuL610/WtMlsLubTLkwXIikUI4ifP7rjqamlFQh/wBuv8Xcyd5TvL+aP5WO&#10;003UrPWNAs9UsLgXFldRedBL2MbYNfFH/BQT/kxjw3/2VDwv/wCnOCvt+zs7bTdHgsbOEQ20MXlx&#10;RL/CKuH5V3Voo3nzo32jqfnf+21fX3xIvPhz+yL4ZdofEXxU1EP4juVto5H0vQLJvNvLgNIpiEr/&#10;ACpGMqfMbGfmFdP+w78QL7Wf2XdU+Dvi1RbfEr4Oar/whuvQiDyGuIICVsbzy+0c1uikknkxyt3B&#10;r7lbJRfm2sf0pVH8OfmH60Rbipf1/X/BIm+bk/r+v+AfCHguP/joR+N4/u/C3QW/8mLuofEccmsf&#10;8HB3wys7OFmk8NfCTVdS1AmMqqpeXlvBAmemS0EnHohr7w/5e5Dt9DXzb8Mfhfrmi/tP/F74teOG&#10;sZ/F3ivUYLHSFscuNP0awjK2sHmGOPMksjzXEvUZlEfIjBojCzhJ/Yv+Kf8AmTO65/79v0/yPqLt&#10;RSL9wfSlrQ0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qTr5lpMsUnkybcebt+7X5L+G/2zvB/w7+G+ufA&#10;n/goQ1xYfEWGe4hvJ/EXgZrnR/Fmm/apPs1xBFZWzxPFsGwER7S8Rycg1+udHaswPw/8JfBH4ieI&#10;v+CMf7SDfD/4e6z4N0TxH47PjD4X+AtWieK+jsLa8guUtTbEDasiwSSRRLkHdEQW+8fWNQ/bYu/j&#10;h8F/EXgf9lPwx4h8UeOIPhtfahr2pm2u7K58IahFbjybTy3tyt3eSS+aBskAJjyDKRtP6xEYH1pv&#10;aqkvaQ5X/Wlgh7j5j+Ye8uv2SpPD/wCzr/wofwT4h1T4oQ/EDw7efFTxnrunX80mkzea0UsF1Jc5&#10;hSSW4l3bYB5beSBkngfsB8I/+U8X7XH/AGKfhj/0mNfoBijFaqdlYzcLu58Df8E42/41maX6/wDC&#10;U63/AOnKevLv2qPjB8Ofgb/wV1/Zw8ffFTXv+EX8JxeENetpL/7FPeYkke1Ef7u3jkl6555HHbv+&#10;oB++v1p1YP8AixmaLRSPiXwH/wAFAP2Ufip8YdD+Hfw6+LH9teLtdka20qxj8L6pbh5VjdgTJcWy&#10;RqCqdDxmvm3w7+2d4N+Hnw+1z4D/APBQY3Fj8QIZ7iK8vPEXgZrnSPFumm7k+zXMMNlbSRPEYxsB&#10;CbS8Rycg1+uTNtFOrQD8u/2PPgj4X8Tfs2/En/hOPg/Z2Xwc1/4jXWv/AA58A+O9DW4OjWUh8lJv&#10;st1CRB5q73iQFhiQ8nOT3P7K/wCyr4O+HMvinW/FHwT8J6D4sh+IGrX3hW+XRbB7y1sJLuX7Ibe4&#10;jJljjWDjymIIUjHSv0BLZ+X2zSK2UX8651UfPzR9Py/yK05C3RRRXQSFFFflz48+MH7Qmu/8FOvg&#10;Zodv4H1r4Z/AuH4m3ugvf6jeG21HxlNFp96zSraxHKadEIZJI/MBWUeVLydwUA/Uaivz7+OX/Cdf&#10;Gn9vnwt+zf4a+Jnib4Q+E9M8HS+KvF2veCr82Wt3nm3DWthbRXXl4t082N5Ze0gQx9dprweX4wfG&#10;jwv8B/GX7Mtp8R7/AFT4vWfxb074ceHviNq8SS6hHYX9sLxb6aPq9zFZrcR+blmkdQ+ScGgD9fKK&#10;/O34W6T40/Zy/wCCg2g/BPUPi940+MXgP4geGbvV9GufiHrL6jqmj3+nSQpcxx3JSMSwSJcRyGIE&#10;bBAx25ky36JUAFFFFABRRRQAUUUUAFFFFABRRRQAUUUUAFFFFABRRRQAUUUUAFFFFABRRRQAUUUU&#10;AFFFFABRRRQAEZHNFFFABRRRQAUUUUAFFFFABRRRQAUUUUAFFFFABRRRQAUUUUAFFFFABRRRQAUU&#10;UUAFFFFABRRRQAUUUUAZlrH5bTSjftlfcFfdgZ9Afu8beOOc9ya06y7GSGSGZ4dzLvxuP8fA+Yds&#10;Hr8vHOe5rUoArvHG8sTOis0bbkYj7p2lcj8GI/GrFRPIkUTPI4VRyxY4AqJLhJJMLlflyAwwT+HX&#10;0/OgCZl3P+FS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Hyx+2DrGreH&#10;f+CZHxq1zw/qN3oWuWHhO8uLHUNPuZLe4t5Av+sSWMgxvk5GOc596+A/HHwb8UfBz/gnZJ+0VpP7&#10;Z3xwi8aaLoEOt2Nl418dG/0G8ucLILOSzaP96k3+qXMhG6WMnjIr70/bXOf+CUH7Qft4HvD/AOQ2&#10;r4K8VfsK/si+Ef8Agm9N8YYfDb/DXxfpXhFNbsPFltr+o3BtdRjiaSJzDLcSRyDzRGfLEQIxjPJx&#10;zRmoOUvOJTalGMf8X6HoXxgi8YfGv9sf9mHwXefFT4kfBzS/FPgLUdY1qDwD4nl0ieSZDaeUjhWk&#10;if8A1kmMR9+pzVuPwr46/ZY/4KMfAPw5pvx++I3xb8D/ABOl1DSNT0P4meJ/7auree3txcRXNqTE&#10;gjjUsqSkYI8zHzcY8i17Q/FX7SH7Qn7Df/CWeMvFvwt8Ua18KNU1LVdX8Aaq2karG+613xrJ5ch2&#10;EH/V+56Zr7c+EP7Gfgn4V/tAr8Ur74ifEX4xeOrbT20/SdV+Jfin+2JdKgY/vI7fEcRQuCRySBk4&#10;Hc9sYqDd+8vzOR3nDl9PyMP4M+JfFGpf8Fj/ANsLwzqXiTWdQ8N6Hb+Gjo2l3OoyzWlh51gJ5fKh&#10;/wBVH5pyTgZxxX3pX58fAv8A5Tt/txf9enhT/wBNQr9B6zj8COkK+I/2oP8Ak8j9h/8A7Krcf+ma&#10;7r7crzDxR8P/AAr4w8deBda8RaVLqWq+EtXk1bQZf7Qlh8i4+zvb+ZiMgSgJMyYkzyx49QD5cuta&#10;sfBv/BfH7LrVzHYR+Ovg3Fb+HhMfLa8utP1O5luLdBj55fKujMEK4IHqK+MPF3iPS4f2xPGf7RQ1&#10;KP8A4Vfo37UnhywvNdlYrZQwWuiHSbmZGH7oxQz3ITzByVjB9RX6kfGL4BfCP9oH4fW3h/4veDrf&#10;xxo1ndfa7SKW6ltpbZ8YIjmt5InQY6/vOc85FN0n4F/CjQv2U7X4F6f4I0n/AIVf/Z62cnh5rYy2&#10;9zEcNKZSeZZiQJRLnzTIPMoA8S8bagniT/guX8A9C0m5hvpvCPgLxDq2ueTmVrNL97KCAS8/uhJ5&#10;TeV0zh+tJ8b/AIS6H8NP2M/iz8UPBniz4kWPirwj4O1TW9AudQ+LXiPUbWG7tLSS6t5ZLe61GSC5&#10;QSxR/u5Y3jfOJI3BIr1L4NfsyfBT9nzQdYsfg94Et/A8WtXUU+oS217d3lzc+T88avcTSvL5YK/6&#10;oSeX88nUyc6f7WP/ACi0/aW/7JX4h/8ATbcUAfQlFFFABRRRQAUUUUAFFFFABRRRQAUUUUAFFFFA&#10;BRRRQAUUUUAFFFFABRRRQAUUUUAFFFFABRRRQAUUUUAFFFFABRRRQAUUUUAFFFFABRRRQAUUUUAF&#10;FFFABRRRQAUUUUAFFFFABRRRQAUUUUAFFFFABRRRQAUUUUAfMeqfFK4b/gqd4H+CthrR3D4aaz4o&#10;1/SfsB4/4mGnW2nXPmmPkf8AISj8uKX3lz+7B+nK/Pl/+VqCL/s1z/3ZDX6D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n38Tvjh+0V4n/bp8R/An9lvwr4EvdQ8JaVaal4y8Tf&#10;EO5u/wCzrWS5DG3so4rP96JShWQPyeCPlCjIB+gCfepr/fr5F/ZT+Omv/Gr4U+Irfx14ei8HfFbw&#10;Z4iufDvjTSbYlrX7XB9+W3k7JJvRzgnpwSCDXM/F34jftXah+0pJ8Of2cfhn4aS20nS1vdc8ZfE+&#10;21KLR7l3cLFZWRt2EksmB87/AHOCeOtE/cCOp9Q+PPBHhv4ifCLxF4J8YaZ/bXhvW7F7PU7L7RLE&#10;Z4GI3oJIyJAeh4I618e6X/wTX/Yn0XxJZatY/A2GW4sriKWFbvxDq15GzDn95DLcukinurx4rAm/&#10;bc1CL/gm7Y/FO3+HDTfFrUPFY8GWngqTUwIzrz3MsHlrccjyB5Urh8j5FwDGMETeDPj9+0p8P/21&#10;vh38I/2qPCvgKGD4hWcx8Ma58N578W9tdW6iSS0uFvCQZNhLl4+gIwT0GcFapyx/rqE/4fvH2Nff&#10;CrwPffHHwv8AEm90HzPFvhnS5tO0Se2u5IUtbecx74REJBHx5UeOB1OK9arym/8Ai/8AC3SfizY/&#10;D/VPiX4X0vx5dkC28O3XiK2j1Kc4ONlt5nmNna3/AHzXj/xk/wCGzP8AhZlj/wAM7/8ACmv+EP8A&#10;7OT7Z/wsb+1P7R+1eYd3l/Yf3fleX5WO+d3tWgHrnhv4V+DPDPxp8cfErRNEey8deMfsq+JdRkvp&#10;pftQto/Kh/dGXy4yI+P3YHXnNetV+fH7Hfxs/aF+L3xB+LCfF7T/AAD/AMIv4V1RtG0rXfAsGpQ2&#10;+rX0Lf6YVW8lPmRJtVPM8qMeYWAzk1+g9ABRRRQAUUUUAFfPf7WP/KLT9pb/ALJX4h/9NtxX0JXz&#10;3+1j/wAotP2lv+yV+If/AE23FAH0JRRRQAUUUUAFFFFABRRRQAUUUUAFFFFABRRRQAUUUUAFFFFA&#10;BRRRQAUUUUAFFFFABRRRQAUUUUAFFFFABRRRQAUUUUAFFFFABRRRQAUUUUAFFFFABRRRQAUUUUAF&#10;FFFABRRRQAUUUUAFFFFABRRRQAUUUUAFFFFAH55fET/lO98L/r4Z/wDTL8RK/Q2vzy+In/Kd74X/&#10;AF8M/wDpl+Ilfob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BD/yy/Gvlb9oj9or&#10;T/gT4W0TTNN0e58efGDxTI9n4K8E2IJudYuzjDEA/u7eP78kjn5F4HUgfVP/ACy/Gvzb8ffscfGr&#10;X/2/vFHx6+Hf7VUfw11vUtNh0iztZvhhZay+k2UYVRDDLcXJCeY+6UtHHFksc46Vj/y+KWx71+yr&#10;8Hdc+E3wB1abxxrFvrXxQ8XeILrxF44vLZy9tJqNySJIo8k/u4h5cXHGYzW58VJNY+I3gzxP8Nvg&#10;78edM+GPxS0qa2/tW+s9Mg1m80qGT96BNZSSfuRLGR+9fbzyCK5Twb8Lf2ltN+D19oXin9qpvFXj&#10;B/EdreQ+J/8AhWOn2gh06MjzrH7PHL5REvlv+9/1sfmDpXMfGD9mTxl4l/aa/wCFxfA/436h8CPi&#10;VfaPDpPie9i8NWuv2OtQR/LEJLW4IxJGGUeaePLxx1NbVCYe4ecfsW+JdP8AhX+yf8XPAvju507R&#10;Ln4SeK9Qs/F3ieW9kNrqjMTcNqDmeWSTzJUYSOA4+fjaO+d8OL7xN+03+1no/wC0tqWg3GgfBbwN&#10;p99F8K9P1NXtrvxDNdRbbnVZYywENvJFGY7cyHCqQ9SeO/2E5PEX7DNv8FvDfxkuPD+taj4vPijx&#10;x4q1bwrHqlz4rvPM86QXEIkjjMayNGfLPmITFFGeRXpHwz+BX7U/gv4o+Fb7xb+2bH4+8Faa6tf+&#10;FY/hDpWlfboBF5UcX2iKXzIuAnb+DHas0oz+L4v+BuO94+7/AF5H5VfC3wH8T/jN+wZ4q1XS/wBh&#10;ey+Lfi7x7fXupL8Zbj4qaPa63HfC6Oye3FxH9othFJGgMIdN4BzgSZr9SfiZ8U/iJ8Hf+CJE3izx&#10;1Yz6T8XLfwbFpc0AuFlePWbiKO1iIkiklVsTybs+Zj5e1ee69+wj4yg/4TjwX8Nf2n/Efwv/AGff&#10;GN693rnw6h8OW9+wW4/4+rezv5JBJaJKGI8tI+jtkS9D9D/E79nDSvHn7K3w7+FnhXVI/BPhvwn4&#10;i0zUoYINLFyLu302QOluVEsQUyFUJkByPQ1TfNDl/wAIcydfm/xHV/s4/C7S/g3+xf4B+Hemwm3f&#10;TdLhkvCyKk1xdNiSV5AP+WjyeZn6V9E+W3tUKL5Nuv8AOn1VS1WVzClBxiWKKKKDYKKKKACvnv8A&#10;ax/5RaftLf8AZK/EP/ptuK+hK+e/2sf+UWn7S3/ZK/EP/ptuKAPoSiiigAooooAKKKKACiiigAoo&#10;ooAKKKKACiiigAooooAKKKKACiiigAooooAKKKKACiiigAooooAKKKKACiiigAooooAKKKKACiii&#10;gAooooAKKKKACiiigAooooAKKKKACiiigAooooAKKKKACiiigAooooAKKKKAPzh8dM2of8FnPAvi&#10;LT4XuNLsPFmh+F7u4Ee4x6ra+GPGWoy2uMHra6zpsvmDEf8ApPXfFKI/0er89JP+Ujbf9nTw/wDq&#10;pDX6F0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Xz3+1j/AMotP2lv+yV+If8A023FfQlfPf7WP/KLT9pb/slfiH/023FAH0JRRRQA&#10;UUUUAFFFFABRRRQAUUUUAFFFFABRRRQAUUUUAFFFFABRRRQAUUUUAFFFFABRRRQAUUUUAFFFFABR&#10;RRQAUUUUAFFFFABRRRQAUUUUAFFFFABRRRQAUUUUAFFFFABRRRQAUUUUAFFFFABRRRQAUUUUAFFF&#10;FAH56Sf8pG2/7Onh/wDVSGv0Lr84vE8bWfxp+LHjazuHk1zwx+1B4VOnwEsIJf7W8O+HfD1wZMHt&#10;baxcSRZ48yNM+ZH5kb/o7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7ZHjLxJpH7BHx28P6b8KfFfibRr74Y64LrxPpN3o6adp&#10;u+xuVl8+O4vY7klCN7+VBJlD+7LvlK+1K+e/2sf+UWn7S3/ZK/EP/ptuKAPoSiiigAooooAKKKKA&#10;CiiigAooooAKKKKACiiigAooooAKKKKACiiigAooooAKKKKACiiigAooooAKKKKACiiigAooooAK&#10;KKKACiiigAooooAKKKKACiiigAooooAKKKKACiiigAooooAKKKKACiiigAooooAKKKKAPz18bfe/&#10;aT/7Oi+HH/uk1+hVfm74oX+0fh/8bvFFuwm0XXP2pPB/9mXYch5xp2reGtFvAEB81DFe6few89fK&#10;8yMbJIpD+kV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V89/tY/wDKLT9pb/slfiH/ANNtxX0JXz3+1j/yi0/aW/7JX4h/9NtxQB9C&#10;UUUUAFFFFABRRRQAUUUUAFFFFABRRRQAUUUUAFFFFABRRRQAUUUUAFFFFABRRRQAUUUUAFFFFABR&#10;RRQAUUUUAFFFFABRRRQAUUUUAFFFFABRRRQAUUUUAFFFFABRRRQAUUUUAFFFFABRRRQAUUUUAFFF&#10;FABRRRQB+e83/KOW9/7OmP8A6tyv0Ir895v+Uct7/wBnTH/1blfo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Pf7WP/ACi0/aW/&#10;7JX4h/8ATbcV9CV89/tY/wDKLT9pb/slfiH/ANNtxQB9CUUUUAFFFFABRRRQAUUUUAFFFFABRRRQ&#10;AUUUUAFFFFABRRRQAUUUUAFFFFABRRRQAUUUUAFFFFABRRRQAUUUUAFFFFABRRRQAUUUUAFFFFAB&#10;RRRQAUUUUAFFFFABRRRQAUUUUAFFFFABRRRQAUUUUAFFFFABRRRQB+e83/KOW9/7OmP/AKtyv0Ir&#10;895v+Uct7/2dMf8A1blfo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Pf7WP/KLT9pb/ALJX4h/9NtxX0JXz3+1j/wAotP2lv+yV&#10;+If/AE23FAH0JRRRQAUUUUAFFFFABRRRQAUUUUAFFFFABRRRQAUUUUAFFFFABRRRQAUUUUAFFFFA&#10;BRRRQAUUUUAFFFFABRRRQAUUUUAFFFFABRRRQAUUUUAFFFFABRRRQAUUUUAFFFFABRRRQAUUUUAF&#10;FFFABRRRQAUUUUAFFFFAH57zf8o5b3/s6Y/+rcr9CK/N+fzIf+CanjLXW3LpXhv49at4o1a6HmEW&#10;ulaR8SJ9S1C5PP7zyra3nlEUf7x/LIj8yT5a/SC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+e/2sf+UWn7S3/ZK/EP8A6bbivoSv&#10;iP8AbM+Heg6/+wt8ePF2oX3ii31XTPhfrQt7bSfHGs6fp0vl2V08Zns7e5jtrhscSebFJvTCSfuw&#10;KAPtyiiigAooooAKKKKACiiigAooooAKKKKACiiigAooooAKKKKACiiigAooooAKKKKACiiigAoo&#10;ooAKKKKACiiigAooooAKKKKACiiigAooooAKKKKACiiigAooooAKKKKACiiigAooooAKKKKACiii&#10;gAooooAKKKKAPzjvPtF5/wAG8fxc8YqhSPxx8MPF3jhrQpuNl/b8V7q/2bzOkn2f7Z5XmAR+Z5fm&#10;eXH9yv0Vh/1EP0r4AT/lVm/7tZP/AKjdff8AD/qIfpQBP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V89/tY/wDKLT9pb/slfiH/ANNt&#10;xX0JXz3+1j/yi0/aW/7JX4h/9NtxQB9CUUUUAFFFFABRRRQAUUUUAFFFFABRRRQAUUUUAFFFFABR&#10;RRQAUUUUAFFFFABRRRQAUUUUAFFFFABRRRQAUUUUAFFFFABRRRQAUUUUAFFFFABRRRQAUUUUAFFF&#10;FABRRRQAUUUUAFFFFABRRRQAUUUUAFFFFABRRRQB+fKf8qs3/drJ/wDUbr7/AIf9RD9K+AE/5VZv&#10;+7WT/wCo3X3/AA/6iH6UAT0UUUAFFFFABRRRQAUUUUAFFFFABRRRQAUUUUAFFFFABRRRQAUUUUAF&#10;FFFABRRRQAUUUUAFFFFABRRRQAUUUUAFFFFABRRRQAUUUUAFFFFABRRRQAUUUUAFFFFABRRRQAUU&#10;VQa18xl/e7VGC21R83XO71B4/KgC/RUMaeWn+eBU1ABRRVadN1oy7ivH3gucfmDQBZooooAKKKKA&#10;CiiigAooooAKKKKACiiigAooooAKKKKACiiigAooooAKKKKACiiigAooooAKKKKACiiigAooooAK&#10;KKKACiiigAooooAKKKKACiiigAooooAKKKKACiiigAooooAKKKKACiiigAooooAKKKKACiiigAoo&#10;ooAK+e/2sf8AlFp+0t/2SvxD/wCm24r6Er57/ax/5RaftLf9kr8Q/wDptuKAPoSiiigAooooAKKK&#10;KACiiigAooooAKKKKACiiigAooooAKKKKACiiigAooooAKKKKACiiigAooooAKKKKACiiigAoooo&#10;AKKKKACiiigAooooAKKKKACiiigAooooAKKKKACiiigAooooAKKKKACiiigAooooAKKKKAPz5T/l&#10;Vm/7tZP/AKjdff8AD/qIfpXwAn/KrN/3ayf/AFG6+/4f9RD9KAJ6KKKACiiigAooooAKKKKACiii&#10;gAooooAKKKKACiiigAooooAKKKKACiiigAooooAKKKKACiiigAooooAKKKKACiiigAooooAKKKKA&#10;CiiigAooooAKKKKACiiigAooooAjVdp/2f4RjpUlFRxuskW5fu/TFAElFNZlRdzHApiPu3cFcHHz&#10;DGaAHbf3m7n7uOtI3+qbgt8vQdTUlULoFkhUGRRv+fEYcEbTkMPT6d8UAX6KKKACiiigAoqnbqu9&#10;sc4ABI56cY3dTgg9fWrlAFfyxvyGKt9ffPSrFFFABUXlo38I+9np0NS0UAFFFQ+UhRhsBVs7gffr&#10;QBNRTVG1adQAUUVHIu5fl+//AAmgCSiiigAooooAKKKKACiiigAooooAKKKKACiiigAooooAKKKK&#10;ACiiigAooooAKKKKACiiigAooooAKKKKACiiigAooooAKKKKACiiigAooooAKKKKACiiigAooooA&#10;K+e/2sf+UWn7S3/ZK/EP/ptuK+hK+e/2sf8AlFp+0t/2SvxD/wCm24oA+hKKKKACiiigAooooAKK&#10;KKACiiigAooooAKKKKACiiigAooooAKKKKACiiigAooooAKKKKACiiigAooooAKKKKACiiigAooo&#10;oAKKKKACiiigAooooAKKKKACiiigAooooAKKKKACiiigAooooAKKKKACiiigAooooA/PlP8AlVm/&#10;7tZP/qN19/w/6iH6V8AJ/wAqs3/drJ/9Ruvv+H/UQ/SgCeiiigAooooAKKKKACiiigAooooAKKKK&#10;ACiiigAooooAKKKKACiiigAooooAKKKKACiiigAooooAKKKKACiiigAooooAKKKKACiiigAooooA&#10;KKKKACiiigAoqlDEyszP97O3aDkdTz06kYzV2gAooooAKKhkVZE2nPUHg46c05V2rtGfxOaAJK+C&#10;/wBm/wAf6x4i/bw/amVreGHRdT1W11S3tPs8n2m2u7W81Dws4aULiWOVPDMN1ykZiM7x4l8tpa+9&#10;K/Nv9lGMWf7dvxuW+jNpNrD6u2lTMojN79i8e+Kxe7NoxL5X22y8zJzH9otuMSRGgD9JKKKKACii&#10;viz4w/Fzxt4J/wCCj/7Ifwq8OzBPC/xA1TxE3iJZLbzbmWLTtL328SyM2I4t8wllOPMHkx8/6wSg&#10;H2nRRRQAVmx3TNbq0kDrIdu5VbPUDdjODgZ9AfavIbz4xeEbP9tjS/gTHNeT+PrvwhP4pFtFZn7P&#10;Bp8d1Ha7pZCP9Y7tL5aR/wDPKTzPLzFv9woAzZLphFugj85mJC5JAyOoyAcHr178VzfhHxzoPjr4&#10;YeGfGXhe6bVPDev2MOoaVdi1niM1rOiyRSlHjV496MrAOoODXbV+cP8AwTELQf8ABHP4W6TNJMNT&#10;sLrUft9h5+ZbUXF5PeW4liZR5Qlt7m3uEAzviuIpP9XJmgD9EDdNhdsJwHYSHPTA7Yzk5wMfX0pH&#10;ldRtVfmI4cg/L/LPPbOav0UANVtwp1VDGrI3yllZskFuh9qpR+csv+sduVUgjcgx2GGLAnPLHNAG&#10;xRXzP+098dLz9m/9iHxx8ZF8Np4u/wCEfex26Q2otZi4We7gtmAuCkvIMuf9WD8p4719DWd9bX2n&#10;29xCxEc6K8W4/f3IH47Hg/w5HWgDSprNtWjzF+X5h833eetOoAKKKKACiiigAooooAKKKKACiiig&#10;AooooAKKYPlTHpxyafQAUUUUAFFRvu8ttqhmH3QTgE1JQAUUUUAFFFFABRRRQAUUUUAFFFFABRRR&#10;QAUUUUAFFFFABRRRQAUUUUAFFFFABRRRQAUUUUAFFFFABXz3+1j/AMotP2lv+yV+If8A023FfQlf&#10;Hf7ZXivxBpP/AATr+OGl2Pw48ReKrLUvhrr8N7q2lXWmpBo8Z02TMtwLm7id48Sf8u6TyYil+QEx&#10;+YAfYlFFFABRRRQAUUUUAFFFFABRRRQAUUUUAFFFFABRRRQAUUUUAFFFFABRRRQAUUUUAFFFFABR&#10;RRQAUUUUAFFFFABRRRQAUUUUAFFFFABRRRQAUUUUAFFFFABRRRQAUUUUAFFFFABRRRQAUUUUAFFF&#10;FABRRRQAV55408VaR4E+FXibxp4guJNN8OaJpl1qWt6iltJKba3t4xJJN5cY8x/3cZP7sEcdDXod&#10;fPn7V3/KLn9pT/slfiL/ANNlxQB4N4i8P694P/4NxfE3g7xVpjaJ4i0H9nO60vVLCRo2NtcW+gSw&#10;yJ5sbNHJ+8jPCcjIzX3rD/qIfpXzv+0rpurax/wTb+PGiaHp93rmrX/w41yytLGytnuLq6mm0+eK&#10;OOOKJWMrySsOnQmvW9C1rS/FHhHTdd0PULbXNH1K1jvLK9sLmO4tp7eRPMSaN4/9ZFJjvyxJI4oA&#10;7SiiigAooooAKKKKACiiigAooooAKKKKACiiigAooooAKKKKACiiigAooooAKKKKACiiigAooooA&#10;KKKKACiiigAooooAKKKKACiiigAooooAKKKKACiiigAooooAKKazbRWc14y+ZvjHAJVFf5z1x97A&#10;HCk8mgDTorPS4favmRhGK8hScj17DjPc4qNbweYfMRlwQNy/MGycL05/P8M9aANSvzk+B/8AyfB4&#10;D/7C/wAaf/U206vtTxf8QNN8J+LPAmh6hZ3zXni7xE2iaTND5YijnWxu78tMWcFYvLsZlyAzFmUB&#10;SpZl/PLS/GGnfCHVNB+Nnii3vLjwnofi/wCMOj3VvpJ8y9luX1u81zdHFL5cfl/ZvDt5EcSkebJb&#10;4wTLJEAe3f8ABP8A8dN49/4JC/A3Vl0uHSzY6INDaNLt5TJ/Z0klmsnMf3pDAZWj5CB+OMV7x8Pv&#10;G2s+Jfjf8dfD+oW0Eel+EPGNrpelzRW7hpI5dC029Ib1kEt3KSR/A0Y7Zr5f/ZD8AXvwJ8Vy/AJN&#10;Sb+xdF+FXhnWb2xi1C4vbJtcvrrVY9Ru7dp/3sSSNZROIo/LiAEknlRyPJXZfs8+M7DxZ+1F+1ZD&#10;ZRz21w/xDF5a29zEgmktLWzj8PfaP3ZkjEMl7oWoxJj975cZkkjjEkWQD7cr81f2xJpof2zP2btX&#10;t/Pj1OxkmWxvkixJbLceLvCNjcCOTI8pZLa5ubaQnIkjuJYiPLlr3LWvi7fL/wAFaPBfwD02W7tb&#10;NfhfqfizW4JLNGguN2pWlvYmKT/W+ZF5N/8AIP3eJo/vnHleJ/tlpHH4tXVo18y98M/A7x34h0R2&#10;nZfs+o6ZfeHdSsrrbyJ/LuILeXypV8uTy8yeZHkkA/SSisvTJpLjQ7KWf/j4kgy1alAH5sahIzf8&#10;FT11xZI01yP4+WvhlNSYf6Yui/8ACu/7SbTPMLeZ9jN7m5+y48v7T+8/1nNfpPX5q6Gv9ofGf4Z+&#10;O74N/a/iP9qvxBFqEdusgjj/ALI0DXvD9r5fBJH2fSreWU42+ZLL/q4/3cX6VUAFfnB/wTb/AOTX&#10;fFf18Kf+oR4fr6d/aq/5RiftJf8AZKdf/wDTZcVz/wAA/wDkvv7Un/Y+aV/6iGg0AfUVFeK/G/4l&#10;ad8Hf2S/H/xU1Jbaex8NaDLqAtL6/WxivZo1Hk2wlZSY5JZfLij2jPmSKMZNeuWdx9q0y3uP+esQ&#10;egC9RRXzz8e/FmueC/2Z9b1Dw5dDR/El9d2Hh/TNVMccn9nz6pqVvpkN/wCW4KS/ZpbxbnyiPn8r&#10;YTF5maAPBf8AgqB/ygw+On/XPR//AE9WNfcegf8AIn6T/wBeEH/oNfmZ+1Bq3jj45f8ABvf4t0+5&#10;sLOf4qateaH4Z1vSbNvsttb+IYfENjY3tokkziMol6ksXmhzCCOJZEHmH9A/hv4u0Hxt8AfB/i7w&#10;zeHUPDusaNb6hpkz28kRa3eLzI3MUhMntgkmgD02iioo9wi+Yszdfmxn9KAJaKKKACiiigAooooA&#10;KKKKACiiigAooooAKKrmRfMxg7sf3f69O1V3uPLdt0bcpuypyD6j8OOuB831oA0KK8k8L/GDwl4s&#10;+OfxI+G+lySr4u8C6lbWuvWE0kXm7Lmziu4LqJEdmaFhMse51T50kBA25Ppf2ib7RtWDpyWLDkfd&#10;x65z7Y96ANCis6SaTcRtk8sLy0aZLHPGO/6Y960aACiiigAooooAKKKKACiiigAooooAKKKKACii&#10;igAooooAKKKKACiiigAooooAKKKKACiiigAooooAK+e/2sf+UWn7S3/ZK/EP/ptuK+hK+e/2sf8A&#10;lFp+0t/2SvxD/wCm24oA+hKKKKACiiigAooooAKKKKACiiigAooooAKKKKACiiigAooooAKKKKAC&#10;iiigAooooAKKKKACiiigAooooAKKKKACiiigAooooAKKKKACiiigAooooAKKKKACiiigAooooAKK&#10;KKACiiigAooooAKKKKACiiigAr58/au/5Rc/tKf9kr8Rf+my4r6Dr58/au/5Rc/tKf8AZK/EX/ps&#10;uKAPfIf9RD9K+fP2Sf8AlFt+zb/2S3Qv/Tbb19Bw/wCoh+lfPn7JP/KLb9m3/sluhf8Aptt6APoq&#10;iiigAooooAKKKKACiiigAooooAKKKKACiiigAooooAKKKKACiiigAooooAKKKKACiiigAooooAKK&#10;KKACiiigAooooAKKKKACiiigAooooAKKKKACio1bdHuX5lPII71JQAUUUUAFFFeG/Grx5q3w+/Zb&#10;8XeJtBt7e88ZR2ws/C1jeQSmHUNYuZ0tdPtpMbDslvLi2j3F0H7zmSMKZAAe5UV5L8MPHVh8Sv2f&#10;PBPxE0+zvNN03xRolpqlpaXiRx3EcNxHFLCZTHLJhyHBx5mcE8HGa+Q/2h7nVIPj/wDFPxtp2rX+&#10;leIvgd8EZPF/hG4sL6SNLm7vp7ya5tdRjzsubeSPw7bxeVkfLcXMnMnkS24Ba/aV/wCU3/8AwTp/&#10;6+/G3/pnt6+avj6fM/4I9w+MvktvCut+N/H/AIs07UZV2xNpWuaT4qk0m6l5/cm6/tGxiiSUJJ5t&#10;xFEQJD5dey/ta61pvhj9uv8AZD+L3iC5trPSPBdnrWpaj9skMVtGmpX+gaK8slxL/qorb+2ftQkC&#10;/wDLv5Y8ov5kXmH7Smn6hpP/AAaIWuj6xp91pGrWHgHwha3tje2ksU9tLFeacskckcgzC4Oc56/i&#10;KAPt7QVOl/8ABTjVrjUD5P8Awk/wi0mHQNyHddf2TqWojUeufLEX9sac3737/wBoHl+Z5cmzxD9k&#10;P/k/z9o7633/AKn3jKvetY/5SV/s7/8AZLfF/wD6WeHa8D/ZrjXw7+3B4om3C6k8dXHjmIcCNrEa&#10;B481E+/m/af+Ei/6Z+X9i/5aeZ+7AK/j8tJ/wXb+Hev6W4X7PLoPha+1O1OXz/ZPi/U7nTJJBgDg&#10;6VcyWvPBspDj91Wh+04f7U1j9rS31LMh8L/suXkugfMc2p1f+2jqX/XQS/2Ppo/eZ2fZx5fl+ZJ5&#10;mXrU0ml/tffEHx1JHI+j+E/2mtCm1G3EgEr/ANpeDtO8PWpjK5OftOrQSyBuDDFLj94PKl9k8B+F&#10;9H+LHjD9qy616zk8QeEPGHiO58Hi5uJZY5ZtIstNt9NvbKGTHmwxx6j/AG3+7GwGWWSWPiTzXAPq&#10;/Sv+Rb0//r1hrhNH+IXgvWv2f9P+KFn4ht4fAd5oceuwazqQ+wW8WnSx+Z9pkEwj8qLy/wB4TLjj&#10;JGcCviXWLzxf8Yv+Caf7IfhfxB431LRl+MdvZaN4+1TSbS1S9v7O68Lale3McX2q3ljiMr28eTFH&#10;yR+68vv4p8RtY1Wz/wCCEv7GPhfSdavNObx7pGneAnhtZvIt7yXV/CepWFoLpVxvt4rye1kcjf8A&#10;cMnlySJGKAPdfCsnmp8B5I+/7Xfjn/3bq+xPil8S4PhR8F7nxhfeHtV8SW8Oo6dp8Gl6IIDd3Nxf&#10;XttY28cQneOMHzblDmSSMcGvhXQ/gtqX7JP/AATe+A0Xi7VY/FOhfBn4i33iPxLqeiaXLPO2lXQ1&#10;W0F3FBHGZSLdNUtrm5RstHHBcbJH8qIP9N/HqVtbvfgT4GMkzaF4u+Kenx6jOVbzkOn29x4gtxEF&#10;xgfaNItopGyQIpJf+WmJYwCp8cPGGh+Pf+CMXxo8ceFr577w3r/wc1vUNLuJrWSBpreXSZnjkKSg&#10;Pkx45z36EVxun+PvB/wx/wCCh/irw34i1qDwfo/jnQ/CtxYRX4/c33iG9/tSyB85QPJlkstAsooo&#10;h5cO+3Pl4kk/fcHp7ed/wbYeBfD8YfzvFfwg0fwlYPE4SFL7WorbSbaSZtxIjjubyN5uf9UZcRuQ&#10;IxtftbfAzQ7/AOFusfHa8vDL4g+GvhBvEFvYyeaI7/VNAEmpaRI8nm7hHF5mrRSxjPmx6jJ+8SS3&#10;t5IwD1D43aLY+NPjr+zv4BvrK08TSHxLqmva3ot/AstvNoseiXum3Er+Z+6lT7RrNjEIekn2nHl+&#10;XHL5er+y74ufWP2Dv2d18QeJmvfF2u/Dew1EDVNRZ7/Umhgt/tNyBN+9lzJcx+bLkr+8ixxIKt+I&#10;Jvtv/BTj9nu6f/lr8MvGEn53fh3/ABr8vf2Irfxdo/xn+Cvxm+12etfCPxjZ2PgHwzp0FqI7qPUE&#10;8K2X9s6i5KGXy4rjwrHaeW7AP+9lTy4z/pAB+tnwx+Lvg34naz4y0vw3Nef214S1290XVtP1SEW9&#10;z5ltf3Nj9qQn/WW0klrceXLH+7yssfEkUkUXG/tHr/bGkfCH4fEyQx+MPiVpcP2758WR00v4hGY/&#10;+Wnm/wBjfZuR+6+0eZ/yz8qTwb9kP/lID+0b9b7/ANT3xlX0T8df+S5fso/9lef/ANRfXqAPmWRZ&#10;Lj9hHUtGtpGl1S9/akuvsVgrIstyLX4iSX1x5UYB8wRW1tdXMu7mOK3lkOIo6+mv2O/+UVn7On/Z&#10;O9I/9I0r5hmkk039tDSPCNgv2fRNE/ahlbTLcTBXj/tLwJe6ve5kDCQma91G9l5z/rfKjzHHHEPp&#10;z9j3/lFR+zv/ANk50f8A9JUoA+jk4f2K/J8n3RViiqvnRiJd2Vycbducdu1AEd5b/arPyy2396j9&#10;Ouxw2Px21eqFZkaTG8Zzgr37f4j86r/al87Zl87sAeU3rj0/zyegoAvVEzhImdvujk+wqCS4WNcl&#10;XkUIWJRdxGP9nqT7AURXAldlVGGB97cpGc4I4PUd6ALDP7H8uvtUlFFABRRRQAUUUUAFFFFABRRR&#10;QB+cvwF/5WHP29v+wT4N/wDTWtfo1X5y/AX/AJWHP29v+wT4N/8ATWtfo1QAUUUUAFFFFABRRRQA&#10;UUUUAFFFFABRRRQAUUUUAFFFFABRRRQAUUUUAFFFFABRRRQAUUUUAFFFFABRRRQAV89/tY/8otP2&#10;lv8AslfiH/023FfQlfPf7WP/ACi0/aW/7JX4h/8ATbcUAfQlFFFABRRRQAUUUUAFFFFABRRRQAUU&#10;UUAFFFFABRRRQAUUUUAFFFFABRRRQAUUUUAFFFFABRRRQAUUUUAFFFFABRRRQAUUUUAFFFFABRRR&#10;QAUUUUAFFFFABRRRQAUUUUAFFFFABRRRQAUUUUAFFFFABRRRQAV8+ftXf8ouf2lP+yV+Iv8A02XF&#10;fQdfPn7V3/KLn9pT/slfiL/02XFAHvkP+oh+lfPn7JP/ACi2/Zt/7JboX/ptt6+g4f8AUQ/Svnz9&#10;kn/lFt+zb/2S3Qv/AE229AH0VRRRQAUUUUAFFFFABRRRQAUUUUAFFFFABRRRQAUUUUAFFFFABRRR&#10;QAUUUUAFFFFABRRRQAUUUUAFFFFABRRRQAUUUUAFFFFABRRRQAUUUUAFFFFABRRRQAUVVWRmumX+&#10;DYCG9ev4dv1qVwzQsqnaxGAyjpQBLXy78bJZrj4t/s06TMk0ulaj8XNuo2k0J8q5FtoGq3tsJIwQ&#10;JBFcW9tcxHkRS28UhHmRCvqKvieb4heBPHn/AAU5+C+heFviH4e8dLp3gHxFrk2m6VrltfizlkfR&#10;47G88uKUeVNJY3l8sUwBPlXNx5YMckhIB6J+x/8A8os/2df+ya6H/wCkaV84eI1k8Rf8Eqv20PjF&#10;aqn9gfFDwzrviDw/EszNjTofDyabZ3JJOM3Vvp8V55TxRyxfaPKlJkirjJ/ilr/w5/4I5/sH6foL&#10;Xdrf+M/EHw68NDULTUJbdrWKQW91JyoYyJJHZS20kOeY7jnAHk16Jpv/ACqyTf8AZtE//pgNAGl4&#10;++EPhH4/ftdfEj4afERLrUvBK/C3wfMtrHdbJoVl1vUbq4SKQAeVHcf2TYpcmPy5ZIrePDgxRlPp&#10;74qfDnwv8XP2evFPwu8YW7yeEfEely6fdgxJJLE0w/cvF5sUkXmQybJopB/q5YYsdK4Pwd/ylG+I&#10;P/ZGvCH/AKc/EVfT1AHyZ4yYaX/wUG/Z21+5MsOhzeH/ABP4VsbuSHb9o1C4/s+8trY5/wCelvpO&#10;oyCTHl/uBjHmxb/DPgdJJZt+xN8SNSjaH/hMvh54gGqXoKk3/ibW/wCzvEFx+7G5Yzc/YdWucjy4&#10;49nlZi/dQ19LfHT/AJLj+yn/ANlcm/8AUW16vinUPGX/AArP/gkP+wf8Ro9IXVpvCelxa6NN+2fZ&#10;ftP2XwBrV15ZmAl2eZ5YOMc56DsAeieIG/tn9mz4ufEFswyeJ/2lvDkT2JGPsx0fxVo3h7iXH73z&#10;f7F+09P3f2gx4fy/Nl93/ZNWa+/YQ+Hviadna+8ZWjeMNXEUXlRLfa3NNqd1HGD8wjjkvGCcZ8oR&#10;YkkHXyjwp8H/AAt+0d/wTX+Knwr8a6nqmkeFfEXxX8WG/m0N40vEMXjK9uk8uaWOWMgvHCOIxxn6&#10;197wW4tdOhgi+7Gu2gD83vhi0z/sof8ABNSxi8u+v4otP1Q2wlLyx2UXg3Ubea68rBIihkvLKMyY&#10;I824hj48yLdH8D1/t74f/wDBO7wtM3nWOnfCyXxgjxoRK95Y6Rp+mwwllCqIhHr16TkD95FF+9z5&#10;vmz/ALM6R3WofsNxaeq3v9j/ALN9zJqjoFc2LX39hC28zjEXm/Yr0REHdJ9muc/6uan/AAFjksfj&#10;h+y34PbfcR+BPAPxA8Fm7eMMb7+xNa0bSTdBRjyfN+x+aI/3uwSeVvk/1tAH138dPBOsfEL9jP4q&#10;fD/w7JBFrHiTwdquj6c95NJFCtxdW0kUfmGMcIPM7g9s814NrnjPTfiF4Z/YT+IGm2N7p+k+J/Hs&#10;Gp2kOopGk8a3PhLWZI/M8oBd/wC8BBA5619yV+aHwhgN1qn7Jvwiuo4ls/hyvi1RcQxFpdVvfCtx&#10;H4VimUEgRR3EepX1yUGfLl8o+YfLk8wAZbxyaf8A8Er49DhjMOkeGfjppnhrQ7VmEgttP0v4jW9l&#10;ZWwVuZBFbwRR+ZLiSTZ+8z95vq79qn/lF/8AtHf9kq17/wBNlzXx/wDGCHXfBP7QHiP4WLdRXWh/&#10;Ezx14S8Z/D3RLOznWdL2y1/TZvEdrHFE8hCxxpFq8p8qPm8vJMSmOWRPsD9qn/lF/wDtHf8AZKte&#10;/wDTZc0Ac/q3/KSP9nH/ALJb4v8A/Svw5XwH+xT/AMouv+Cff/Za9b/9N3iivvLT2k8R/wDBSjw4&#10;rE6f/wAIJ8JvOQLiX7cviC927fvExG3/AOEd/wCmok+0/wDLPy/3nyH8d/htD+yF/wAE2/g74V+E&#10;mv6rNceC/FPiTWdA1PWEtbm7hmHhbxLe+Y4MSRSCJ2ByYug47CgD0D9lpotF1L9kxrO3eSTxt+zZ&#10;Zw6n54UrENDNn9mMXOP3h16+8wfvG/d22BEPO8z6W+Ov/Jcv2Uf+yvP/AOovr1eZ654Y0f4W/Ez9&#10;kGTwfZ3Wk2FrcXvw/s7J3nlS00260eW+xiUmYyRyaDYoJJJMeU83T93JF13iG3m8cf8ABRfw/wCE&#10;7zGnab8OtLs/HMbxMRJqV9qUeqaPDFy2IkijjvpeP9ZLcQ/6ry5PtIB4P4D23X/BwR8VGs0iuv7M&#10;Oq/2nJG4key+06F4N+zeZx+7837HeeWc5k8i5GMRy179+ynA1n+yxfeH4Y5ItI8NeMPEHhvQ7Tzy&#10;Ps+nabrd7ZWVsuTlxFb28cfmSYlk2fvM43M/wf8AC1vDf/BS34w/FWz0L7NpXjPwf4fiv9Ve9Ehv&#10;NTsZNQhmzF5pMey3XTRnyo4/T955mbv7MH/JE/iB/wBlh8cf+pJqFAH05RXyVqH7Renr8Of2p/FG&#10;l6Xa+Irb4Ny30TRWutRzRazNYaTBqUsYlEZ+zvHLO9vIp80xSRg9cxV5l4I+NHxj8Ufsm/smr4Tu&#10;dB8R/Fr4i6BFq3iK88RW0q21pp8Omx/bdSEdqY4pGivb3Tv9Gj8sv5pi/d7ZLm3AP0Cr82f2FtW1&#10;a18FR+HdS1a/1hvEHgHwp8Q/tMs8jGO41KzltL9G3A+Y8tzpM97JNj95LfyZPmDzZfp34D+LvEHi&#10;74L6zc+J7qfWdY0Pxlrvhx9S+xpC99HpurT2MV06KRGZZI7VJJPJjij80y+XHHwlfMH7Dv8AyNPg&#10;f/s17wF/6U61QB+lFfDHjL4teKvCf/BYr4deCV333hG/8Kw6Z/ZUNzLHu1DVX1S5/tCb52SRII/C&#10;wiVNgZBqFzIZCQY5PrnXNb0vwx4Ov/EOv6nbaPo+n2sl3f6hfS+Rb2qRgyyPJI/EceBg56D6V+XP&#10;7Rfj3/hGv2wPGH7REenyXuj/AAl8S6VpN7aG+dLW6jtvCmu6nbXMlwMLb/aLnxDbWEO5JV83y+Zf&#10;tPkkA/UzQPFOi+KPCen694f1Ky17Rr63iuLLUdMu0urW6jkOFeKRCQ6543dOM11FfEv7Dln4m0X/&#10;AIJ46B4T17xAPE0/hDWtZ8M2uoizjtw8GnatPYwqFQnjy7dCM84IH73Ga92+Lvj+f4Z/CK38UDS4&#10;dWmk8TaLpH2aa9Nuh/tHVLaxMnmeWf8AV/afN/7ZjkUAeyUV594J8aeH/iB8HvDPjXwrfNq3hvW7&#10;CO/0u8e2liaeB08yOTypQJfcAjPNeg0AFFFFABRRRQAUUUUAfmh+zTc/2p/wWh/bM8VWsklvpmu2&#10;mjx28E0wZ0OlXWo6HctJhsLm50y5eIbT+5kiz5WfLP6X1+Yf7M80nh79s3xT4gvHi1HR/iZH4mu/&#10;B1xZIZIbu30zxdqty120gyPLuI/EVm9tNF5okjMgGCYjJ+nlABRRRQAUUUUAFFFFABRRRQAUUUUA&#10;FFFFABRRRQAUUUUAFFFFABRRRQAUUUUAFFFFABRRRQAUUUUAFFFFABXz3+1j/wAotP2lv+yV+If/&#10;AE23FfQlfPf7WP8Ayi0/aW/7JX4h/wDTbcUAfQlFFFABRRRQAUUUUAFFFFABRRRQAUUUUAFFFFAB&#10;RRRQAUUUUAFFFFABRRRQAUUUUAFFFFABRRRQAUUUUAFFFFABRRRQAUUUUAFFFFABRRRQAUUUUAFF&#10;FFABRRRQAUUUUAFFFFABRRRQAUUUUAFFFFABRRRQAV8+ftXf8ouf2lP+yV+Iv/TZcV9B18+ftXf8&#10;ouf2lP8AslfiL/02XFAHvkP+oh+lfPn7JP8Ayi2/Zt/7JboX/ptt6+g4f9RD9K+fP2Sf+UW37Nv/&#10;AGS3Qv8A0229AH0VRRRQAUUUUAFFFFABRRRQAUUUUAFFFFABRRRQAUUUUAFFFFABRRRQAUUUUAFF&#10;FFABRRRQAUUUUAFFFFABRRRQAUUUUAFFFFABRRRQAUUUUAFFFFABRRRQAVxfizxpoPg34TeLvGXi&#10;C4ks9B8OaNdarqtwbaXEVvbxvJK3yKzNhY2bCBmIwQDkZwbzx14Rh/aIsPhfJ4hsm8b3vh+fWxoK&#10;qZbg6fFPFbyXUg5Eab5EjzJgykP5f+rlxyH7Vn/KLz9pP/slWv8A/psuKANH40+OdY8B/sR/FX4j&#10;eHzbSa14e8G6prenJeQSTWry29lLcx7wChKHywO3JHJNfkn+x38JvG3w1/4Lx+JrrxV4avrDwref&#10;C7UNJ8IT3mmXcEtxp2i6jYaJbea0lvHHNcyW1na3EpjxF5d7HKTHv8ofYTa1qHiL/g3z0rTdXvrr&#10;VPFvin4eWHgK9uNUuZZ7q28RaksWhS/bWlJeN4tQuD9pz+8j8uU7JJP3R/Q6zh+y6dBD18uILQB+&#10;LvxSs49e/Y3TwHdfa4/C3w28MfFTXPAsFjqL2Vzot94R1aLTfDt1FNHIlx5tlayyRkSv+9H72QSy&#10;jzK++vj7o+k+Hv8Agjp8ctB0HTbTSdDsPg/rVvY2Wn2yRWtvGmkS7I4Y4+Fj6kZJIx3GK8R/Zjjk&#10;v/8AgoJ8aNF1p5Y9T8ESa1JpthMyJJpv/CQeMddurnzIsbh9qttP0S4j8058sRyR/u7jMn3lr2i6&#10;T4o8NaloOv6dbaro+oW8llfWN9aRyQTwS4jeGWN8745MEYA5HFAHzv8ACMSap+1r+0VqWoMZdU03&#10;XdF8K6bcYAaHTrbRLPVI7bdjBH2nVdRfzP8AW4uDklIohH9cV+dP/BPfVNU1r9nLxpq2sald6vqt&#10;7eeGbi9v766mknuJZvBPh4yySSyk+ZJnnnJH0Ir9FqAPiH9uLXPEngH9g9vid4BsW1L4neCfEul6&#10;l4Jtzavdma8uL2PS5Izbp/rPMttRurbZzjz/AN35cgidPBv2uPAem/D39jn9jP4TaXdajceGR8V/&#10;Dngi5iv7sNc3ulXmlX2lXsUkitGC8lpO8JkjMYjD4iMWBj9V6+M/2qvhrN8RvhP8NruKz1jVNU8G&#10;fGXwx4jsbTS7HzTIqarBaXBkjMRzElvdXUzH/pn5h/d5FAHQ/si2e7/gnH8J9auFlXUvFHhy28R6&#10;szXJb7Vf6h/p17cqGUeT5txcyS+XEBFH5n7vrk/VdcboWg6L4W8GWWg+HtHs9B0bT7eO3sdP0+2i&#10;tbW2SM/u0ijjH7uMkEgHgA12VAH50/sXaFqEfjn9oSHXdPn0BfBHjL/hWXhbT2t3TyfDmkXE19pW&#10;PM/eSP5OsbPtBwZIo7WTJkMkskXwP/5Pg8B/9hf40/8AqbadX6N1+fX7J/hTxBqXxJ+MXxA8XWSr&#10;HoHxU8b6H8PTBcRsqabc+IZbm+mkij/eCWW9i8vErH93Zx+XFH5kklyAfoLX5ofDS4/sf/gsFfeA&#10;YLgzab4am8ctYPJvMztq0vhTxBctJgEYNzqlzFHkBfKji+/LmST9L6/N34OxprH/AAX3/a5W8jPn&#10;eELbRzpiwhtrjWdH0n7SZSflzGdDsvLxsbElxxJ+7EQBrftL/wDKb3/gnb/1+eNv/TPb1+hleL+L&#10;Phl4X8Y/Er4beLddt8eJ/AerXN9oV3HEnnqtzZXFjLG0nleYsckdwJTHEUzLbQ4P7qvaKAPzf/Yi&#10;/wCRo8D/APZrPw9/9KNare/bq8JeKfGHhf8AZhh8LeH9U8Szaf8AtC+HtT1MaTps9z9htIReebcS&#10;eRuMccX/AC0k7HniuV/Yuhks/jBdeG5F/wCJl4K+EPhvwdrE0c3mRG90nXfE2m3LRktkxySWUjRc&#10;Z8op8kfQfpZQB8q/tQLJH+x1rF5F8lhoXiHRPFOrzsrAWmn6brllqd/c7UIMnlW1tPJ5cZMknlt5&#10;e+Q4q94dmiuP+CsXxNmi/wBTL8IvC3/p18RVo/tLaTqmr/8ABO749aHoel3uraxqXw61q3srKwtX&#10;nuru4lsZIookhiGZXkYkDAOCRXzd+xz8ZNP/AGnviR8Qv2gvC+i3fh3wzHpGneB00rUpozeefplz&#10;qV99oxGnlBJbfVLL5d48uX7QnKpFLKAfo5XyH+z/AK9pnhz9mT4l69r19a6Poul/FLxzcX19eziO&#10;2t4IfEmoTPLJI/8Aq40y3TgHnrX15X5D/H/xvrfw7/Zu/ay+HOhWtq3hPVfG3iHRkt7lD5til/8A&#10;D+58SX8iTM3MkmoSSSYl8w+XPLFD/wAs/KAPNvg/rGla9+yd+2VqGjapB4j8PeIf2vre1MtvepNp&#10;2r6dfeIdJjlQyxNse2ubaSWOXd+6ljkUZ6g++/sgWGueN/EXw8mW6g0zTPgH4HPwx1zRJrCRr2bx&#10;IY9PfVgt15ph+zWxsrKOMx4Mkn2kf6oxSSs+Kkc1p8d/HXhDR9kM3im4+F/iRtIQ+ZLf6qPEckd5&#10;LGqkyfu9N0COSSKEmKKKymkwMSSV2P7A/wDyPf7cH/ZzHiX+cVAHpPwR8U6H4E/Y1+NXjbX76TTt&#10;B0b4leO9W1eZLZ5Wt7e38QahJLJ5UQEgPlx9Dzx07Hzj4H+HfEHgH4gfsc+DtYsToGvD4Ealp/i2&#10;zLx5vJNOl0JrWKR0+ST7LJe3ZjOW8r7Rc+WQZJM5/iADTP8AgmB+3h4Juo5JNZ8Pv45uNRkhLmFv&#10;7WtbjXbXy8jgC21S3jlxgebFJ9+P99J7L4sLaH+2l+y94qumP2e90zXvB5MbHzje31rb6lBPtACm&#10;IxaFeZyAfMli/dg7zEAcp+1N8PNL+POvfCv9nPXtSv8ATfDvii51DXPES6bqLWguNO0u1+zPEJIx&#10;h5o73UdOuo4pYzCTauXwY445PnH4VeCLj9sr/gnz+0d4Z8W3n/CG3nxEvvDV1Pc6Lp2YrG4Xwv4e&#10;vYfJjlC+ZEZIo/3PmjEX/LTkTH7i8a/8pVvgL/2T/wAYf+lnh2vmP/gnFDJefsO3HiW3w+g68+j/&#10;ANl3MJ+ab+zvD+laVdkocy5jvdPu4tpxynmRhY5YpCAe+fs9wx+F/F/x2+HtizzaX4X+JMzWVxIH&#10;Msr6lY22t3Jl5Jx9p1W5ii6jyo4v9ZJullo/tWeGNF+IHgb4V/BrxZZtq3gv4hfEO10fxCqXMsMs&#10;tra2V9q6xRyRHKGSXSraOTr+7eTZ5UhSWPx7wL8btJ0b/gsf8fvglqGi3Cya54u0y5bXnvY0tY76&#10;TwrpzWVikQUSySyJpeqP5paOKMwx4zJJHj6L+Pv/ACXL9k7/ALLEf/Uc1qgA/Y6WKL/glX+zmq/d&#10;Hw90lY/qbNCa+hNMW4/s3Nz5W7z5vLWBmKiPzW2D5v4tm3I7NkDivn39lv8A5I18Qf8AssPjb/1J&#10;L+vpSNfLgC7i2B9496AJKKKKACiiigAoorz/AMYeKNE8D/CXxR4y8RXkml+HdC0ufUtVnjglla3t&#10;rdPNlfy4gJCfLQ9OeOh7gHwj+zh97/gnn/2QPXP/AHXq/S6vzh+DPhvWvCvj/wDYR8M+KNPfSvEG&#10;i/A3xHa39hM8chjkjHh+No98R8v356d+a/R6gAooooAKKKKACiiigAooooAKKKKACiiigAooooAK&#10;KKKACiiigAooooAKKKKACiiigAooooAKKKKACiiigAr57/ax/wCUWn7S3/ZK/EP/AKbbivoSvnv9&#10;rH/lFp+0t/2SvxD/AOm24oA+hKKKKACiiigAooooAKKKKACiiigAooooAKKKKACiiigAooooAKKK&#10;KACiiigAooooAKKKKACiiigAooooAKKKKACiiigAooooAKKKKACiiigAooooAKKKKACiiigAoooo&#10;AKKKKACiiigAooooAKKKKACiiigAr58/au/5Rc/tKf8AZK/EX/psuK+g6+d/2m/+TbdB/wCyoeBf&#10;/Uv0qgD6Bh/1EP0r58/ZJ/5Rbfs2/wDZLdC/9NtvX0VXzr+yT/yi2/Zt/wCyW6F/6bbegD6Koooo&#10;AKKKKACiiigAooooAKKKKACiiigAooooAKKKKACiiigAooooAKKKKACiiigAooooAKKKKACiiigA&#10;ooooAKKKKACiiigAooooAKKKKACiiigArz7WPGHhfQPHfh/w7q3iTT9L8Ta/9pOg6TdXsaXOpfZ4&#10;vMufs8XMkvlx4kk8sHHBOQa9Br83/wBq3fpP/BQv9kvxzYyzXGpeFrjUpbNJl3JP/aWueGfD9yH4&#10;GMW+sXEkZJC+akX3o/3bgDPg40l1+314P1i4WWTVL3UPi6t/fyRjz7lbbxdpVjbmSViWlEVtbW1q&#10;m3HlxW8cYHlxmvff2nf337H2qaXt8zS/EHiPw/4W1aBt3+ladqWuWWm39v8AICY/NtriePzIwJI/&#10;MPlhJADXzz4RYR+Jfgje28kdjdT/ALTfxC0uW6AAeeymuvE11JZ+YCPkluLGzk8ok/vbe2l/5ZxV&#10;9NftQf8AJq+l/wDZS/BH/qV6TQB84+D4/JHwCii/1UX7W3j1fyHi/wDpX6QV+bXw4klvP+Cn2t/C&#10;mNG1bwn8OvFfiXxeYssLrT9S1a10m/t7m5eEYbzP7f8AE9rbw8RyQxyZ86S2EtfpLQB8s/Cv4Vye&#10;E/2x/wBpP4l6pop0/VPHXiPS00/U21PzPt+n2mh2UUY8vzf3Zjuf7QGPKjk4OP3Yjr6moooA/Of/&#10;AIJosur/APBNTQ/H0Kvbv4lktImsnGRbnSdMsvD/ABLgeaJf7GNz/wBM/tJjw/l+bL+jFfGP7E/g&#10;vT/hz+wKvw50W6mu9J8K+OvFmi6fLdyRyXE0Vp4iv4ozLs2ASny8np+W3b9nUAFFFFABRRRQAUUU&#10;UAFfDHwt+GXizwj/AMFff2sviBfWs7eG/G+heFL3QpxBMIcW9tdWNxbyS7BF58UlqH8uPzP3VxF0&#10;8wgfc9FABRRRQB4P4A+DXhH4Z/ET4i634ZiubfUPGPiB9cv/ALTKLn7OznzZra3kcGVIGuZLi58s&#10;5jjkvbjyhGZDj3iiigAr5J/Z/wDAcfw/+PH7UUNt4fl0PQ9b+KR12zuZlcrqMlxo+mS3t0kkn+sT&#10;7Y1zxHmOOUzRjHlgL9bUUAFfj3488F6x4+/4LD+OPDuh3VnZ6sni9dTWW4u5ID5dkPhteyZMf8fl&#10;28pjA6ydOcV+wlfCfgX4TePIP+Cuvxe+J2v6D/YPgdF/4pnVft1vIdcbUdO0C1uf3ccvm2/2eTQT&#10;/rRmT7YCANmJADgvi9/yna+DP18K/wDpD47ruP2LfBOseHR+1B4i1C5hk0vxZ+0D4r1DTIILxy8c&#10;cWoNZkuo+7IZLSTI67BG3QgVW+K/gXWNV/4LGfst6xot7a6b5em65rHio3lxIJb+30u2Fnp0UWCC&#10;zxS+Jr4Y/deZHK/neaIkFffVAH4j/FDxr460n/gpn+3R8LZNKubrwP8AFbR9E8N2V82ps0GlX13Z&#10;6Bol5PDZjiWVY/EFlKc+WZPs8SeZ1KfoH8adP+w+Mf2YdQk32+l6X8VoV1DUJ18uK2V9E1aythJI&#10;AREstzdW1tFnGZbmNCfMkrxr48fD3Ur3/gsh+xb458N+A7mTT7TV/FF74y17TNFmWOB20m1t7WS9&#10;uYYiSziKOGPzTz5ccRxggfQH7V3/ACaRa/8AZQvBv/qU6TQByfwh8H+F5v8Agol+1b44m8M6X/wn&#10;EHjLTdNh8QNZIb37IfDOjS/ZhPnzBHv/AHhjHGe7VxP/AATx8E+Mvhr/AMEofh34R8deF77wX4qg&#10;e9updM1CApchLi/muEaSPI2SGJ0GyX95GR8+AQtemfAmIa14/wD2gvHkVu0Ol+I/ifKlksgPnRNp&#10;Ftb6HdCXOQF+06Vcyx9vLki/1cmY4vrCgD47/aN0rQ/Dvwy0j4haBawaR4r0/wCKPhm/i1ezjQSz&#10;XdzqNvolxJKG4lkGm3l1bYlyEjMeMeXH5fV/H7/ktX7J3/ZYx/6jetUv7V0AP/BNb4+T7VW50/wJ&#10;quqae2wl7a7tbd7mC5j4GyWKeOOWOUHMckccg5rkvFFzcfED9tL4L+CfLdrPwRpD+ONcnU+U1pfX&#10;Ucmm6ZHumU+bFLHNrI/d5mEtvCTLCf8AWAHW/st/8ka+IP8A2WHxt/6kl/X0xXxt8EfE+h+B/wBj&#10;r40eNvEN9Jp/h/Q/iX481LWLiO2eU21vb+INQklkEcQMoxFGTgc8dPX2v4R/FB/ip+yx4A+Jy+H3&#10;0OLxP4es9XWwF39o+zfaYFlEe7YjPtLbc7FLYBVTnAAPUppPlMPmeTLIp2MCMjoMjPuR2q5RRQAU&#10;UUUAFfPv7Vf/ACjH/aL/AOyXa9/6a7mvoKvn39qv/lGP+0X/ANku17/013NAHF6j/wApEP2Xf+yX&#10;eK//AEdoFfW1fG+sSSWf7e37Mmpag0tnp0vgfxLpMNzKjQQy3rNotzFbhwOJJYrK5l8s4/d283H7&#10;uWvsigAooooAKKKKACiiigAooooAKKKKACiiigAooooAKKKKACiiigAooooAKKKKACiiigAooooA&#10;KKKKACiiigAr43/bM+HfgXxd/wAE4PjdrHjTwToXirWPDPw41+78N6lrGkwXl1pcv9myS+bBK8eb&#10;eXzYo/8AVHpHGfTH2RXz3+1j/wAotP2lv+yV+If/AE23FAH0JRRRQAUUUUAFFFFABRRRQAUUUUAF&#10;FFFABRRRQAUUUUAFFFFABRRRQAUUUUAFFFFABRRRQAUUUUAFFFFABRRRQAUUUUAFFFFABRRRQAUU&#10;UUAFFFFABRRRQAUUUUAFFFFABRRRQAUUUUAFFFFABRRRQAUUUUAFfO/7Tf8AybboP/ZUPAv/AKl+&#10;lV9EV87/ALTf/Jtug/8AZUPAv/qX6VQB9EV86/sk/wDKLb9m3/sluhf+m23r6Kr51/ZJ/wCUW37N&#10;v/ZLdC/9NtvQB9FUUUUAFFFFABRRRQAUUUUAFFFFABRRRQAUUUUAFFFFABRRRQAUUUUAFFFFABRR&#10;RQAUUUUAFFFFABRRRQAUUUUAFFFFABRRRQA1RtWhl3CmJIGXcv8AeI/I4qWgCqLdF+6z9MfM2f51&#10;FJbrJuXzJFwm1cNwv4d/xyOPrV+ijzAqG2RolWRejBlUHAUr0xVuio2+WNmUfN1470ASV8J/ErwH&#10;J8aP2yvjB4A1C+XS20/4MafH4R1WSLzJfD13q2o35lvYcKhkeObRtLuY8yjypbJBFJEJJCfuyvlf&#10;4Z+Zqv7af7S2rXzNNqmn+JdK8K6dc42tDp1volnqkdtyMn/SdV1F/Mz5hFxydkUQiAPF/DvhHxN4&#10;D+FP7BHh/wAbWK2fjG28Zx/8JHGZFmeTVZfCevS3s80qMfNlkuZJJZZ/Nk8yWSWTpwfZfj1D9s8d&#10;fs/+Ebz/AErQde+K9ul/btKQbv7Hpup6xb/vOZIzFfWFlJ+7wMRiPPlySRUnx6m+x+Ov2f8Axdef&#10;6LoOg/Fe3e/uGiJNp9s03U9Ht/3fEkhlvr+yj/d5GJBJjy45Ja8Nt/jM3xN/4LmS/s432nm1j+E1&#10;zN40sr+1iKSXXmaHp9pbxTTeZJ5mP7a1gSAxx58uyxIcSiQA+4IfCOh2fxh1Xx1b2ssHiTU9JstJ&#10;vLo3Uuxre2luZLaMQ58rKSXtwRxn5+T0z31FFABRRRQBxeiaHo+i2slnpOm2+n2rX9zfyJaW6LHJ&#10;cXU8slzITgHzJJXkkkzz5j8kjNdpRRQAUUUUAFFFFABRRRQAUUUUAFFFFABRRRQAUUUUAFFFFAHD&#10;3Gi6RJ4r0/xFNp+nnWNOtJYbO+ksoxdWqTGHzEjlwWijkFsgkA4IjTP+r47iiigAr5a/arj3fscX&#10;2oMokstO8ZeGtUv7kO/lWlna+INNubm4kKAtFFDbQzSySgfu445JPWvqWvFfjl4K1T4h/sZfFnwD&#10;4emtoNd8ReENS0fT5Ly4kit0kubWWGPzDGOIwJPQjPbNAHH/ALLMnm/BHx/JH/q/+FweNj/5cl/X&#10;01Xzp+zX4M13wD+w/wDCjwx4s0/+y/GFh4etR4liSVHb+05o/NvGkkR28yWSeSSSWQsfMlkMgIHF&#10;fRdAHmfxE8Fad8RP2ePHHw/vrq60/R/FOgXui3lxaSbLiOO5ilikMYfI8z94fvdTXKfC/wCE8fw7&#10;1XxBq1x428TfETxJrb2y3Wt+LPsX2tLW2jMNtZRfZLeBIreP97J5ZjwZLi4l4klkJ93ooA/M/wAW&#10;XN1ov7O37UHwys4ftPhkfGnStEvI24n1Cw8VX+lXurW80vpINevraKWMJNHF5XPmR+bX0x+x0scX&#10;/BKb9nVE/wBWvw70lm+ptENfLvjqNrP/AIKI33wv1Zf7Qs/Hnxc8NeK7/wCxgKJbGHw3e/YoJZyR&#10;LFLHqXhQXH7r/lls/eSebJFX0T+yW0lr+wx4B8G3SsuoeBopPB2rMriWKS+0iabTbmWEn5jFJJAx&#10;TcP9XjEcfYA+saKK4q+1zR4fGmj+H7nVLCHWdSs557Oznu4hdXaxGHzXijyDLHGJIzLgYAeP1FAH&#10;a156vjLQbr42ap4Biu5JfE2n6La6tdWZtJNsdvcy3Edu4k/1WRJZXI9fkH4+hV+c3wF/5WF/29/+&#10;wX4M/wDTWKAP0Zr59/ar/wCUY/7Rf/ZLte/9NdzX0FXy/wDtU3U8f7BnxC0F4Qw8VW9v4Oa4HJsf&#10;7cuoNHW69ZPKF95vl/8ALQx+X5kf+soAyfiz/wAh/wDYz/7KpD/6jOs19bV8rfGy1/s74gfsh2Pm&#10;+d9n+LkUO7/d8N60tfVNABRRRQAUUUUAFFFFABRRRQAUUUUAFFFFABRRRQAUUUUAFFFFABRRRQAU&#10;UUUAFFFFABRRRQAUUUUAFFFFABXz3+1j/wAotP2lv+yV+If/AE23FfQlfPf7WP8Ayi0/aW/7JX4h&#10;/wDTbcUAfQlFFFABRRRQAUUUUAFFFFABRRRQAUUUUAFFFFABRRRQAUUUUAFFFFABRRRQAUUUUAFF&#10;FFABRRRQAUUUUAFFFFABRRRQAUUUUAFFFFABRRRQAUUUUAFFFFABRRRQAUUUUAFFFFABRRRQAUUU&#10;UAFFFFABRRRQAV87/tN/8m26D/2VDwL/AOpfpVfRFfO/7Tf/ACbboP8A2VDwL/6l+lUAfRFfOv7J&#10;P/KLb9m3/sluhf8Aptt6+iq+df2Sf+UW37Nv/ZLdC/8ATbb0AfRVFFFABRRRQAUUUUAFFFFABRRR&#10;QAUUUUAFFFFABRRRQAUUUUAFFFFABRRRQAUUUUAFFFFABRRRQAUUUUAFFFFABRRRQAUUUUAUbfH7&#10;zdhXLcrjk4wM579OtXNy7s7vanUUAVzNEv3pFHPc+2f5UNNEs0cbSIrv9xc8t34/I1YooAKpxqfI&#10;Eat0TaMtuKn3NXKKAOB8a+KtF8DfCfxN4y8QXkmn+H9E0y51PVtQW2km+zW9tH5sknlxkSP+7Qn9&#10;2DnHQ15z8B/DfiTw7+zdpq+LLH+yfEGtazqvibU9DMgnOj3Wr6ncak9j5kXyS/ZnvfL80/6zZ5mI&#10;xwHftVf8otv2kv8Asl/iL/023Ne3ad/yArL/AK9oqAPnP9qaKeD9iPxXrixNNY+FLvTPGGqW6ymJ&#10;pLTQ9UttXuEjdcMJpLaxljj7eZ5X7xMGSsP9mm10248H/Ezx5DpkUnjLXviR4ltdR8QzWcf228gs&#10;/EOoW1nBdTFvNeK2to4o445SPKiASLgV3f7Vn/KLz9pP/slWv/8ApsuK479kuOab/gnx8NvE8jSN&#10;feLtO/4S3Ux9nMcQvNZnl1K5jjU/MI47i8k8vgDyjF+8kAMhAPrKiiigAooooAKKKKACiiigAooo&#10;oAKKKKACiiigAooooAKKKKACiiigAooooAKKKKACiiigAooooAKKKKAPDNQ+DfhG+/bV0f47Rx3U&#10;PxAs/Cc/hn7Ql3/o8+nyXUd0FliJGJI5BL5bxj/lq5k8zEezmv2W/wDkjXxB/wCyw+Nv/Ukv6+mK&#10;+TvgRMui/Eb9oTwLDO0uk+HPifK9k0hImlfV7a31u6MucDb9p1W5ij7eXHF/rJMySgH1jX5k+IGn&#10;m/4Lk6X8TbWMQ3Wn61Z/B6fTmTzRNZzaHdeKZL8OwXy5PMa3txGM/uo5vv8AnIE+9vGHijRfBPwl&#10;8VeNvEV5Lpnh7Q9LuNS1SeO3kla2toE82WTy4gJDiOPPHPHT1/PPwN8I5PgV/wAE+f2S9e8QLdR6&#10;x4Z8daJf+NZLi9jvLySbULKfQoY45oVEc0dvJqllHGTI3l2dv5aSSeXFHIAfqZX5p/Cuf/hHf+Dh&#10;L9pZGjkul8cWdpArFhGtl/Yui6JMeMZkMn9tDvEI/I/5aeZiPsbz4h+LoP8Agt9Ho8fia7j+DNx4&#10;Rt/CGpWMj7LRfGLCfV44YoyN8craTI0puYv3bZjjeVpESOvP/hY011/wUR8M/ETWAy6j4h8WfE3R&#10;bvU5NqwXFza6pptjploQW8tZv7O0UgRxYmljs5JCJMSyUAfp3XzH+1j/AMmbD/sofg//ANSrTK+n&#10;K+Y/2sf+TNh/2UPwf/6lWmUAP+P3/Jav2Tv+yxj/ANRvWq+ma+Zvj9/yWr9k7/ssY/8AUb1qvpmg&#10;AooooAKKKKACiiigAooooAKKKKACiiigAooooAKKKKACiiigAooooAKKKKACiiigAooooAKKKKAC&#10;iiigAr57/ax/5RaftLf9kr8Q/wDptuK+hK+e/wBrH/lFp+0t/wBkr8Q/+m24oA+hKKKKACiiigAo&#10;oooAKKKKACiiigAooooAKKKKACiiigAooooAKKKKACiiigAooooAKKKKACiiigAooooAKKKKACii&#10;igAooooAKKKKACiiigAooooAKKKKACiiigAooooAKKKKACiiigAooooAKKKKACiiigAr53/ab/5N&#10;t0H/ALKh4F/9S/Sq+iK+d/2m/wDk23Qf+yoeBf8A1L9KoA+iK+X/ANmLzrD9ibwN4UCtcQ+CTe+B&#10;5LkKC95/wj97c6R9p8vpH9o+x+b5Y8zy/M8vzJP9ZX1BXzz+zL/ybt4q/wCyr+Ov/Ut1WgD6Gooo&#10;oAKKKKACiiigAooooAKKKKACiiigAooooAKKKKACiiigAooooAKKKKACiiigAooooAKKKKACiiig&#10;AooooAKKKKACiiigAooooAKKKKAM8XSiRV8t1+YqxbC7edoOCc4J6Yr47/Yj+K/iT4w/8ExPhn8T&#10;PEWmQaVrF5aXVo8FlJcyxSR2d5PZRsslzLcXMrmO3i3ySSSSSSjk88+kftManfaT/wAE7vj1rWj6&#10;ndaTrWnfDvXbuwv7O4khubS5i064lieOaNgY5IznkcnArj/2cdLs/C+t/G34f+GdNtND8D+EfiBH&#10;B4f0bT7aOO206O90bTtXuIk+XAjF7qN9LgH5BL5cYjjjiioA5n9o7QPG/wAWvj/4C+DfgvWDY6Po&#10;xsvFHj61F49rDqNnNqUdvHpt6M+Xd2V9ZQ+IfMthDKDNZW/m7I5B5n23/qzXy98I1ST9sb9qDVJV&#10;a8vLfxpp2k29w6mR4LOLw5pV3HbRyseIvtF7ey+VkDzbmSTkyPX1RQAV4/8ABvwHc/Cn9lP4ffDW&#10;61Ma5J4W8PWmjrqYtDbJd/Z7dI1k8sySeXxHyM9R+fsFFABRRRQAUUUUAFFFFABRRRQAUUUUAFFF&#10;FABRRRQAUUUUAFFFFABRRRQAUUUUAFFFFABRRRQAUUUUAFFFFABX4o/tEfHL4vfA39rz41aX8Obi&#10;WxvtZv7rXjBaaYk+s6mv/CNaDomhmztZQUlhOs3i+ZiMmT+z7mOM/upoZP2ur86NU07Urj/g5z0X&#10;V7ezmk0u2/Z1W3ur0WchiheXXbgIjSZAhd/LkCc5OxgAc8AHsfx48Raf4u/4I5/GnxVpOrW3iLTd&#10;R+D2tXFtqNlLHLDdLJpcu6SN4+wJIPHbmm/tIf8AJgGg/wDY2+CP/Ul0ivAtJdof+DeX4K2Kx7tP&#10;13w14M8O61GWYi607VL/AE2xvrbKKxTzba5uY/MQGSLzP3f73kfRn7UWn2Uf/BOX4v6hHbu0/hbw&#10;rda5oZcE/Zb/AEyL7dZzMBnzVjubW2l8ubMcmz94HQ4oA+aPE7Tan+yP8XvHE06wax4i/aQ0q3vI&#10;44mjig/sfxdpuhWvlZHzf6NpcEsjDgyyyY8vb5VcD488Tat8O/8AgiJ4P/aq0GOzfXNH8bTfFSw8&#10;P31sHtfM8QTXsMdi7xFW8u2Ou58zrJ9mx+5MoEXrHhfSLzxV/wAECdJ8Tado95rnxC1bwrF8Rzba&#10;fZmSfXPEqTx+IPmhizmK51GIeZFF5R8uRYovLPl7fq7wF8LPDvh39kX4e/Cu4spNa8P+H9L023gj&#10;12KGWUfYTE1u0oERiEsUkSSjHSWMdeTQBT+AnxA1b4nfs66T4k8RWMVj4uhvbzSfEkdlC8dqL+wu&#10;ZLK8NuHk8wW5uLaTyxKPN8vyvMA61yn7VMS3X7N2g6LDNHJrGqfEfwrDp1mrHzLho/EFndSeXDnM&#10;pS3t7meQYI8uCSXgRnCfs579Ju/jR4IulU6x4d+KGtXN9PHM0kUw1e4GuWpjznb/AKPqlvHIOAJY&#10;ZMGTO+uN8Q/Eb4d/Gj9r/wDZ20P4efEHQPHGl6Tq2q+LrzWNC1m01NIZrCyj00WbqkmI3lGvRyhl&#10;+aM22RHiTzYgDsP2mo5tH+CPhXxTp67PEHh34leHptIvuCbV77VLfSbr90x8uUyWepXsP73AxKZO&#10;HSOSvrCvmD9rH/kzCT/soPhD/wBSvTK+n6ACiiigAooooAKKKKACiiigAooooAKKKKACiiigAooo&#10;oAKKKKACiiigAooooAKKKKACiiigAooooAKKKKACvnv9rH/lFp+0t/2SvxD/AOm24rlPjd+0l4b+&#10;B/jDQfDUngXxz8TvGesWk1zaeGvh34Xk1jUBZRnZJeSxHywkEUrrGAJR/rQcYPHkXxC/aA8K/HL/&#10;AIJU/tWxaJoniLwd4o0L4a63F4k8J+NdEfS9b0cy6Vcyw/abdj0mi/exuhdME5wVxQB+hlFFFABR&#10;RRQAUUUUAFFFFABRRRQAUUUUAFFFFABRRRQAUUUUAFFFFABRRRQAUUUUAFFFFABRRRQAUUUUAFFF&#10;FABRRRQAUUUUAFFFFABRRRQAUUUUAFFFFADF+4P4uOvrT6rxszRKzYz7Z/z+FWKACqklvFI3zZ3d&#10;ipKkfiP88n1q3RQBltC0f77zmba5fJAyAT0+XAxgt1z2OeK1KaRuWnUAFFFFABRRRQAUUUUAFFFF&#10;ABXzv+03/wAm26D/ANlQ8C/+pfpVfRFfOvxp/wCTjP2Tv+yq3H/qJeIaAPoqvnn9mX/k3bxV/wBl&#10;X8df+pbqtfQ1fPP7Mv8Aybt4q/7Kv46/9S3VaAPoaiiigAooooAKKKKACiiigAooooAKKKKACiii&#10;gAooooAKKKKACiiigAooooAKKKKACiiigAooooAKKKKACiiigAooooAKKKKACiiigAooooA+ff2q&#10;v+UW37SX/ZL/ABF/6bbmuS+HO7Qf+Chvxq8I2W+6s9Y8PeHfF1zPO22WG7uYrjSZEhxx5P2bQrFi&#10;Rk+a0u6U5ijSz+07++/Y+1TS9vmaX4g8R+H/AAtq0Dbv9K07UtcstNv7f5ATH5ttcTx+ZGBJH5h8&#10;sJIAa8/8eeL7j4SftZftB/EW4svty6H8AtO1jStMluDb/wBrHR59eubmKKXltsf2iy87/WeX9ttj&#10;J/rIsgE/7FvjuT4yfs7+J/2iLfS4/DbfFDxXLqjaAbg3H9kmytrTRfK+0CNPNLjS/tH+rjyZxHx5&#10;e+T7frxv4N+Crr4b/sffDH4ezagNauPDPhjTtH+3C1MCXX2a2jjEnlEuY+Ezyep969koAKKKKACi&#10;iigAooooAKKKKACiiigAooooAKKKKACiiigAooooAKKKKACiiigAooooAKKKKACiiigAooooAKKK&#10;KACiiigD81dL/wCVfP8AZt/3fhx/6f8AR6+qP2qP+UYf7RX/AGS/xB/6a7mvknwTDNa+BP2ZtAiR&#10;4dI8M/tHeI/DOhWvnEC207TLDxPY2dquOZPLt4I4vMmxJLt/eZHzH758YeGNE8cfCbxR4O8RWUmq&#10;eHdd0ufTdVgjmlia4trhPKlTzIj5gPluRxzz1HYA8e/Yu/5RKfs4/wDZPdL/APSZa+oK888B+C/D&#10;3gH4R+GfBXhfTX03wzoOmQWOl6e11JMLaCNDGkZeTMj/ACHpITjjGDXodAHxH4f8Z2Pw4+IH7d/x&#10;A1CzvL/RvC3iO21m7gtY988sdt4Q0uWURmQhd+IxjJ44r5X/AGM/ht4s8G/8FCvEnhPxhb/Y774c&#10;+A9K8m9WyYQa6mo6Hoti8lrJLHHmK3l8NyRCUZ83zJMbPLbf6Z+01v039t74X/DHw3GYm+PcUVj4&#10;nt5bh0srldEvbK8nMscOcm+0tryxmMsUm+JLKL91FHKD98Wfg3w/p/xiv/GtvZPD4j1HRrbSbmZb&#10;mVUaytZbmW3i8nPlZjkvbgDjOH69BQB5B+1j/wAmYSf9lB8If+pXplfT9fK/7V0Lt+xdrmpHd9j0&#10;HXdD8R6pKzPtttO03V7HUL6XhlL+XbW8svlRMJJPK/d5kwK+mbW4gvNNtri3/wBTNEJIv8/jQBfo&#10;oooAKKKKACiiigAooooAKKKKACiiigAooooAKKKKACiiigAooooAKKKKACiiigAooooAKKKKACvz&#10;/wD2rvHnwr+D9/4f8ceJv2mtf/Z28dXtm9pphsPN1uz1TG6QG50MxyxyIkgbfcJFbyfvBH56bwB+&#10;gFfDnxl+Evx1i/ax0f46fs5694HXxwfCv/CL6ppHxM0+8fT3sRdfa1lt7iy/exuJmwYsCOQHPPlx&#10;gAHwh4i+Kvxf+LOm/wDC/wD4P+OX0fxBp2lz6Efij8LdJbxD4fv7IT3c8dvrHhi9jk1XSJY3S3Yz&#10;QxXoSOeaRd8ZWtrR7P40t/wS3/ap+JGqeLPhd+0VrfjPwDqMHjL4ieHvinOUitrTR7hbe1t9NttD&#10;SCBreCZ3MEksZklmcyOu8bP0B/Z/+FfxO8F698RPiF8aNU8Pah8U/iBfWtxrVn4IspYdD09bVPs9&#10;tFGZW+0XEhjzJJI4HB8vJjiiNV/2lPBfg/Qv+CeX7WHinRfCemaT4n1z4W62dY1a2sY4rzVfL0m4&#10;SL7TL/rZTFH/AM9CeeRzWgH1/RRRWYBRRRQAUUUUAFFFFABRRRQAUUUUAFFFFABRRRQAUUUUAFFF&#10;FABRRRQAUUUUAFFFFABRRRQAUUUUAFFFFABRRRQAUUUUAFFFFABRRRQAUUUUAFFFFAGfGyqWZflj&#10;DfLtJJyxyQR6/wCNN+1t5oWOFsb2EhOTjb6bQQTkjjI7/wB01pUUAeV+I/i54H8J/HT4e/DnXNXm&#10;s/GvjhL5vCuk/wBn3DjUhZRC4ucSiMxxMkWGxK6ZzjrXo7XDBV8uGWbL7crgfj8xGR9K/Pn9pZfs&#10;f/BUP9lLx5aK+oL8O/tv9p2CdIz4i1PSPDdkZpASbfP2y9uY/MGLj+yp40x+8lj/AEToAjVlZFZW&#10;3KeQR3qSiigAooooAKKKKACiiigAooooAK+dfjT/AMnGfsnf9lVuP/US8Q19FV86/Gn/AJOM/ZO/&#10;7Krcf+ol4hoA+iq+ef2Zf+TdvFX/AGVfx1/6luq19DV88/sy/wDJu3ir/sq/jr/1LdVoA+hqKKKA&#10;CiiigAooooAKKKKACiiigAooooAKKKKACiiigAooooAKKKKACiiigAooooAKKKKACiiigAooooAK&#10;KKKACiiigAooooAKKKKACiiigD89fiV8YPD/AMR/2nLz9m23hl0fxRo3xf8ACtreXqSSTCOGKxHi&#10;23ufL8qOMiSTSrix8oyEx5+0c/6qTiP23tcvpvjj8Pvh3oPg7WPGPjP4m/CX4heDPC+n6XNaJsvr&#10;m30mTzHknuYo44oktphK2/jBxG/fzT4U/wDK5X+03/2TK2/9ItCr9NdQ+H3hPXPjP4R8faxpEGoe&#10;KvCVpfW+gajenzZ7D7YYftHlY/jeO2ij83HmeUZIznzZaAPQ7OH7PoltDL/ro4a1KKKACiiigAoo&#10;ooAKKKKACiiigAooooAKKKKACiiigAooooAKKKKACiiigAooooAKKKKACiiigAooooAKKKKACiii&#10;gAooooA/MyFf7H/aD8D+Ad3mXHhr9q/ULyS/35+1HV/DWreIcCPnyxGNV+y/9NPs/mfu/M8uL9M6&#10;/MW2ml17/grfqngu1W4sdUsPjM/jOe4kDeUllYeA9L054uflMjS6zak4GfLSTMg/deZ+nVABRRRQ&#10;B85+PPgzofxL+PXwP+I5m/s/xD8Ntbubyzma3kmE1re2MlvdWh/fCMmQvbSGXEmDbkDPmkV9GUUU&#10;AfPv7Vf/ACjH/aL/AOyXa9/6a7mvXvCn/JNtB/7B8H/oNYnjDwxonjj4TeKPB3iKyk1Tw7rulz6b&#10;qsEc0sTXFtcJ5UqeZEfMB8tyOOeeo7eOfs0634m1P9nvW7fxX4quvGF3oHj3xHoEGo39pbx3X2aw&#10;1a7srdZfs8cUXmeVFHnyo+/uAAD6iooooAKKKKACiiigAooooAKKKKACiiigAooooAKKKKACiiig&#10;AooooAKKKKACiiigAooooAKKKKACiiigAr57/ax/5RaftLf9kr8Q/wDptuK+hK+e/wBrH/lFp+0t&#10;/wBkr8Q/+m24oA+hKKKKACiiigAooooAKKKKACiiigAooooAKKKKACiiigAooooAKKKKACiiigAo&#10;oooAKKKKACiiigAooooAKKKKACiiigAooooAKKKKACiiigAooooAKKKKACiiigD85fixu1r4j/Hr&#10;4gXHmaVp/hbxz8NvDmqApujtbLSNX07xJd6rLKD+5jit9dl8z+COPT5JjIRIRH+jVfnL4kUX/wDw&#10;SK/bY8VaiBNr2tp8Rjqt2InAu/sEuo6JZfIMRoYrPS7GLgE/uvMf95I8sn6Jw/6iH6UAT0UUUAFF&#10;QGFTL5jKN2Co9s4/+JFIYY2/h552nPK8Y49PwoAsUVT+z45RmX5QDn5un17+5q5QBTW1jU8Z6555&#10;x6/n3qY/6tampu1d+7aN3rigDJkWYFAsLMFyFC/hwRwMfe6nsPWmss8kvk+W6qu0sygAt8x+9/Cw&#10;PcDkc+oraooAK+dfjT/ycZ+yd/2VW4/9RLxDX0VXzr8af+TjP2Tv+yq3H/qJeIaAPoqvnn9mX/k3&#10;bxV/2Vfx1/6luq19DV88/sy/8m7eKv8Asq/jr/1LdVoA+hqKKKACiiigAooooAKKKKACiiigAooo&#10;oAKKKKACiiigAooooAKKKKACiiigAooooAKKKKACiiigAooooAKKKKACiiigAooooAKKKKACvz8/&#10;a0+Pl58I/iB8N7yx1ldG0bwnq1t4o8f3Ya4mii0We+t9CEFzBbDfiVdWvb63yZP3mj/6mXkRfoHX&#10;5+at8HfD/wC1R4X/AGpNL+IV9qlt4O8UeJbHwnpWt6GyRXy6b4flSSW2QSQyAeXrQ1mPzJEMku84&#10;/dfZqAM79i+x8G/GZvHX7Z3/AAhNn4d8TfFW+ggsHldri802w0+wtdNks1lZAgjN5ZXsn7oYlj+z&#10;iXBTyo/0Ur8//wDgnH4V1zwN/wAEoPA/g3xRamx8R6Druv6dqdjlX+w3NvrV5HND5ikpJiSHrGSP&#10;c1+gFABRRRQAUUUUAFFFFABRRRQAUUUUAFFFFABRRRQAUUUUAFFFFABRRRQAUUUUAFFFFABRRRQA&#10;UUUUAFFFFABRRRQAUUUUAFFFFAH5q+D/APlYe8ef9x3/ANR/wRX6VV+cK6Nrlv8A8HHk82iafew+&#10;GZ/g3Jr2r3SW0ktvDql9e21gZHJbMUstlolrCkYzzaNIIv8AWmv0eoAKKKKACiiigAr5k/Zd/wCS&#10;O/Ej/ssPjX/1JNQr6br5k/Zd/wCSO/Ej/ssPjX/1JNQoA+m6KKKACiiigAooooAKKKKACiiigAoo&#10;ooAKKKKACiiigAooooAKKKKACiiigAooooAKKKKACiiigAooooAK+e/2sf8AlFp+0t/2SvxD/wCm&#10;24r6Er57/ax/5RaftLf9kr8Q/wDptuKAPoSiiigAooooAKKKKACiiigAooooAKKKKACiiigAoooo&#10;AKKKKACiiigAooooAKKKKACiiigAooooAKKKKACiiigAooooAKKKKACiiigAooooAKKKKACiiigA&#10;ooooA/N/Ut11/wAEE/2itWj8yTR/Efhjx/4r0S7YOwvNL1a61XUtOuFyP3Zlt7iCUxv+8j8z94I3&#10;OB+jMP8AqIfpX5+6Zp+ra1/wbQ6To2g6bd6zqmo/s0x2Vlp2n2s1xc3E83hwRRxxQxBjK8krADA4&#10;B5r7V0LWtL8UeEdN13Q9Qttc0fUrWO8sr2wuY7i2nt5E8xJo3j/1kUmO/LEkjigDrGbJwNvyuB81&#10;WK8r8B+O/Cnj7SdevvC+v2niCPQ/EF7omqJZKfOsb6yn8q4tpYsny5YzwcD95G6Sxny3jr0Fb9GK&#10;+Zbzwbx/GnQjduB/u42/ePyHK4JzQBp0V5h8TPi54D+DfwX8QfET4law/hvwZonkHU9SNlLdeSJ5&#10;0t4j5duskjbppFThDg5JwozXetexBPMVS69eCMYBIPOccYJoA0qKom7j8zaqu3+0o4/z/nuM3qAK&#10;7TRqF+bqQMAc89OKBMmz72PlBwRgjPTivE/GnjzWIPGlr8PfhzZ22u/ELUITM0l+ZJrDw9avJJH/&#10;AGjfCPny/MjmiithJHLcSwyRx+VGlxc2+94F8E6Z8O/A9n4d0W4u7wi5nvdSvL2YNPe3l7dSXV7c&#10;ybFjj8yW4neQpHHFHGZf3SImI6APSFvIZN23zDg4bMLj0/2f9ofr6GpmnjVNzZ2/9czxU26jd7VH&#10;Mh2Y6vnX40/8nGfsnf8AZVbj/wBRLxDX0VXy78W1a8/aR/Zf06133V/F8QNQ1a4tCd80drH4c1m2&#10;lunjOT5UdxeWcXmD92JLq3jyPMizYj6ir55/Zl/5N28Vf9lX8df+pbqtfQ1fPP7Mv/Ju3ir/ALKv&#10;46/9S3VaAPoaiiigAooooAKKKKACiiigAooooAKKKKACiiigAooooAKKKKACiiigAooooAKKKKAC&#10;iiigAooooAKKKKACiiigAooooAKKKKACiiigAr5t/Zg/5IX44/7K745/9SfUa+kq+bf2YP8Akhfj&#10;j/srvjn/ANSfUaAO/wDh94L0XwL4W1DRdKuLu8s73xBquuSPqDxNKLjUdQubyYgBRiPfPL5fH+rz&#10;uJr1OiigAooooAKKKKACiiigAooooAKKKKACiiigAooooAKKKKACiiigAooooAKKKKACiiigAooo&#10;oAKKKKACiiigAooooAKKKKACiiigD5h0zRdZX/gqX8Q9aOn3keiz/C7w9YxahLp0v2aW4j1XWZpI&#10;45tu3zIopI/xkj+h+nqKKACiiigAooooAK+ZP2Xf+SO/Ej/ssPjX/wBSTUK+m6+R/grIumfHX9pn&#10;wnCJrbw7oXxJSbSbVAVZJ9S0y01a+3SY8wiW9vLibJOP3ixx/u9kQAPriiiigAooooAKKKKACiii&#10;gAooooAKKKKACiiigAooooAKKKKACiiigAooooAKKKKACiiigAooooAKKKKACvnv9rH/AJRaftLf&#10;9kr8Q/8AptuK+hK+e/2sf+UWn7S3/ZK/EP8A6bbigD6EooooAKKKKACiiigAooooAKKKKACiiigA&#10;ooooAKKKKACiiigAooooAKKKKACiiigAooooAKKKKACiiigAooooAKKKKACiiigAooooAKKKKACi&#10;iigAooooAKKK8j+LXjj/AIVb+y98RPiZb6b/AGzJ4T8NX2tnTEufs4vha28ly8Rk8uTZ5nlN+88v&#10;vn3oA5H9k/8A5RZ/s2/9kw8O/wDpst689+DPjjTvhl/wQ/8AhL8RNYsLq+03wv8ABPStZvYNOET3&#10;EsFvosc7+XvMYMnlRngngY69a9u+EPgd/hj+y58Ovhzcap/bA8KeGdP0MajJb/Z/tgtoIrcSiMyy&#10;GISeUP3fPOR3r5G05Jrz/g3e+FPhXcAvjb4W+EvA63e/LWI1+Kz0X7T5f/LT7OdQ87y8x+Z5Yj8x&#10;P9ZQB1P7I/hLWvhB/wAJt8GfFBgvvEml6J4S1m5uNNleWyNuNAt/D4w0gjcP9p8NXsmDH/qpbc/6&#10;wvHF93V8oW2p6doX/BVLxlZa5q0OkXnin4d+H7PwvBfXUdrLrVzZX/iG5vEsQ/8Ax8vbxXMDyRoS&#10;I47mPzOHWvq+gD4x/aa8Had8YPHXwa+D2oz3tqur3uv3+sx6fcpFc2+inw3qGk3VwkjgoJIrjXNP&#10;iEeXB+07/LkjSXZ6/wDA/wAYa98SP2JvhL8QNdW3XXvEvg7S9Zv1s7d4bdJ7mxjmkEYcPtQbyBjI&#10;wOpJxXFab/xXn7e2veLLWSTTLH4X6fd+DriI587ULzV00XVpJEyuI447eKyj4zJJJc3ACRfZ45Ln&#10;a/ZP/wCUWf7Nv/ZMPDv/AKbLegD6Krz3xp4s0fwL8JfE3jTxBcS6b4b0TTLrU9Z1BLaSb7PbW0fm&#10;STeXGBI/7pM/uwQMdDXoVfLP7S6x3P7Jt/o6MV03xJ4p0HwrrdoSSb3StV1+y03UrfOCy+bb3k8f&#10;mRnzIvM+Ty35ABV/Zn1e58Z/CPUPid4i8KX3g34k+I/EGq6f4nstT1yPWLnTZNP1e+so9Niuo444&#10;xbWvlyeXDHEIv3jyHzJZLi4k+sK+UdJ09vh7/wAFHZtB0cXzeH/iJ4SvtefRZNQdbLS7/StRQXl1&#10;bW3meVHJqA12CWXyo48yWXmSebJcSSR/V1ABRRRQAV87+I/+UqXwY/7Jh4z/APTj4Zr6Ir538R/8&#10;pUvgx/2TDxn/AOnHwzQB9EV88/sy/wDJu3ir/sq/jr/1LdVr6Gr55/Zl/wCTdvFX/ZV/HX/qW6rQ&#10;B9DUUUUAFFFFABRRRQAUUUUAFFFFABRRRQAUUUUAFFFFABRRRQAUUUUAFFFFABRRRQAUUUUAFFFF&#10;ABRRRQAUUUUAFFFFABRRRQAUUUUAFfLf7I6q3/BNH4FakcXV5qXgux1TVLmWJle8vbqCO6uLmSRi&#10;zSSyXEksksjH95LJJJx0rmfj1+07p3wlHxI8MwaZcjxtpXw3vPEeh3d9axzaPcXv2LVrq1s5PLlE&#10;/mSR6LqMhBQReVAB5qSSRxSe7fCnwbp3w6/Zp+H/AMP9PvLy80nwxoFno9rNqDxtPItvEkaGXyyR&#10;v/d9ASAM0AeqUUUUAFFFFABRRRQAUUUUAFFFFABRRRQAUUUUAFFFFABRRRQAUUUUAFFFFABRRRQA&#10;UUUUAFFFFABRRRQAUUUUAFFFFABRRRQAUUUUAFFFFABRRRQAUUUUAFfMPwd/5PK/a7/7KFpP/qM6&#10;NX09XzD8Hf8Ak8r9rv8A7KFpP/qM6NQB9PUUUUAFFFFABRRRQAUUUUAFFFFABRRRQAUUUUAFFFFA&#10;BRRRQAUUUUAFFFFABRRRQAUUUUAFFFFABRRRQAV89/tY/wDKLT9pb/slfiH/ANNtxX0JXxv+2Z8O&#10;/Avi7/gnB8btY8aeCdC8Vax4Z+HGv3fhvUtY0mC8utLl/s2SXzYJXjzby+bFH/qj0jjPpgA+yKKK&#10;KACiiigAooooAKKKKACiiigAooooAKKKKACiiigAooooAKKKKACiiigAooooAKKKKACiiigAoooo&#10;AKKKKACiiigAooooAKKKKACiiigAooooAKKKKACvn39q/wD5Rb/tLf8AZKvEX/psuK+gq+ff2r/+&#10;UW/7S3/ZKvEX/psuKAPe4f8AUQ/Svzq8HKutf8E3v+Cefgaa6kg03xOvhT7c8BYPGdK0CTXrYpg/&#10;8/WjWscmePKkl/1bmOWP9FYf9RD9K/PL9nFVufjT8GfCtgrXsnwd+GniTwPr12iGLzPs+v2Wh6de&#10;7D1+2jwtqsuyMyeR5flyP/q5JAD6F+Pmj+Iv+FCt488L6fd6146+H13/AMJf4Zs7OxkuLnUp7W2l&#10;iuNNjiB5e9s5byyEnlOYxd+ZHEZI4q9b0HWtK8U+FdN8Q6FqFtrmj6jaR3dje2N1HNbz28ieYk0T&#10;x/6yOTHfkkkjiu0r5b/ZbH2X9gn4Z+FWkuPt3grT28GasUZmjlvNHlk0i9aNj83lNc2ckkOTHJ5X&#10;lfu4+YyASfAeRda8S/Hzx1DbyW+m+JvijdmzWZGDxnSrOz0G6D8f8/WjXUsZGR5UkXMcpkii1v2T&#10;/wDlFn+zb/2TDw7/AOmy3rE/ZkMs37NN7rEe7+z9T+IHi3VtMnt1Lx6jaX3iPULi0uo3IHmxywSR&#10;yxy48p4popASKf8AsviO2/4J5fB7w3cb11Twt4btvDevW/lsxt9U0mP+ztQtQckTeVc211H5kRKO&#10;Ix5fmR9QD6ir5j+NnmzfGn9mfS5o5ZdF1D4pSHULGSMG3uRbeHdYvbfzUyN5iubO2uYuP3cttFJj&#10;zY48fTlfLvxbVrz9pH9l/TrXfdX8XxA1DVri0J3zR2sfhzWbaW6eM5PlR3F5ZxeYP3YkurePI8yL&#10;IBN8bPNh+NP7M+qTSSxaLp/xSkGoX0kgFvbC58O6xZW/mvg7DLc3ltbRc/vJbmKPPmyR5+nK+d/2&#10;mP8Ak23w7/2VLwL/AOpfpVfRFABXld98RfCOk/F/wn4B8QavFpfizxTb3k/hrTbtvLn1GOzMX2jy&#10;8fxpHdRSCL/WCLfIc+XL5fqlfnH8f5GvP+Ctf7Nvjpo3XS/hMEfxFA65kn/4TG6fw/pRtQV+Yx3V&#10;rJJc+aUEcWwx+bITHQB+jlfO/iP/AJSpfBj/ALJh4z/9OPhmvoivnfxH/wApUvgx/wBkw8Z/+nHw&#10;zQB9EV88/sy/8m7eKv8Asq/jr/1LdVr6Gr5f+A8aaJ4t+PngWC5kuNN8M/FC6Fi1wzs7tqtnZ69d&#10;F8nj/StZuoowMDyo4uJJBLLKAfUFFFFABRRRQAUUUUAFFFFABRRRQAUUUUAFFFFABRRRQAUUUUAF&#10;FFFABRRRQAUUUUAFFFFABRRRQAUUUUAMVlZflbPfin0UUAFRmNGPKhuc/MtSUUAMCqo+VQvOeBVK&#10;+Vm09lGd3B3L1TkfMvynLDqBjkis7Q/EFn4h8M6bq9jb6jb2t9B50EWp6PdWE6rxxJBcRxyxNgj5&#10;ZFVs544IrXuB/oUhUsrYyGXbke43cZ+tAFqiiuP17WtJ8L+GtS17xBqNvpWi6fbyXt9fX13HHBBB&#10;FiR5pZHxsjjyTkHgc0AfAXwh/Zl8J/E39jbwz8QLu6ubLUvHXxX0/wCPUQuW81dH1C6ube+FnF5Z&#10;j8yIWRksfMlH+skluPKOYo4v0tr5p/ZY0/UNH/4Js/AXSdW0+50nVrDwBpFve2V7aSx3FvLDZRiW&#10;KSKTBjfnHPUn6V9LUAFFFFABRRRQAUUUUAFFFFABRRRQAUUUUAFFFFABRRRQAUUUUAFFFFABRRRQ&#10;AUUUUAFFFFABRRRQAUUUUAFFFFABRRRQAUUUUAFFFFABRRRQAUUUUAFFFFABXzD8Hf8Ak8r9rv8A&#10;7KFpP/qM6NX09Xyb8NZH0n9uz9pbRtVUWWsanrWk+KNNt0Zi9xpsmkWWlx3O0EDH2rSr2Py8eb+7&#10;5BjljMoB9ZUUUUAFFFFABRRRQAUUUUAFFFFABRRRQAUUUUAFFFFABRRRQAUUUUAFFFFABRRRQAUU&#10;UUAFFFFABRRRQAV89/tY/wDKLT9pb/slfiH/ANNtxX0JXz3+1j/yi0/aW/7JX4h/9NtxQB9CUUUU&#10;AFFFFABRRRQAUUUUAFFFFABRRRQAUUUUAFFFFABRRRQAUUUUAFFFFABRRRQAUUUUAFFFFABRRRQA&#10;UUUUAFFFFABRRRQAUUUUAFFFFABRVdY+dzYzjjjketVY7MrKzNJvJYtsEQCZ37s4/vYwuc9qANKi&#10;qMlqsqbdzqGK5CN2Vt2MdMHofUVHJZxtPHJ5kiukisvQ9Mj+IejbSR82O9AGlXy3+0200v7MUWjz&#10;My6bqXjvwlpOpwyEtHqFnfeI9Pt7y1lQEGWKW3kkikjB2SRzSxkEZr6gYfOtfPf7TH/Jtvh3/sqX&#10;gX/1L9KoA+iK/Pn9knSdXb9ov9oDxYtjf2+hTeIdU0OK7urZ44Lq8tvGvi66uI4/MH7yOOLUbI+Z&#10;GfKMkkkfmGSOWNP0GooAK+ef2Zf+TdvFX/ZV/HX/AKluq19DV+Y/i258VS/sSfEP9nvw7pel3vxG&#10;8f8AxU8c+BbxdY1aSzstF/tqPWfElveyvFbXJf8A4l1xaSiOMf8AL1skeN4nEYB9Xfsn/wDKLP8A&#10;Zt/7Jh4d/wDTZb1J+zL/AMm7eKv+yr+Ov/Ut1Wvfq8B/Zl/5N28Vf9lX8df+pbqtAH0NXzv4j/5S&#10;pfBj/smHjP8A9OPhmvoivnfxH/ylS+DH/ZMPGf8A6cfDNAB+0x/ybb4d/wCypeBf/Uv0qvoivn39&#10;q/8A5Rb/ALS3/ZKvEX/psuK97h/1EP0oAnr8+fj1/wAnhfEL/rj8Fv8A1YWo1+g1fnF8eZDF+1B8&#10;VtUkjZbLTNH+E2sapcuSkdjZ2XjnVLi7uJXGWhjhgillklHyRxxSyEgAGgD9Ha+d/Ef/AClS+DH/&#10;AGTDxn/6cfDNfRFfMttH/bn/AAVI1hrsPDJ4K+Fdj/ZYRjtk/t7U7n7b5gJxmP8A4R6y8sxiMjzL&#10;jzN+Y/LAPpqvnT4Nf8nOftbf9lQsf/UR0GvouvnT4Nf8nOftbf8AZULH/wBRHQaAPouiiigAoooo&#10;AKKKKACiiigAooooAKKKKACiiigAooooAKKKKACiiigAooooAKKKKACiio0x5fyrt+XpjGKAMplm&#10;kk8lY22cMzKB83zHqejA9wORz6ipTY7T+5bGX3OzgtuGwJ83zDJwOpzWpRQBT+z7o2XcVyuFwv3f&#10;TAPHH0pFt8R7fNbPUSBQGz6+h/KrtFAEMcflr94tk5JY5qaiigAooooAKq3ChrRuvBB4z1Bz25q1&#10;Xlfir4teA/Cnxo+H/wANtb197Hxx44mu18K6aljM51L7DGlxdKJQhiQLG68yOgbJVSzAigD1SvmD&#10;9qaSaf8AYl8VaAzNFY+LbzTPB+q3AiMskdpreqW2kXDxquSZo7e9mkiz8vm+V+7fPl19P18s/GTz&#10;NY/aN/Z38E2KDUnuvF0/iTWNLkbbFc6XpunXEbXUgI8uU2+oXuiyxxgeaZVhljx9n82IA+nIbcRW&#10;sMX/ADzq1RRQAUUUUAFFFFABRRRQAUUUUAFFFFABRRRQAUUUUAFFFFABRRRQAUUUUAFFFFABRRRQ&#10;AUUUUAFFFFABRRRQAUUUUAFFFFABRRRQAUUUUAFFFFABRRRQAUUUUAFfMmj/APKYD4lf9kc8Nf8A&#10;p212vpuvmTR/+UwHxK/7I54a/wDTtrtAH03RRRQAUUUUAFFFFABRRRQAUUUUAFFFFABRRRQAUUUU&#10;AFFFFABRRRQAUUUUAFFFFABRRRQAUUUUAFFFFABXz3+1j/yi0/aW/wCyV+If/TbcV9CV89/tY/8A&#10;KLT9pb/slfiH/wBNtxQB9CUUUUAFFFFABRRRQAUUUUAFFFFABRRRQAUUUUAFFFFABRRRQAUUUUAF&#10;FFFABRRRQAUUUUAFFFFABRRRQAUUUUAFFFFABRRRQAUUUUAFFFFAEaqqoqqu1RwAP4akophbCfpQ&#10;A+iswXEy3VwrR7lVvlYJtDKcc7t2OPmz346dN3GeGfH1n4s1Dxfp+n21xp2r+Gdfl0bV7O+RfMil&#10;WCK6RwY3ZGSW2urW5Qq5wlxGj+XL5kcQB285Xz4s7ujcqce3X156f4V84ftCQtqHgv4c+GtNm87x&#10;BrnxQ8MpplnLLj7V/Z+sW2tXuHH7tTFZ6VfS4cn/AFXlx/PIkUn02zba+e/jF/ycB+yj/wBlYvf/&#10;AFEfEVAH0PRRRQAV8g618I/El9/wVH8L/ES3kMXw6hsZNY1C2traKJY/EVlaT6Za3Un73MpudP1q&#10;5jkPlCT/AIktmDL5Yjjr6+ooAK+Y/gnJJa/G/wDad0eGOW30Ww+KUX2CxSNfJt/tPh3SL24EUeSU&#10;aW4uLm5lOP3ktxK/+tkkr6cr54+Dv/Jx37V3/ZUbT/1EfDtAH0PXzLbx/wBtf8FTNaa8V4ZPBXwr&#10;shpmxztk/t7U7r7YZASRmP8A4R6y8sxiM/PceZ5mY/L+mq+XfCZ/tT/go58cPEWnQvcabpnhfw14&#10;Zu5I8jbqtvLqmoS23Tn/AEbWtNm8ziM/aP8AnpFIIgDoP2r/APlFv+0t/wBkq8Rf+my4r3uH/UQ/&#10;SuD8Z+FdH8d/CbxN4N8QW8up+HNb0y603WtPW5kiNxbXUYjkh8yMmRP3UmP3eBz1FcH+zv4i17xl&#10;+wd8FPGnizU31rxJr/gfR9U1O+ZUQ3NxcWSSSP5SKscf7yX/AJZjnA6UAe/1+cvxpVtd+Fn/AAUP&#10;8WMv2X+yfhXL4HFuQJS62WgXOt/afM7eb/wkYi8rB/48zJ5n7zy4/wBGq/Pf4nf8mmf8FQ/93Vv/&#10;AFX+i0AfoDD/AKiH6V89eH/+Uq3xe/7JR4R/9OfiavoWH/UQ/Svnrw//AMpVvi9/2Sjwj/6c/E1A&#10;H0ZXzp8Gv+TnP2tv+yoWP/qI6DX0XXzp8Gv+TnP2tv8AsqFj/wCojoNAH0XRRRQAUUUUAFFFFABR&#10;RRQAUUUUAFFFFABRRRQAUUVGh/dhtu0lclaAKDWTMir55MYdn2lfyH0XjGMHgc9crHaFoV815Msm&#10;H2nbuPrkcqfocVpVEm7yF3fex82DQBAbaFgu5SygEEM5w27ruHf8ahuNluvnN5nOFby0yeWHPrgZ&#10;+gGc1pUxl3Rlf5igB9FZcNrD9vkk2dcZUr8u/HLr6khsE+31rUoAKKKKACijtRQAVC0sYfaZFDeh&#10;P1/wP5VNRQBCJI2jyrBlGQTnpjg0eZH5rLuXcq5I3cgf5B/KpqKAITIq/eIHBPXsK5zxN4w8JeCf&#10;A194m8ZeKNI8I+HbJ0F7qut6nDZWlsXZUUPLKyohLMqjcRksB1NdTXyB+1hpMPj34DeE/gmNd1Tw&#10;vpfxV8Vx+GdT1zSbopeWlpFZXOpz+WGIE32i302SyKncCLsPiXZ5MoB9b18IfCn4geMZP+Cvn7VH&#10;w+8V+Ib248JCbTJvAml3OZo0e30jTP7Z8sBh5S/8THS5Nkg8vfcyyR4/0kngvHHxu1b/AIZZ/wCC&#10;evxk8R6PZXWq+KviZ4cj1Cw06Z7e1hfWvDuo2ckkZmVwEQXvmeV0Gwx+Zz5taXwc8y4/b68G6xcR&#10;TSalfaj8YRe6g0a+fci38W6VY25kkYkyiK3tra2TbgxxQRx48uI0AfpFX5R6946sPiv+3n4F+Pmk&#10;x30nw3+E3i/T/DGn3EsUEXmXuum/0m4ezKkfare5jv8AwnfRXRJj+whpI8y74pPsT9pnWNc0n9hT&#10;4mt4b1G90bxVquiTaJ4autKuJLa5XVtRP2PTo4mx8kst7cWsXmfu/LDNIZI8DHO/HrS7Hw7/AME8&#10;9U/s7TY9H8P/AA9m0TxRJpdrBHEkem+H9RstUuLa3hhPk+Z9ntJYo48Rxeb5f+qjxIAD66r5hvoz&#10;rn/BVPQ1tXlj/wCEL+Ft5Nqnnn5JBrepW32IRDkYjPh298w/uz+8tseZ+88v6UhnWW1hl/56V89+&#10;HP8AlLF8XP8Ask3hH/06eIqAPo6iiigAooooAKKKKACiiigAooooAKKKKACiiigAooooAKKKKACi&#10;iigAooooAKKKKACiiigAooooAKKKKACiiigAooooAKKKKACiiigAooooAKKKKACiiigAooooAK+Z&#10;NH/5TAfEr/sjnhr/ANO2u19N18yaP/ymA+JX/ZHPDX/p212gD6booooAKKKKACiiigAooooAKKKK&#10;ACiiigAooooAKKKKACiiigAooooAKKKKACiiigAooooAKKKKACiiigAr57/ax/5RaftLf9kr8Q/+&#10;m24r6Er57/ax/wCUWn7S3/ZK/EP/AKbbigD6EooooAKKKKACiiigAooooAKKKKACiiigAooooAKK&#10;KKACiiigAooooAKKKKACiiigAooooAKKKKACiiigAooooAKKKKACiiigAooooAKKKKACiiigArwD&#10;4m+EPEEM158TvhjZve/E/SdOeNNN82KOPxTBH5kiaVcPMRGhErv9muSf9Dlkkk/eRSXVtc+/14P+&#10;0J4l17wX+wj8bPGXhXVH0XxN4e8B6zqmk3w2SfZ7i3s3ljfy3Vo5P3kef3i9yBwTQB13hrxVpXjb&#10;4eWmveFLw3+mXAdIriaCSOSOSF/LkSWGU+bFLHLG8UkUnlyxyRyRyeXJGccF8Yv+TgP2Uf8AsrF7&#10;/wCoj4ir809Y+JX7RHwt/wCCOX7dHxG+I15pmk/HxvH0Caj/AGE80Nvow1XSPD9qkVvJA6Yls7W8&#10;jSKUSSAS2/meZcD94/6WeJP+UpHwT/7JX4y/9OPhmgD6HooooAKKKKACvl/wpIbX/gpP8aNOtWNn&#10;Y3PgLwlqV1bWkfkJJeyXWu2zzyRgnE0tvZWcXmn955VtbRk/u0A+oK+Rfi3feMfhf+0T4U+MHhfQ&#10;bDVtB1r+y/BPjmyuNVe3vJftWu2dvo1zbL9lkil+zPqmq+ZF5lv5gvDmVzFH5YB71q/jHQ/D+v8A&#10;gvSNWvGgvPEmqSaZpNv9nkfzbiOxuL7a5JxEPItJ3/eY5UDOcEecfB3/AJOO/au/7Kjaf+oj4dr5&#10;m/bD8VXGh/Hb4P3s/iFdF8N+DtU07xVr99DqjWsWjSS+J9E0e3ub6YD91HPp974kt/Lk/dyxi5ys&#10;n2YFPcP2bdZ0fxd4G8ffFDS7611hfG3xJ124ju9Hu0lsHtrC6Xw/ZywyA/cks9IspOJJA8kskkYC&#10;bI4wD6wr51/ZP/5RZ/s2/wDZMPDv/pst6+iq+df2T/8AlFn+zb/2TDw7/wCmy3oA+iq+I9P8Ft8T&#10;PD/7e3w3i1JdDm8V+KJNDbUFszcfZRc+CdEtvM2Ax+Z5fmE+Xwc/Xn7cr5i/Zskmm+FvjzUrpZ5N&#10;Uvvip4w+230yLvuxbeIL2xt/MlJLSeVb21tbR9NkVtFH/q44xQB3/wAJfG7/ABO/ZP8Ahn8RpNPT&#10;R7rxX4Z0/XBpq3RuBbG5t47kR+aQhk8vzeeBnB4Ncj4f/wCUq3xe/wCyUeEf/Tn4mp37JP8Ayi2/&#10;Zt/7JboX/ptt6xPA7HWv2/vj94qtGlFjo+l+HvB13Ayt5kl5ax3urPJGeMRi28QWScESeYlyDGP3&#10;UkoB9S186fBr/k5z9rb/ALKhY/8AqI6DX0XXzp8Gv+TnP2tv+yoWP/qI6DQB9F0UUUAFFFFABRRR&#10;QAUUUUAFFFFABRRRQAUUUUAFFFFADd3P0+97VHJNHEoaRgvOOamooAqxy+YT+7Zcfeyy8H04PX/G&#10;rVZtvPF9j/1hXDmPdKf4g+zqevI49a0qACiqVxNJEn7tN2ELezYHTd/D9TVb7U3zDaYpP4N//LT+&#10;LgAk8gN2zwfSgDWori7vxpoun/FLQvBN5eFfEmraZe6lY24gkAltrKS3jupN+0ooRry1GGYFvM4z&#10;tbHQQ3jSLzCYpQxEqM3Tb6H3/hzjI5oAZPDIuqtOrOWMSqFLnb8pLcdhnOG45GP7la9YLwFdduLx&#10;p52862jjW3Mh8ldhdt6LgfO2/DjPKxpxWXqesaTo+s6DBf6jaafcaxfmx0tbm4jjkvLjyZJRHHk/&#10;vJfLhkkwMny45OOuQDsq8B8RfFzQ/C/7YPgP4P3ELyX3i3Tr+4t7uKWWb+z7mMB7W2kWNP3X2m3t&#10;tXmieV0H/EruY49+MJ79X5e/HjWm0H4wfGL49WWm6zfa98M/HfgTwvpelaFY/br+8PmJNdSwRkbH&#10;lubLxle2Mds//LRBKJPMeMRgH6hUV8R/sdr4y8Nfs5eJvh18R9Qt/FHxW8K+N71fGWr6cP8AQL+8&#10;1OT+3jPbt5UZ8rZq0Z2iNB5qyYxFiSvZfGfxc8I/D/4t/DvwT4ia8GveMbqa30p7e2JtIYovLxNc&#10;XBJjiT7Rc2drEP8AWyXN7bRxx/vKAPnfwZ4s8TeJ/wDgrhealL4o1eb4f3ul+K9L8PWAvpV0+WLS&#10;pfDVhLutOYxJHq0uvRfaHjEr8ASSQfZ6s/Fr4oaXqv8AwU7/AGfvhPDNbLeaH44h1I3cGoRtNdXU&#10;vhzxCLm1MRIw9tF/ZskgGWEeq23+q8yLzeP+Dqi1/ar+HOrT7rWwn8QfGTS4by4cxRveyeMbe6jt&#10;Q7K2JZLezvJRFxJ5dvcyD/VyGvWfgr8PPBvjr4g+MPjp4i8Nw6h8RoviX4ptNN1GTO3S0tbiPw+W&#10;to8nypJrPQbHzJD+982S58vy4pRHQB8yeFfBo+IHwp/Y3+FN7q39j6r4J+HeqSXMclq13Z6R4s8M&#10;az4dtTJNFk7zbTx3tu8kckQkguLiOG4ijufMr0bVo4/2Y9d+EPxO+KEMUsWneDPH194lm0BN8Vz4&#10;i1Oa28SXNlZRzeVJ5Rj0/Wfs5lIxHbxRySeZJH5jv2OWXxR8W/jz4i1pZZ9S8AfGjxr4L8NxW/yQ&#10;WdneaumrXk8gHMss08kMZJzHHHZQFI4ybiSRv/BQjzL74I/BHw3M22Pxj8U18GNdq25rJta0TWdJ&#10;+0eX0kFv9t83y8gyeX5fmR/6ygDsvHHxAb4mf8Eyfht46/s1tJvtX8eeB5tR0qeXfJp92virSlur&#10;KTmMiS2uFktpcxxkyxSHy4wRj6U+KfglviZ+yz8R/hvHqI0abxX4W1LQzqSW32j7KtzbS2/mmMGM&#10;SeX5pPlgjPHPevjG3X7Z+xPp/g6ywdc1z9qK/h0iz8vBvBY/EC81e5CyMoijMdnp17L+83ZEPlj5&#10;5I4z+lVAH5U/F743aD+05/wSMTw34S8b3fgPxR8QrTwtZXAs4Z3EMWparptlqUVvcmK3i1NbY3v2&#10;e6itX/dySmKcxeZ5dfTP7NXwZh+HvgrWPG2vaXc6X8UvHd9cap4utLjW5b1NOW61O91KPTYxva38&#10;u3fULqMyW0UUU8vmSDiSvTNN+Bfws0nxP4I1jRfh3oWg3nghNQi8IR6ZpyW1vov9oeUbyS3toz5S&#10;PL5Q+fy9+WftJIZPcaACiiigAooooAKKKKACiiigAooooAKKKKACiiigAooooAKKKKACiiigAooo&#10;oAKKKKACiiigAooooAKKKKACiiigAooooAKKKKACiiigAooooAKKKKACiiigAooooAK+V/EUY0n/&#10;AIKr/DWTTYV8/wAV/DnW4tfchSbiLTL7T3ssE/NEI21bUf8AVf60zjzN/lxmL6or5i8ef8pWf2d/&#10;+yf+M/8A0foVAH07RRRQAUUUUAFFFFABRRRQAUUUUAFFFFABRRRQAUUUUAFFFFABRRRQAUUUUAFF&#10;FFABRRRQAUUUUAFFFFABXz3+1j/yi0/aW/7JX4h/9NtxX0JXxz+2VY+P7r/gnP8AHCbwn4k8PaPo&#10;cPw48QSa/aar4buNQu7yH+zH/dwypfW4tZfL8z95JHcDMkZ8v92fNAPsaiiigAooooAKKKKACiii&#10;gAooooAKKKKACiiigAooooAKKKKACiiigAooooAKKKKACiiigAooooAKKKKACiiigAooooAKKKKA&#10;CiiigAooooAKKKKACvl74z+d421Hwp8K/Daf2n4r/wCEp8P+J9RVhtXRdM03XLe+kubiXJ2faTpz&#10;21tDxLJL5h/1Vvcy2/1DXy78EYW134g/HD4ibvtEes+OLvRNGlu4z9vt7HRY49JltQw4it/7Ss9V&#10;uYkjk8v/AEzzMRSSSx0AfHfxw8E698Tv23PjR+ybpl5bG48d+D7z4rNe6lvWxkmbRx4Ts9Knt9sm&#10;5IbyCz1b7UC+yS1jEcAeJJh9KeB/G+m/Gb9rv4Y/ETw9p17pukWXwOOtyW+qwIlw0PiW8sZdO/1f&#10;mKZE/wCEdvPMAIwZLby/MzL5Xqmm/DGSP9vXxl8YriDT2XUPAej+GdNdUH9oW/2e+1G5vkaURZjj&#10;k+02eBHMd8lv+8H7uM186/sU/wDH14M/7NX+F/8A7nqAP0IooooAKKKKACvEvjd4L1j4i/svfETw&#10;b4Zmt9P8Vahos8fhzUL1pEi0/VPL32V4JEy8b286wXEcsal45EjkjBkjxXttFAHy38EW8Qap4j+K&#10;vxL8TeFtV8L6n4s8U+TpOmeIVhGr6fp2nWNvZi2m8qWSP7P9tt9TvIhbvLHImo/aI+biSsv9jn4P&#10;+IPgP+wD4P8AhJ4jX7Rf+GtW1y2gvWjijN7bvrN3LbXXlxSS+X5tvLHJsMhKeZ5ZycmvriigAr5b&#10;/Zf8qz/Y88PeG7Yz/wBn+EdR1fwdp0su5Zms9D1W70mzllDf8tZLeyjeXhIvNEm1Ix8lfUlfPP7M&#10;v/Ju3ir/ALKv46/9S3VaAPoavnn9mX/k3bxV/wBlX8df+pbqtfQ1fPP7Mv8Aybt4q/7Kv46/9S3V&#10;aAI/2Sf+UW37Nv8A2S3Qv/Tbb0nwa/5Oc/a2/wCyoWP/AKiOg1L+zL/ybt4q/wCyr+Ov/Ut1Wovg&#10;1/yc5+1t/wBlQsf/AFEdBoA+i6+dPg1/yc5+1t/2VCx/9RHQa+i6+dPg1/yc5+1t/wBlQsf/AFEd&#10;BoA+i6KKKACiiigAooooAKKKKACiiigAooooAKKKKAM+G1WI7t2ZCOccAdzhfc8+vPWtCiigBu1d&#10;q8fd6VT8uQN90MGOMr2HbPr3z9avU1t3lnbjdjjNADq+a/jB8fpvhN8Q/hz4Wj8It4i1DxJqttDd&#10;Syag1pHaWUmsaVpMk8eIpWnmWbXLJ1hwqOiz5mV0WN/pSvz7/bX/AOPjxV/2a58Uf5aDQB9raxr2&#10;j6XregQ6lqVrptxq98bDS0ubmNGvLjypZRFCCfmk8uGSTbydiScZzXXV+d/x21DVh/wVI/ZK1Czu&#10;54fB3gWea88fxrNI1vbSa9A+ieHJJLfP7+WW9+3W8fleabcPJJIY45Gdv0QoA/ML49eIviZ4Y/4K&#10;AeJPjN4Btf7U8O/C3wzpkfjhJb4SWljoTx65qOu20dv5vl/2jNFZeG5owMSD/iXebst5JK/TOGdZ&#10;bWGX/npXxz8MPBdh8Uf2JPjL4T8TXGpLJ428aeOdB8Q6pZvF9tmh/trUdNRvMk8wl4rKK3tYjL5n&#10;lxW0UYHlxivm/wARfH748eK/h74RvNEtvDXhHw14a8JeC/HvxiuYb69stV0WKPWLweI7S2t08zzB&#10;bHRnilt5H86OKK5tjFcSyCOIA/QT4peNm+GX7LPxI+JEenrrU3hXwvqWuf2atybcXS21tLc+WZAJ&#10;PL8zyz+8APUcdq+A/Elr8VLz9oP9nv4u/EnSr6HVfglrsXhW41K+tYlj8cXfiO+i8Py3kbQZjtVi&#10;tns9SIj+0w+beyWW+OS2kr60/ainmvP2G/Euhxs8Vj4vu9M8IX84iMjpaa5qdvpFw8arkmWO2vpp&#10;I8/L5vlfI+THTf2po2s/+Ce/xK8RKssV34Q0j/hLNMjVRJE97o1xFq1qkqrljHJcWcaTdxEJcSRk&#10;+YQD3CHVtNuviBceH/tltLq9lax3lxpqXKG5igllmiimkjyfkke3l8vJAykgHMeK8V+DHnXfx0/a&#10;W1a3aaXR9Q+Kqf2deW8oMVwLbQNGsLnZIQBJ5dxbz20o58qW2ljB8yM14z8M/GXiHVP+CqPibxQ+&#10;pDVPAPxF8K3P/CIXEkUaLPpegLpTW7WQjPmSRveeINfl8xzKLiKO2ltyLfypJPdv2ZP+SDeKP+yt&#10;+OP/AFKdVoAx/hmJNL/bM/aW0XUFa31G78TaV4o02yXJa40650Sz0tLnGen2nRtRTy8eZi34/dyx&#10;mX5/+OEcmrftSeMLto5dY03w9e/C7SrS6BNwumXlz45jur62jl5EdzJbf2LJJGP3kkX2GSTpEK2v&#10;jt4w8UeA/j5+0t4h8Dx3U3xCl+D3gvR/Ca2EFtNcDV9S13XbHT1Auv3Plfa7i38wSD7nIBwBXPaD&#10;b6j8bfhz+0NrXwnuNN1x9T+LPg3xbok/iCW406xv7e30nwpq5M0n2Z5bcSRW3XyznzB+74FAF3wW&#10;9xa/sZfsN/EzUoSlrdeLdO8UeNNTLrxqPiTSdRtpbvZ3+1arr9sfKii2ReeR+7ijzH9I/sk/8os/&#10;2a/+yZ6J/wCm6OuO8RfBrXtB/wCCTy/B/wAJ3TeKvG3g3wHZ2nhW4KLYC51zSY45dJuhHJJ5cbfb&#10;bO2l2SSmLj975iHn2f4beCbX4Z/s2eCfh9pt5eapp3hTRLPSNOk1F42uZY7eNI4hII/LiEg8sAdT&#10;05OcUAeVfs4/A/UPgpJ8bL7Wteh1a88d/FbXfGSpZ28wSxgvJo/s1uJD/rXMUcbybQMu/lguI/Mf&#10;174h+D9L8ceA7TQ9UurzTbaDX9J1eNrAxJIsmm6pb3sRxKCPLD28fmHH+r+71r1KigD84F821/b5&#10;s9JgWSPS9M/alc6dZQ7BFai5+G1zfXPlRMTs8y5ubi5lxgyy3EsgHmua/R+vzb8IxjUv+C2HjLw7&#10;OvnaRp/izWPFFrbuciLUbXwv4R063uOuR5dtrOox+WQsZ+0D70kUXlfpJQAUUUUAFFFFABRRRQAU&#10;UUUAFFFFABRRRQAUUUUAFFFFABRRRQAUUUUAFFFFABRRRQAUUUUAFFFFABRRRQAUUUUAFFFFABRR&#10;RQAUUUUAFFFFABRRRQAUUUUAFFFFABRRRQAV8xePP+UrP7O//ZP/ABn/AOj9Cr6dr5i8ef8AKVn9&#10;nf8A7J/4z/8AR+hUAfTtFFFABRRRQAUUUUAFFFFABRRRQAUUUUAFFFFABRRRQAUUUUAFFFFABRRR&#10;QAUUUUAFFFFABRRRQAUUUUAFfPf7WP8Ayi0/aW/7JX4h/wDTbcV9CV89/tY/8otP2lv+yV+If/Tb&#10;cUAfQlFFFABRRRQAUUUUAFFFFABRRRQAUUUUAFFFFABRRRQAUUUUAFFFFABRRRQAUUUUAFFFFABR&#10;RRQAUUUUAFFFFABRRRQAUUUUAFFFFABRRRQAUUUUAFfMv7MfnXv7EXgXxY4FvD43N743Ns/3rL+3&#10;7641v7N5g/1n2f7b5XmYj8zy/M2Rfcrqvjd4w1z4c/sUfFXx7osdrNrfhjwhquuafHeQPNbvcW1j&#10;LdR+ZsKfIZIyDkgkEcg1ufDnwPa/Df8AZ28G/DrR9Qu9Q0vwvoVpo9hPqBjN1Lb21ukcYk8sRASY&#10;j4IB7nPPAB6pXyj8E/gfrPwv+PPxa8Y6nrVtqkfiS9kGnRWlvIHEEmtazrW+X/nm4k1ySDy/3nyW&#10;ccm8G4NvB9XUUAFFFFABRRRQAUUUUAFFFFABXzz+zL/ybt4q/wCyr+Ov/Ut1Wvoavl79nvNl4C+J&#10;PhTUGMGvaP8AE/xMuqWkUrE2n9oavc61ZYY5iYy2eq2MuOP9b5cn7yN4owD6hr5g/ZiM2ofsTeB/&#10;FgZreHxsb3xxJbBgHs/+EgvbnV/s3mdJPs/2zyvMAj8zy/M8uP8A1dfT9fOv7JP/ACi2/Zt/7Jbo&#10;X/ptt6AMT4ASLZ+CfiV4VupDb+ItF+KfigapaREh7Uajq1xrliTJlo/3tnqFnL1AzL5UmJInjra+&#10;DX/Jzn7W3/ZULH/1EdBo+DX/ACc5+1t/2VCx/wDUR0Gsj9nhftvh/wCLXja8mddc8T/FLXBfQLv8&#10;iL+ybw+H7fyge7W+j28kuOPMeTHlx+XGgB9RV86fBr/k5z9rb/sqFj/6iOg19F18t+Ex/ZX/AAUi&#10;+OHh3TZZLfS9T8L+GvE13GmTu1W4l1TT5bnOeF+zaLpsPlnMY+z9pJZfNAPqSiiigAooooAKKKKA&#10;CiiigAooooAKKKKACiiigCgl0rRrjceBuOwrj8D39uvIpVuoWEfzFdxH3kYEZzjPp+PfjrV6vl/9&#10;pWRdS/Z0i+GMMk95qHxP1a38FQxqcyS2d+HGrSxSAeXHJFpUeo3MZkzH5lsn7uQgRSAH0t9piCL8&#10;23d0DKd3Xb069SPzoaTMfyfMx6H8OD2zXzr+y5qWoa1/wTa+Ausa5fXeq6xqHw90e6vr++uZLm4u&#10;pJLOIvLJLLkyPIcdTkE4r6UoAK/Pf9oz/kO/t4/9mp2f8/FVUtG8H/Hr4qftL/tHeIdD+N974P8A&#10;g1e+IUsfh6tlb/ab2w1bTbT7BeSbZSnladHq1vIZLLH+myWZzi3ll+2dF+yh8ULX9oD4k+Ovj1pP&#10;2bTbW98OeG/DEum2uopqixS21l/bdwftEYiJkjfxC9lLF5IEctpnJ3mKIA474uL/AG14o/aT+KFi&#10;xt/D3w3svAy67HdDN1P/AMI3f/8ACW3q26Y8uXzLLULeOLzZEJuYnjkEUbCUv0rXPj5rP7Xx+MHw&#10;w8E6b488P+I9T8SeDdfsNb8Sw6VaaDaaDfmx0gyXEdvc3Nx5lzHr1zmO3JB1Xy5XMVtFLWZ+wLpO&#10;l+Jv2IvGWga5pNvq2h6hbeGbLUNOvbSOWC4hk8AeHY3SZJOXjl7Dofpmvu7wP4T0Pwj8OND0Pwzp&#10;8uj6PZxP5dv50ju8sj+ZLLNJJ+9lkkkkkkkkl/eySySSSfvOQAY3wj8DzfC/9lL4bfDdtSj1i68J&#10;+F7DRv7SjtTbi5+zW8cQk8omQx+Z5fOTxk+1eXav+zP4R/4Ux+0V4V8LateaFffF+21SG61G7iGo&#10;f2U99bymaKDzP3v2c3Nxe3n2fzPLWS7uTH5RlyPrCigD899W+LWkfHz9lz4R6X4T0XUb/wAb6/fe&#10;BfFF/pFnpd5e2GipHqen6zc217qn2X7HbyR2cck3lTSRySRmIxxEXEQk+vfiV4NtfiR+z543+Heo&#10;3V1Y6X4q0K90a8ksCq3MdvcW0kUhj8wFfM/edSPQ1b8J+D/DXgPwFp/hfwX4Z0zwf4fgeVrTSdFs&#10;Y7O2s/Nl8yTZEmYlzI8kmAOM4A6mvQKAPifxB4H0z4Lav+yPY+GZL+HRfCGpjwDPr+qyRzBdHudI&#10;kjSK5kI8uNrnUdP0SPzRHGfNKRRYE/ly9h+yzv1b9gz4deJpmf7d41sX8ZapGkTJDBe6zNNq1zHG&#10;Gwwjjub2TysHf5SxfvJceZWP+2Rea/of/BP/AMYeNPDfh+TxVeeE9Q0bxdPpH2yO0We30nVrDU7g&#10;l5ATFtt7KfgAnk/u5DXrnwe8DXfwy/ZC+Gnw4uNSGtXPhjwzp+jjUhaG3W5FtbpGsnlEuY+EH3sf&#10;MKAMHxn8F/D3xB+P/wALPiP4lutbbUPAa3v2HSYJIDpmrfafs0o+2RPF+8MVxZW9zFny/LubeOTq&#10;kePLf2I/hJ40+Bn/AATa+GXwt+IVtBZeKdIt7m5vorK8+1xQtdXlzdNCrjpJEk6xy+VmLf8A6uST&#10;Jz9qUUAFFFFABRRRQB8X6T4J02b/AILeeOvF1tdXNrNpPwh0pWsYXRLS5udS1O9juL6aMEeZcCLQ&#10;9Oi8zn91bRRn/VQhPtCiigAooooAKKKKACiiigAooooAKKKKACiiigAooooAKKKKACiiigAooooA&#10;KKKKACiiigAooooAKKKKACiiigAooooAKKKKACiiigAooooAKKKKACiiigAooooAKKKKACiiigAr&#10;5i8ef8pWf2d/+yf+M/8A0foVfTtfJfxwhuLX9o39l/UbIpY6o3xKn0x7pZtsslhNomq3E9oJc58u&#10;V7K3cw95beHHMcVAH1pRRRQAUUUUAFFFFABRRRQAUUUUAFFFFABRRRQAUUUUAFFFFABRRRQAUUUU&#10;AFFFFABRRRQAUUUUAFFFFABXz3+1j/yi0/aW/wCyV+If/TbcV9CV89/tY/8AKLT9pb/slfiH/wBN&#10;txQB9CUUUUAFFFFABRRRQAUUUUAFFFFABRRRQAUUUUAFFFFABRRRQAUUUUAFFFFABRRRQAUUUUAF&#10;FFFABRRRQAUUUUAFFFFABRRRQAUUUUAFFFFABXI6xrOj+F/CWpa7q2pWujaLpltJd6jeX1ylvb2t&#10;tGnmSSyM/wDq0jQnsAOM4HNddXzJ+04st5+xD488KqTBD43ay8EpchMNZjXry30X7T5Z/wBZ9n/t&#10;DzfL/dmTyhHvj/1lAHyRpuoftg/tE+LfHml6h4R8JWX7MGv+LJvD9hfWFxHB/wAJX4Uk1GQ3mrPM&#10;Z7i4fzNO042Vv9mjtxJ/bkVzE4jt45E/VKuK0HQ9J8K+FtN8PaHpttoWkadaR2lhZWNrHBbwW8ae&#10;WkMaRn93FHnjPIOQOK7WgAooooAKKKKACiiigAooooAKKKKACvnj4O/8nHftXf8AZUbT/wBRHw7X&#10;0PXzx8Hf+Tjv2rv+yo2n/qI+HaAPoevnX9kn/lFt+zb/ANkt0L/0229fRVfOv7JP/KLb9m3/ALJb&#10;oX/ptt6AE+DX/Jzn7W3/AGVCx/8AUR0Gpf2Zf+TdvFX/AGVfx1/6luq1D4f/AOUq3xe/7JR4R/8A&#10;Tn4mqb9mX/k3bxV/2Vfx1/6luq0AfQ1fOfh//lKt8Xv+yUeEf/Tn4mr6Mr5z8P8A/KVb4vf9ko8I&#10;/wDpz8TUAfRlFFFABRRRQAUUUUAFFFFABRRRQAUUUUAFFFfLnxk/aE8G/A3x18OdD8Z3CQt4ruNZ&#10;uriQLcn7BpukaRcaje3vyRyb9hitY/LGJcXH7sSeVigD6jr5h+JG7XP26P2ffCMga1bS5tb8c/ak&#10;w/mixsY9H+y7OW/ef8JEZfM/6c/L8o+b5sfh/wCxH48n+I+t/tTa/q3iG28Q/wBrfGzUrzQ7+Dy1&#10;jv8AQYYoNM027t/Lx5kBGmSQR3CgeZJaSfvJJIpQOw+F2k/ET4oftYWXx91rxJp158LYdN8RaN4T&#10;0RrLbfW9vJqWlRW19HeRfur2zvY9GfUopPLTyhfR+W9xEYpYgDyPStDuPih8GH/YNn1bVvDOl+GN&#10;L1Hw74x1nw5eEatpmiWUtqmg288hHlRy6tp1xbXEr/vY5I7fULcW8b+YbL0iH9qbUdL+C/7K+sal&#10;pNvJ4s8eXdna+OdFsbSRpNJMnk6bemJJJsxPba7qGl2ssUryzIklx+6kkil8v68t9J0228dXfiBd&#10;Ngi1m9t4rO41JYI/Plt4pJpIo5HwPkR7q58vOR88hGTIc/DmmfsY6h4q0X4vad8YPFWsQXmrePtZ&#10;vfh/rngXxLcW154e0K91238QRxRxyxC3ivDqNuJJbjypZceWglEccJjAPef2XydR/Yg8F+Mh+4h8&#10;cz3vjeW2Zhmx/tu+uNYNt5nSX7ObzyvM+TzBF5nlx/6uvbtP0bR9I1zXrnTdPtNOudXvhfalc2tv&#10;Gkl5cCKKLfJhcySmOGOPJyfLjj5zijw7oOh+F/B2m+HfD+l2+i6Lp1tHY2Om2NokdtbwJmOOOKND&#10;8sfBIyTgA5xXZUAfFP7HHwx1z4Q/sWf8I34ijuJvElr4h1DT9Q1maxNlNq8Gm3P9j6dcfZzu8tJN&#10;O07TvL8v/WRnzPnkkMsv2tRRQAUUUUAFFFFAHH65o+l+JvDWpaF4g0y11rR9Rgksr+x1Czjkgmt5&#10;f3ckMkb/AH45MYPBBHHNdhRRQAUUUUAFFFFABRRRQAUUUUAFFFFABRRRQAUUUUAFFFFABRRRQAUU&#10;UUAFFFFABRRRQAUUUUAFFFFABRRRQAUUUUAFFFFABRRRQAUUUUAFFFFABRRRQAUUUUAFFFFABRRR&#10;QAUUUUAFFFFABRRRQAUUUUAFfM3x+/5LV+yd/wBljH/qN61X0zXzN8fv+S1fsnf9ljH/AKjetUAf&#10;TNFFFABRRRQAUUUUAFFFFABRRRQAUUUUAFFFFABRRRQAUUUUAFFFFABRRRQAUUUUAFFFFABRRRQA&#10;UUUUAFfPf7WP/KLT9pb/ALJX4h/9NtxX0JXz3+1j/wAotP2lv+yV+If/AE23FAH0JRRRQAUUUUAF&#10;FFFABRRRQAUUUUAFFFFABRRRQAUUUUAFFFFABRRRQAUUUUAFFFFABRRRQAUUUUAFFFFABRRRQAUU&#10;UUAFFFFABRRRQAUUUUAFfNf7QHmara/BvwGFKzeLPijpAF+vItTpPm+Jf9Vzv83+wxbf9Mxc+Z+8&#10;8vy5PpSvmHx7JJ4q/bs+C3hGGOWKHwkdQ8aalewlZPswNlcaJZ2skfBj+0nVr2WOSX7/APZU8ccc&#10;v7x4wD6eooooAKKKKACiiigAooooAKKKKACiiigAr5b+GZbS/wBrz9pbRNRjeHU7rxTpfii0sVy3&#10;2jSrnQbLS47nHIx9p0fUU8vHmj7PzlJIy/1JXzv4b/5Sm/F7/slPg3/05+JqAJf2rv8AlFz+0p/2&#10;SvxF/wCmy4r3yH/UQ/SvA/2rv+UXP7Sn/ZK/EX/psuK98h/1EP0oA+evD/8AylW+L3/ZKPCP/pz8&#10;TVN+zL/ybt4q/wCyr+Ov/Ut1WofD/wDylW+L3/ZKPCP/AKc/E1Y/7Knmf8O0fgHctH9ou9U8C6Zq&#10;mo3LjbJd3d7bx3VxdSSEktLLczSSSyE+ZJLJJIOcZAPqSvnPw/8A8pVvi9/2Sjwj/wCnPxNX0ZXz&#10;n4f/AOUq3xe/7JR4R/8ATn4moA+jKKKKACiiigAooooAh8tPM3bBuGcHHr1qaiigAooooAoycXLK&#10;v3cBmT1+90984q41VZlVrldyFmCkpt/I/wA6tNWc/hGtx1fmP+2j8M/+FmftU/APRYtP1LV7iHwx&#10;4lsZodPUvIlnq2p+HvD+o3PEUnNtp+sXtwJMERy28csnmpFJHJ+nFfLXhNHuv+Clvxq1K18y+s7X&#10;wD4W0y5ntwJEjvY77XLl7aSQAYlit7yzl8r/AFhhuLeQj94hOgj43+JXwyX9jn4d+CfCPwc1i403&#10;wv8AE610f4K2E8jypq3h7Uby51m4i8RpexyfvJI5NQuJHto4o90gQxS26IIq/TvQfD+neFfAumeH&#10;PD+mWuj6Pptulrp2n2Nqlva2yJH5aRxRxg+XHnJ5JIJI6V2VFABRRRQAUUUUAFFFFABRRRQAUUUU&#10;AFFFFABRRRQAUUUUAFFFFABRRRQAUUUUAFFFFABRRRQAUUUUAFFFFABRRRQAUUUUAFFFFABRRRQA&#10;UUUUAFFFFABRRRQAUUUUAFFFFABRRRQAUUUUAFFFFABRRRQAUUUUAFFFFABRRRQAUUUUAFFFFABR&#10;RRQAV8qftCR/Z/Hf7M+uTSLDpmm/FyCXUb+XeI7ZZNH1a2j82QE+X5lzc29tGDhfOuI48/vMV9V1&#10;8wftY/8AJmEn/ZQfCH/qV6ZQB9P0UUUAFFFFABRRRQAUUUUAFFFFABRRRQAUUUUAFFFFABRRRQAU&#10;UUUAFFFFABRRRQAUUUUAFFFFABRRRQAV89/tY/8AKLT9pb/slfiH/wBNtxX0JXxt+2V8RPAvhL/g&#10;nH8b9J8ZeMtC8Jax4n+HXiC08OaZrWrwWd1qsw06WLyreJ5M3Enmyx/6sA4kiHPGQD7JooooAKKK&#10;KACiiigAooooAKKKKACiiigAooooAKKKKACiiigAooooAKKKKACiiigAooooAKKKKACiiigAoooo&#10;AKKKKACiiigAooooAKKKKACvl3wmf7U/4KOfHDxFp0L3Gm6Z4X8NeGbuSPI26rby6pqEtt05/wBG&#10;1rTZvM4jP2j/AJ6RSCL6ir5o+APm6q3xm8fjdHN4o+KeqbrIr/x7f2R5fhr/AFnHmiX+xftP/TP7&#10;R5f7zy/MlAPpeiiigAooooAKKKKACiiigAooooAKKKKACvnfw3/ylN+L3/ZKfBv/AKc/E1fRFfNm&#10;jq9t/wAFTfiG95JJaR6p8LPDY0xZQIxfCz1PXPthj4zIbf7fZeZ5ZxH9ug8zHmx5AND9q7/lFz+0&#10;p/2SvxF/6bLivfIf9RD9K+ZP2pP+Jj+wP8TPDKm4W/8AGOmf8IdpY8wpHFfa1PHpFk0pAz5S3F7H&#10;JNjMnliT93JxHX03H/x6UAfNl5GND/4Kn+HWtDJI3jf4YXy6p5jnZH/YOpW32MxgEDEn/CQ3vmGQ&#10;SH93b+X5eJPM0P2Sf+UW37Nv/ZLdC/8ATbb07xH/AMpUvgx/2TDxn/6cfDNN/ZJ/5Rbfs2/9kt0L&#10;/wBNtvQB9FV85+H/APlKt8Xv+yUeEf8A05+Jq+jK+c/D/wDylW+L3/ZKPCP/AKc/E1AH0ZRRRQAU&#10;UUUAFFFFABRRRQB8efDD40eNdc/4KJfHj4deJJrO68BwXdvJ8ML63tQPty2VrZ23iCJZ0bY8drqN&#10;xbw/P+8FxcXEIdvs8kdvk/sl/tKeLfjN8H/B8fxS8Nnwn8SdV8MReIpEsNLlt9H1C0uLiQQvp8ks&#10;khufKt5NNe68t5BBLqEEb+XJ5scfhNr8Jvid8TvgvpWt/CPxrd+AbrXfFPxF0eDxjpdokkmn6Jrf&#10;iRtXh1u2Mk0X2qOWPTre3ia1OTHq0dzHIDbEP9K/Gn9mu2+I3wtt/D/gnxR/wrO8sfAms+B9PtbL&#10;w/bT6THpGrxW8dzC1p+6ceWlnF9nMFxB5bonmebH5kTgHrXwr+JHh34vfs9+Evih4LmN34V8T6Uu&#10;o2jzzxyTQFhue3l8qSRBJFJ5sckZk/dPG8efT2CvhvRfiR4Z+Bv7VHir4Q+Krx9Ms/FXj6zv/Bkj&#10;PCLOy/4SC11G4kS6klkjfzLjVdI1uUR5k/4/7OOMf8s7f7koAK+dPg1/yc5+1t/2VCx/9RHQa9N8&#10;beKtH8CfCbxN4y8RXT6f4f0PS7nU9Wv0tpJvs1vbx+ZJL5cZEj/u0JxGD9DXjv7NS6vJ8DfE+ueL&#10;fDt/4X8SeIPiF4l1S8tddVTqQg/te4jsTdPG7pIY7KKziieOSWIW0Vt5Uhj8qgD6gooooAKKKKAC&#10;iiigAooooAKKKKACiiigAooooAKKKKACiiigAooooAKKKKACiiigAooooAKKKKACiiigAooooAKK&#10;KKACiiigAooooAKKKKACiiigAooooAKKKKACiiigAooooAKKKKACiiigAooooAKKKKACiiigAooo&#10;oAKKKKACiiigAooooAKKKKACvmD9rH/kzCT/ALKD4Q/9SvTK+n6+YP2sf+TMJP8AsoPhD/1K9MoA&#10;+n6KKKACiiigAooooAKKKKACiiigAooooAKKKKACiiigAooooAKKKKACiiigAooooAKKKKACiiig&#10;AooooAK+e/2sf+UWn7S3/ZK/EP8A6bbivoSvnv8Aax/5RaftLf8AZK/EP/ptuKAPoSiiigAooooA&#10;KKKKACiiigAooooAKKKKACiiigAooooAKKKKACiiigAooooAKKKKACiiigAooooAKKKKACiiigAo&#10;oooAKKKKACiiigAooooA5HWNZ0fwv4S1LXdW1K10bRdMtpLvUby+uUt7e1to08ySWRn/ANWkaE9g&#10;BxnA5rx39mvTNW0T9gP4Kw+ItPv9G8UN4PsLjxHBqdqyXsmrXMMdzfTXIY+YbiW4knllL/vJJJX3&#10;/vDWZ+1AUuv+Ce3xk8NW4Lan4n8NXPhvw/blSDPqerJ/Z2n2vJHk+bc3ltH5kpCJ5h8wxx9fpyP/&#10;AI9KAJ6KKKACiiigAooooAKKKKACiiigAooooAK+d/Ef/KVL4Mf9kw8Z/wDpx8M19EV87+I/+UqX&#10;wY/7Jh4z/wDTj4ZoAP2m/wDk23Qf+yoeBf8A1L9Kr6Ir53/ab/5Nt0H/ALKh4F/9S/Sq+iKAPnfx&#10;H/ylS+DH/ZMPGf8A6cfDNN/ZJ/5Rbfs2/wDZLdC/9NtvXz3+2jfax4E8PTfEfTdUvdNvn+FXjvwv&#10;ot/p15JHeWWp3GlQ65b3Mbgfu0ih8PXo86MiTzXtv+mksX21oOi6X4X8JaboOh6fbaHo+m2sdnZW&#10;VhbRwW0FvGnlpDGkf+rijz35UggcUAdpXzn4f/5SrfF7/slHhH/05+Jq+jK+ZtSB0n/gqh4I/s8e&#10;S3iz4Za0deJPN0NJ1LTW04dQYxEda1L/AFX+s+0fvPM8uMxAH0zRRRQAUUUUAFFFFABXgXjj46fD&#10;nwD8SpPC3izWHttStfAWqeNdTmtW+0jTdI0+S3jkupYoj9oHmfaG8vy4yJPs9yAfk5yPjhrGrN4O&#10;8EeCfD+qXuj694+8a2egQ6hY3b2whtIvN1DUovtEeJYJJtO0/UY45YsyxXEseJI/9bH8j/E79kPT&#10;fCvir4SWnwd029h/tv4twReKYWtgllZ+CzNq2raj4cMdlbJENKluZ3jMFxvjkkuLWKaXyo7cxgH2&#10;d+zv4f1zwb+wd8EvB/ivTm0rxBofgfRtM1KxLxyG1uLexSGRPMRmSQ+ZFj92T2zxXv1FFAHwr8Wv&#10;2T4fjF+3/Z/ETxV4qvIfh+vhDT7FtH0u9ksr611fTdcTUtP1K3uUGIpDHNqVsZIjHcxRXD+XJ/pM&#10;nlesfs96trFx+znN4d1/U7/WvE/g7XtT8L3kut3LnU3hsruSLT7i88w72nudP+xX0kvBk+0CWMeX&#10;JGtfSVfFv/Cbab8Gf2kv2rtV1CC+uvC2l+CtL+JmrwW8ayXpm+x32nXMdtlkj8v7N4esikUn/LWS&#10;Q+Z5ZTywDxHUvjJ8RPix4S8V/DHxf4PW0fWPjrJ4Y8KXel2nladrvh/T/EEYvLW7luLh45Zbqy0n&#10;xEJbbiOSKyMckafa7RLr9QK8M+CfgfUPAH7K/wAOfC+vXNtqPizT9CtofEd7ZTymLUdT8syXt9uc&#10;B5ZLi5kklkmkUSSSS+ZIBJXudABRRRQAUUUUAFFFFABRRRQAUUUUAFFFFABRRRQAUUUUAFFFFABR&#10;RRQAUUUUAFFFFABRRRQAUUUUAFFFFABRRRQAUUUUAFFFFABRRRQAUUUUAFFFFABRRRQAUUUUAFFF&#10;FABRRRQAUUUUAFFFFABRRRQAUUUUAFFFFABRRRQAUUUUAFFFFABRRRQAUUUUAFfK/wC1dC7fsXa5&#10;qR3fY9B13Q/EeqSsz7bbTtN1ex1C+l4ZS/l21vLL5UTCSTyv3eZMCvqivn39qv8A5Rj/ALRf/ZLt&#10;e/8ATXc0Ae52txBeabbXFv8A6maISRf5/Gr9c34U/wCSbaD/ANg+D/0GukoAKKKKACiiigAooooA&#10;KKKKACiiigAooooAKKKKACiiigAooooAKKKKACiiigAooooAKKKKACiiigAr57/ax/5RaftLf9kr&#10;8Q/+m24r6Er57/ax/wCUWn7S3/ZK/EP/AKbbigD6EooooAKKKKACiiigAooooAKKKKACiiigAooo&#10;oAKKKKACiiigAooooAKKKKACiiigAooooAKKKKACiiigAooooAKKKKACiiigAooooAKKKKAPmv8A&#10;aA8zVbX4N+AwpWbxZ8UdIAv15FqdJ83xL/qud/m/2GLb/pmLnzP3nl+XJ9KV8u/EqR9e/a+/Zv8A&#10;Ddr58F7pus6z41uZJvkjisrLSpNIkRMY3SG48QWcvJ8sxx3PznEccn1FQAUUUUAFFFFABRRRQAUU&#10;UUAFFFFABRRRQAV8u/E8yaX+1r+zXrNhvg1m58Y6n4XvLt2LCXSbnQr3Uri3znA/0jR9Nk8zCyj7&#10;NxlJJBL9RV8v/HFf7N+K/wCzj4skm8vRdC+KcMepXMsjYtjqGk6ho1n8nMkhkvdTs4v3faXdJiON&#10;5IwDY/ab/wCTbdB/7Kh4F/8AUv0qvoivl349bda8Q/AXwLJctBpviX4p2S3sluWDx/2VbXuvW5Ta&#10;e11o1tFJnI8qSXiN/Llj+oqAPz3/AOCjP/Jnehf7/ir/ANV/4mr9AYf9RD9K+PP2wvA+keOP2VNF&#10;t9SudRhQ+NdM0fNtcopWLXpj4XvBx1eO01y9eMHgTxxmTzIw8Uv2FQBYr538R/8AKVL4Mf8AZMPG&#10;f/px8M19EV87+I/+UqXwY/7Jh4z/APTj4ZoA+iKKKKACiiuS1fWtN8NeEtU1zV9St9G0XS7aW71G&#10;8vrhLe3treNBJJLIzg+WkaA56AAZOBzQB1tFfntd61r99+0B4c/aov4/EHhfwTZa/c+GJodes7vT&#10;f7J8HixuhPqN5p9zGHt5LnWotPuZbkRjZp1tYPL5Ecd7j9CaAPlH4ia5pfi79sb4LeFfCeoW+teI&#10;vA/jiXXvGGn2dxE8mhWkvhzVLaGa8zxA8smo2wjhk/fSxiSWJJEhleP6ur5Y/Z9jhvfA3xL8V3ca&#10;3XiDWfit4l/tW7jU77r+ztWuNHsAVx5YMVnp1nH0P+q82TMksklfU9ABRRRQAV8RftBfC/x98Q/2&#10;z/2fbrQdFmfwPYNef8JJ4hF5bsdG+z6xoWuW2bZ5BLcfaJNCNv8Auv8AVfaBIQfL8uX7dooAKKKK&#10;ACiiigAooooAKKKKACiiigAooooAKKKKACiiigAooooAKKKKACiiigAooooAKKKKACiiigAooooA&#10;KKKKACiiigAooooAKKKKACiiigAooooAKKKKACiiigAooooAKKKKACiiigAooooAKKKKACiiigAo&#10;oooAKKKKACiiigAooooAKKKKACiiigAooooAK+ff2q/+UY/7Rf8A2S7Xv/TXc19BV87/ALSdjqmq&#10;f8E6/j1o+l6bfatrWp/DzWrWxsbK3MtxdTTWE0UcSRxZ8184GBnqKAPZPCn/ACTbQf8AsHwf+g10&#10;lef+A9d0jXvg34X1rQ9Wstc0m80uGa2v9PuTPFdJ5QHmRyYzLk4BJ59a9AoAKKKKACiiigAooooA&#10;KKKKACiiigAooooAKKKKACiiigAooooAKKKKACiiigAooooAKKKKACiiigAr57/ax/5RaftLf9kr&#10;8Q/+m24r6Er57/ax/wCUWn7S3/ZK/EP/AKbbigD6EooooAKKKKACiiigAooooAKKKKACiiigAooo&#10;oAKKKKACiiigAooooAKKKKACiiigAooooAKKKKACiiigAooooAKKKKACiiigAooooAKKKKAPmzWx&#10;Jc/8FSvhu9lI10ul/CzxINUSLEgsPtmp6H9iMmOYzcfYL3y/MIEn2K48vPlSEfSdfLvhaLzP+Ck/&#10;xuvoQb7T7XwH4R0q7uID5ipeR32t3D28kmMi4it72zl8snzPKuLaQj97GT9RUAFFFFABRRRQAUUU&#10;UAFFFFABRRRQAUUUUAFfLX7S7R237Jt9rEaltN8N+KdB8Va3dkEGy0vStfstS1K4xkM3lW9nPJ5a&#10;DzJfL+TzH4P1LXlvxF8D2HxK/Z+8Z/DnWtQurHTfE+i3mi3txYNELmGC4t5IJPK8wSjzPLk5JHvx&#10;0oA4f40/8nGfsnf9lVuP/US8Q19FV8K6H421r4ta1+xfdaxa2dj46e21Dxv4s09I5Rb2M9jokmh6&#10;lp3l5eSC4i1DXo4jbyD939muQ7iSMRSfdVAHE6poul6xpcFhqGm22oWsWoWl4tvc2quhuLaZLm3k&#10;+YAB43ijePoY5I4+oxXbUUUAFfO/iP8A5SpfBj/smHjP/wBOPhmvoivnfxH/AMpUvgx/2TDxn/6c&#10;fDNAH0RRRRQB458R/iZ4M+GGgaDe/EDXT4fsdY1b+zra8W2uZI43+zS3TmSSOKQ28cdtbXMklxJ5&#10;cUUUcsjyRda8e+MPi7wz8SvB3w2+HfhPxVpfiHRfHnj3T9I1W+0q/jvoPsMVi/iOS3ljQGKSO+s7&#10;L7N5Uv7uW21ESnzIiY5Og1pv+E0/4KPeGfDc2F0X4deHJfEk9tM3lBtU1aSfTtPuojGf3nl21r4g&#10;ikjk+T/TYM+ZIf8AR/M/hb+xZ4Z+Dv8AwUR8RfHjwb4kube31nwfPoNz4durXeIXk1FLiOS3kEnl&#10;QQW1vb2tlbWSQ7I4reHnIOQD6s8aeF9F8b/CTxL4L8QWcl/4b13S7nTNV06O5kh+0W1xH5ckO+MG&#10;RPkfH7sgDPUV8S2/hf8AaC8VXEHiLxZbanqHxQ+E/hrRLrw3bu8NjpviPxPGb6PXRbDMdtJHqWny&#10;WNtFeyxyJZLqMhjjt7iO5t4/0eooA+ff2e/CPiDwP+xZ8MfD/iyzNr4yg8MWkniqGdluJX1aSHzd&#10;ReSRGYyzS3UtxLJLmTzJJJJMnfk/QVFFABRRRQAUUUUAFFFFABRRRQAUUUUAFFFFABRRRQAUUUUA&#10;FFFFABRRRQAUUUUAFFFFABRRRQAUUUUAFFFFABRRRQAUUUUAFFFFABRRRQAUUUUAFFFFABRRRQAU&#10;UUUAFFFFABRRRQAUUUUAFFFFABRRRQAUUUUAFFFFABRRRQAUUUUAFFFFABRRRQAUUUUAFFFFABRR&#10;RQAUUUUAFFFFAHzH+xv/AMopf2d/+xB03/0QtfTlfMf7G/8Ayil/Z3/7EHTf/RC19OUAFFFFABRR&#10;RQAUUUUAFFFFABRRRQAUUUUAFFFFABRRRQAUUUUAFFFFABRRRQAUUUUAFFFFABRRRQAV89/tY/8A&#10;KLT9pb/slfiH/wBNtxX0JXz3+1j/AMotP2lv+yV+If8A023FAH0JRRRQAUUUUAFFFFABRRRQAUUU&#10;UAFFFFABRRRQAUUUUAFFFFABRRRQAUUUUAFFFFABRRRQAUUUUAFFFFABRRRQAUUUUAFFFFABRRRQ&#10;AUUUUAfPXwf/AOTi/wBrD/sq1l/6iPh2voWvmv8AZ/8AM1RPjH493eVN4r+KWr7rFulodJ8vw3/r&#10;OfM83+wzc/7H2ny/3nl+bJ9KUAFFFFABRRRQAUUUUAFFFFABRRRQAUUUUAFFFFAH5y/s/s93/wAF&#10;Mvih4Lukkh1v4QjX21Fo8tHqX/CaeID4htvK5Hl/Zra0to5CRiSW5lGfKt0kuP0ari9N0fSNL1rX&#10;Lqw0q30+41fURfaldQWyRPd3Hkx23mScfvJDHFHHu5/dxx89K7SgAooooAK+XPF0Ztv+Ck3wT1C6&#10;VrKzufAvi3TbS6u28pHvpLrQrlLeJ8NiWW3s7yUIMSeTb3Mg/wBXIR9R186/Gn/k4z9k7/sqtx/6&#10;iXiGgD6KryH4ifFLwT8L18Ix+Mtc/sRvFniG18L+H2Nhcz/bdUuWk+z237qKQx+Zsk/eS/uxt75N&#10;evV8h+MvC+h/E/8AbrsfBusWsmteHrb4L+IdI8bacbmSDy7fXr/T47OPzMRyD7THo+qj90R5f2YZ&#10;8vzIjKAa3wlm+2ftR/tSX94Wur6Hx7pulWt0PnmgtY/Dul3MdrG4LERR3F9eymMgRiS6uJOPMlr6&#10;mrynwJ4J034efDix8L6RcXdwsV1c317dXLjz729ubqS6vJ38tY41ea4uJZDHHHFDmX90iRjyx6tQ&#10;AUUUUAFFFFABRRRQAUUUUAFFFFABRRRQAUUUUAFFFFABRRRQAUUUUAFFFFABRRRQAUUUUAFFFFAB&#10;RRRQAUUUUAFFFFABRRRQAUUUUAFFFFABRRRQAUUUUAFFFFABRRRQAUUUUAFFFFABRRRQAUUUUAFF&#10;FFABRRRQAUUUUAFFFFABRRRQAUUUUAFFFFABRRRQAUUUUAFFFFABRRRQAUUUUAFFFFAHyf8Asqxv&#10;bfs/eIdJj/d6XpXxK8V6TpNvDI3lWVlba5d21tbxxZPkRxRxpHHDjEcUfoa+sK+PfgHrOg6D4v8A&#10;ix8J9S1G1h8Yad8Ttf1ZLNLlB9vgvLmPXYpLeM/PMY7bWLKOYLH+7kUD/nlJJ9hUAFFFFABRRRQA&#10;UUUUAFFFFABRRRQAUUUUAFFFFABRRRQAUUUUAFFFFABRRRQAUUUUAFFFFABRRRQAV8T/ALZVn8T5&#10;P2D/AI8Xnh3xp4W0fwUnww1o6zpGteErq81C4zY3QfyLuPUII4N6bY4xJbSbJAXPmZ2D7Yr57/ax&#10;/wCUWn7S3/ZK/EP/AKbbigD6EooooAKKKKACiiigAooooAKKKKACiiigAooooAKKKKACiiigAooo&#10;oAKKKKACiiigAooooAKKKKACiiigAooooAKKKKACiiigAooooAKKK898beLdH8C/CbxN408QXUum&#10;eG9E0y61PWdQW2kmNvbW8fmSTeXGBI/yJnEeR7GgDx39ml1uv2U7PWEzJpPiXxZ4h8U6LdJu/wBM&#10;0vVdevdR0642/ej822u4ZPLkG+LzP3nlyDaPqSvA/wBnjw54g8G/sH/BXwX4q0t9F8TeHvAmjaZq&#10;ti2yT7PcW9kkUieZGWjk/eR4/dn0yea98oAKKKKACiiigAooooAKKKKACiiigAooooAKKKKACiii&#10;gAooooAK+dfjT/ycZ+yd/wBlVuP/AFEvENfRVfNP7QKvpVr8HfHwYyS+FPinpBFgP+Xo6t5nhr/W&#10;8eUIv7a+0/7f2fy/3fmeZGAdn8R/it8Pfhfpfhu++IfjjS/Auj6rqg021vtcn+zWcsxt5rgwyXEu&#10;I4SY7aX5pOuPLH7ySOuR+Euj6xq/iLxt8YvEVjqGl674wulsdGsL6GW1msvD1nNJHp0c0e2IiSV7&#10;i91LEscd1F/aX2aQ/wCj8VraP+3P+CpGsNdh4ZPBXwrsf7LCMdsn9vanc/bfMBOMx/8ACPWXlmMR&#10;keZceZvzH5f01QAUUUUAFFFFABRRRQAUUUUAFFFFABRRRQAUUUUAFFFFABRRRQAUUUUAFFFFABRR&#10;RQAUUUUAFFFFABRRRQAUUUUAFFFFABRRRQAUUUUAFFFFABRRRQAUUUUAFFFFABRRRQAUUUUAFFFF&#10;ABRRRQAUUUUAFFFFABRRRQAUUUUAFFFFABRRRQAUUUUAFFFFABRRRQAUUUUAFFFFABRRRQAUUUUA&#10;FFFFABRRRQB8PfHT4b+DvAfx58D/ALSui6RDoPiyPxhpOleMda0yRor/AFnTrkXGl2tsckRyJ9t1&#10;HTXkMpGIbOP/AFv2e2iP3DXyv+1dC7fsXa5qR3fY9B13Q/EeqSsz7bbTtN1ex1C+l4ZS/l21vLL5&#10;UTCSTyv3eZMCvpm1uILzTba4t/8AUzRCSL/P40AX6KKKACiiigAooooAKKKKACiiigAooooAKKKK&#10;ACiiigAooooAKKKKACiiigAooooAKKKKACiiigAr57/ax/5RaftLf9kr8Q/+m24r6Er57/ax/wCU&#10;Wn7S3/ZK/EP/AKbbigD6EooooAKKKKACiiigAooooAKKKKACiiigAooooAKKKKACiiigAooooAKK&#10;KKACiiigAooooAKKKKACiiigAooooAKKKKACiiigAooooAK+Zv2nVlvP2IvHfhBT5MPjc2XglLoK&#10;oazGvXtvov2ryyf3v2f+0PN8v935nliPfH/rK+ma+ZfjZ5tx8bP2Y9JmWabRdR+KUv2+weMGG5Ft&#10;4e1i+t/NTPzmK5tLa5i4+SW2ik/1scZAB9NUUUUAFFFFABRRRQAUUUUAFFFFABRRRQAUUUUAFFFF&#10;ABRRRQAUUUUAFeUeO/BumfEL4cXnhbVri6hSS8tbqyu7R1E1ne2t1Hd2lyvmCSNnhuLeKTy5I5Y/&#10;3X72OSM+XXq9FAHiPw08AzeAYPGVzqfi7UPFWu+KNfGraprF3ZxQFpUsbbS7fMcYEXm+RYW4lEY2&#10;PcGR0jt43jt4/bqKKACiiigAooooAKKKKACiiigAooooAKKKKACiiigAooooAKKKKACiiigAoooo&#10;AKKKKACiiigAooooAKKKKACiiigAooooAKKKKACiiigAooooAKKKKACiiigAooooAKKKKACiiigA&#10;ooooAKKKKACiiigAooooAKKKKACiiigAooooAKKKKACiiigAooooAKKKKACiiigAooooAKKKKACi&#10;iigAooooAKKKKAPCv2gvD+ueMP2DvjX4R8M6bJqPiXXvA2q6bpNijxxm5nurKWKKMySER8ySDndg&#10;fz6X4ZeK9D8cfs4eB/Fnhq+bUND1fRLe8srh7aWIvG8e9H8uUmTqMYJJ9DXqFfm78O/2d/iTrnwS&#10;0vwD49n1D4b/APCrNKn8M/CnWbC9E6393GEjtfF0kENwSkmI1SOwlwI45r2OSSSO88uMA9i+Ev7R&#10;uqfET46z+F9W8EweF/Duqf2pdfD3xLb63LqKeLLPT7/7Pc3Kxm2T7NE0Ulncxt5skckd5EI3kKSA&#10;fYFfJet/A3UNJ+GXwTtfhHc6d4V8QfDPfHoy6olxLFqWnNYzWsmjy3EcvnQRSn7NJ5uLkxSW1vJ5&#10;dwY69E+E/j6Tx58N2vNW0mbwt41sJDY+KvDN3eG4n0XUTFFI9rM5jjDj95uikEZikjkjkiJjkjBA&#10;PcKKKKACiiigAooooAKKKKACiivilv2ntQ0n4z6s+ueBZLP4Fr4rm8L23xGttSuL2R9Xhnt7I29x&#10;psNiJbWNr1ri1FxI/leZAefLlthKAfa1FfNfhv8AaW+Efin4V6r4w0nxhK2h2NhbX0g1PRNR027u&#10;LW8+S0ltbe4t47m5S4lAitpLaKT7RLiJA8ua9n0DxNoPjDwPpPiTw3rFvrXh3U7KO5sNQsZBLFcR&#10;y/6t45PzBB5BPNAHW0UUUAFFFFABRRRQAUUUUAFFFFABRRRQAUUUUAFfPf7WP/KLT9pb/slfiH/0&#10;23FfQlfPf7WP/KLT9pb/ALJX4h/9NtxQB2Pwz8XaT8Q/gz4f8aaPZ3Wl2upW/mT6VqMSR3mm3QJj&#10;uLO5Q8x3FtJHLbSx5/dyRyR/8s8D1Ovk/XvhN4/s/wBoXXviR8KfHFlompXlzb3up+FNZt7ibTte&#10;uY7F7G4NxLHIPsr3McGjxx3Ecchs/wCy38uOUXt7DJJc/GvXvh/r0kn7QHhjQ/h5oK6DqGtWOt+G&#10;/Et3rtlt0+MT3dtMZNOs5PtP2fzriK2jS4kkis7yTEf2b94AfVlFfPPwk+IXiT4heBZLPx14L/4V&#10;L8TNHCjxF4LuNYi1GbT45JWNlJHcRJHFc29ykZ/exkR+ZFcW/wDrIJfLyv8AhbPjzXtb1S6+F/wu&#10;/wCEw8N6dqF3pN7req+J4tMhvb6C5eydLGMRTSyW9rex3MVy9xHbyeXGZLOPUCEicA+m6K+N/Gup&#10;fGnwZ4ct/jh438YWmieH/C9yLjxZ8OfDy297pEGieW8d5fm/uLFL6W4to5H1H91FEHSz+xR28jym&#10;6l1vGni34p6l8ete0T4Yx2l5Y+ALfSb/AF2ArHJ/wklzd3EnnaL5kpjjt7m30+P7TFF5kRe41LSp&#10;JJLe2En2kA+sqK+L9a+LnxC+JWheINH+APgTxPJvvI9HPxH1qWz02x0hriOOK5vrayuZBc3tzp8l&#10;wfNs7i2t4/N0+8tvMS4iMT0/Aq+Gf2T7vVPhLa+FPFln8GFCaj8Px4c8Jaz4hGnLIZRqOmyGzgub&#10;gGO5jN8Li4kHmf2p5UX7uzoA+3KK+BfG/wAUPEmraV8Sv2kPhz4yk1P4X/CnwzeT6Na6VeLPovj9&#10;44Pt2q+Y8bPFLBFElta217byJJb30eoiSOeNPs8nrQ/aH8F3UP8AwkHh3T9Z8UfCO3B/tP4naPLZ&#10;3PhnT25MvmXP2n7RJbxl4hLcW1vJbW373zZI/s1yLcA+oKK8C8ffEiSx+FXgq4+Ht1pHiDWvHGqW&#10;2neCbhpftGmXX2hZLlr3zIpPLlt7fTYL29MYlj+0JAIopI5JY6wI/wBoDw34Lvf7L/aE1jwv8DfF&#10;IbzLWDWfGEX9k6tGSAZNP1C5it/tBix5csXlxyxyE+ZH5Uttc3AB9OUV8m6n8cofiH4b1DS/2Z7/&#10;AEL4oeMjbyNY6stzLJ4P0mURtzqWqWsckRePMP8AoVtJJdSebGSkVvJJcRVbib4yfCpNT8N6LpWr&#10;fHibX9Rtn8Kalreqi0FlK5t/7Qt9VnS2kNvbn/TdSSVIjF88mnxxW/l6dFcAH15RXyfrP7THhnw1&#10;owj8XeE/GfgjxnLdWun6b4Y1vw6IjrGo3M8cVpp1lqSPLpdxPcCRP3UV7Jsj3ySGL7NcGJPDPxe8&#10;SeFda8faL8f/AOw/DGraffx3/hqDQYbyZNV0uWO0j2W2BI+o3EWoXEliBFHHLLIbEfY7Y3ttHIAf&#10;WNFfIUPx81zxR4m0Hwz8PfhyE+Il9JrE2oeE/H/iBNHGhjSLmytriO4lso9RxcSDUNOuLaOOPyZL&#10;a4+0ebzH5lDSfil8SvAPxCub/wCM3hXxDdaD4ltrnUvDsHhPwXqWuv4bkiu3i/s3UP7NhufLkezf&#10;TZFkzcobhNWEdx9n+xx0AfZlFfKl9+0VBa+E9Sg8P/DL4l6t8Ro7eRLLwtqfw+1m3t7nUCn7qxfW&#10;I7KTTkj83EP23z3tsAy+bJHiUxab8TPil4N+KGk+G/jR4Phh0XX/ABBDa6J4u8IIn/CP6P8AaIFF&#10;vp2oyXNzHdfaPtcM1qlzFbR21z9osh5cUtz5EYB9YUV8x+LfjnZyeIr7w58JbOX4u/Ea31CLS20u&#10;z+1x6JptwlwqX0eo6zbWtzZ2VxbRCSWS2kP2khEjjiL3EXmdT8MfH2vePvBOt2vibw3aeFfiB4f1&#10;240TxVoVpqUmoWtnchIrm3MdyYo/MjuLOezuR+6GwXGyQCSOSMgHudFfJvjH9qL4X+APGGuf8Jjq&#10;l94d8DaXFdef48uEhh0CTUbKSP7XpFvJv824v8SyE20Ucm/7Jcxx+ZcW1zFH4QNQ/aO+EfxD+EWp&#10;edr/AImuPihcavN4h8HeINXtNSt9E1ia6TWo9Ns55LmOSOSLR7bWNOtzFLHpz3NnaSPFbi4lkAB+&#10;lNFfGvg8fEz4Nax8IrX4qeNr7xppfie3XSPFl3dTx3FvoviiSKNori3nEUUqaffXP2xAly8my5ud&#10;Jt7aO1j/AHQ9Xs/jP8N7j4+ah8Kx4ysrP4haddraNpeoQTW8l7cfYor2SKyklSOO9ljt7i3lkS18&#10;0xxyRGQR+amAD3OiuLt9Y0278c6hoK6hDJq1lbxXlxpyzxie1t5JJoopJEyf3byWtz5ZPHySAYMf&#10;HB/Eb41fCz4O2ujf8J54xh8PX2u3cdnoGjwQS3uo6pcSskeyysraOS4vG8yeMExxyfNJzigD3Civ&#10;m3T/ANo74Pal4ksdFXxNejVJrqK3ubLUPD19aXOl3MkojtY9Vhnt0OlS3MhiFt9uFsLgvGLfzO/0&#10;lQAUV5h44+I3w/8AhroNnqnxA8b6L4D0a/uxaQ6v4i1W3sLaS4Ebv5XmPJHiUpE/U/wYpPBPxG8A&#10;/Erw7e6p8PfHWieO9Jsrw2c2reHdVt7+1juPLRxF5sckmZRHInf+Pp2oA9QooooAKKKKACiivP8A&#10;xZ4w8N+A/hxe+KPGXiHTPCfhu1aNbzVdavltLK1EkvlQrLK/7qPMskcZJPcHsKAPQK+atQY6l/wV&#10;F8H/AGFhM3hb4XayNdwP+Pb+1tS0tdP6/wCs806Hqv8Aq/ufZv3nl+ZH5n0rXy78NY2179sP9pDx&#10;JdGeC+03WdH8F28cH7uOKystKj1eOV92N0huPEN5HwDGY47b5DiSWQA+oq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vlvxB4D+KWhftL+Ivih8MdX8MXEeu&#10;abZW2r+B9egurODVLq1kmiN+NStZJfs83kvbxSPJY3G+OytoiYxjyvqSigD5x8KfFLxNcfF6z+HP&#10;xH8AN4F8W6hZ3Go+H1g1iPVoNXitJIo76SOWKOPyfLknjMZmSPzIrm3fEcv2i2t/o6vC/id8K9J+&#10;KE/hWe48Q694L1jQ76Z7XVfDF/HZX81vND5d1ZNdBJJI7eQFDJs8uTzra2kSSOSKN6+Z7jS/jBrv&#10;7S0f7N/j2TxR4n+E63UusXXjLVtLjK+KNEitLfy9IvrixijtzJNey3W5P3UslrpYjlieO7d5AD9D&#10;KK+IvhzN8TP2f/2ePC/wq8QfB3XvHnhfwdo8FjbeNPAd9aXsdzYWytGZrixuZra9jufKiWQ29kl6&#10;MmMRPK/7s6urftPaDr/jHwv4F+Acnhz4pfE/Vr+aXU/C2oeIptGuPDdlbRH7VcalH9muJ7KWKVra&#10;2+yzW4lMkhIj/dSbAD7Ior41T9pDxV4k8Ja94k+GXwb1HxRp3hRbhfGMOr6hLY3yaha+Yt5pWkxx&#10;W1ymrXsTRyx/upIrZ3MKR3EoMnlZWk/tNz614pt/HvhfwvdfEL9nG8vV0Ky8Q+ENGv8AWNaj1SNL&#10;lrq5ezs0uJJNOHli2FxiOU3CDCS28sdxQB9v0V8u6V8cJtD1e2X4xeGY/g/p+rxyX2galrGuR3Fs&#10;1uiTSyQX0vlpHYX0UMbyyWxkki8tJXiubjybnZhaf+1x8DdS8dXWk/8ACSXtl4bS9NvpXjKLSJ7j&#10;wtrDpZPqFw0GswpJZ/uokm80yyRyRvbzZ6E0AfX9fHP7Mejaf4s/4Jx+G9a1+xt9aj+I9vdeKPEm&#10;lXEJk0+SXW5pL28tvLcf8e3mTyx+U/m/u8eYZAcjlvjJ+0f4I8TfsnfFjRfgj4q1f4keNbnwdqEO&#10;i6p8L/Duq+IY7PUZ7aT7LH9v0q2kt7e4MgQDfLHJH+7kPBBr6x8B6Dpvhn4NeFdB0fTLfw/p9npc&#10;Vtb6Za2JtIrZVi+5HCeY8HqDzxzQB8x/ED9myPxL+0V8J9W8JR6V4H+FmlWcen+MvDdrpzRyata6&#10;ddxXmg2sEMPFtFbXUt1c5j8sf6pJo5EXbH037OLXHh/UPjF8KLYH+zfBXj25i0bEXkRWthfW1trF&#10;vaJEpzHHbR6glrFHkAx2/Hlj91H9aV8R/HnwH8WtD+Pfhj46fs+eE7Txl8RI9Fm8O6/4b1rxC9jY&#10;6jp5ka+ieTM4j86Jo7i3iAj/ANbqwkkfyoXBAM34qftEeP8A4e/tX+LNI0X4Vj4hfCHwt4Ustb8X&#10;+J7HV4rceG7tLmWW+W5WRyHMeneVfC1gie5/1R8v/SY5Y/t20voNQ0mC+s28+3mi8yBv71fMP7O/&#10;hG41r9hbQbn4oeEVufG/jjQkvfiTZeI9J2XOoahcQxrdJdRTZYZVdghwIo444o4o4okjiHp/w18J&#10;6z8P/h2vh3VfE154st7K/ul026vUxJZ6cZHa3s3kkllkmEMXlRCaWQyyFA0h60AewUUUUAFFFFAB&#10;RRRQAUUUUAFFFFABRRXE+MfGPhzwD8ONW8YeLtWttF8K6TA91qeo3Uvlx2yIR2/z096AO2r57/ax&#10;/wCUWn7S3/ZK/EP/AKbbisz4NftN/BP9oPQdYvvg947t/HEWi3UUGoRW1ld2dzbed8kbPbzRJL5Z&#10;Lf60R+X8knQx8af7WP8Ayi0/aW/7JX4h/wDTbcUAfQlcTqmk6ZrGmQ6fqWm2+p2a39pdiO6tVdIb&#10;i2uEuLeTkYDpJHG8feOSOPrwK7aigDxP4gfB34b/ABV8UeH9X+IHhez8YjRLW9soNO1BpHtJre6m&#10;t3kS5tjJ9nuIt1nBJtuIpSklvFLH5csYruNH0bSvDHhPS9B0fTbfRdF0y3js9P0+xt47e3trdE8u&#10;OKNEz5aRoR0wBk4wMCu0ooAK8v8ABHw5+H/w18O3ml/D/wAC6J4F0jULz7ZNpPh3SrewtpLgRonm&#10;+XHHHiUpGnQfwZr1CigAooooAKKKKAPIPD/wz8FeH/i5rXjXw/obWPiDUjKsp+2Ty2tqLmXzbr7L&#10;bySCOza4mjiubnyI4/tEqRySebIBJXr9FFAHn/hjwr4Y8NXGuN4V0DS/DP8Aamqy6rq76XYR2hvr&#10;qVl825udijzriTy/3ksmZOma9AoooAK8v8TeA/C/izxLoOseIPDltquqeHb37Vo9zcyMBbv5kcgH&#10;GPMQSW9tc+VJmMXFtbS5823iki9QooA4u30fTbTxzqGvLp8MerXtvFZ3GorBGZ7q3jkmlijkfA/d&#10;pJdXPlg8fPIRkyc9pRRQAVxesaNpXifwnqmg6xptvrWi6nbyWeoaffW8dxb3Nu6eXJFIj48xJEB6&#10;5BwM5GRXaUUAcXo+jaV4Y8J6XoOj6bb6LoumW8dnp+n2NvHb29tbonlxxRomfLSNCOmAMnGBgVwf&#10;jH4Wr4o8R/8ACR+HfHHiT4W+LzA1hdeIPDIs/tF9ZeZI8dtcR3VtcQSRxySSSRSNF5sZkm8uRPtF&#10;wJPcKKAPN/DXhrSfBPw6s9B8JQvpujWwZ4IZpHkkmaZ/Mkkmkl/fPcSSyPJJJJ5kskkkkkvmSSc+&#10;kUUUAcXrGjaV4n8J6poOsabb61oup28lnqGn31vHcW9zbunlyRSI+PMSRAeuQcDORkVwdj8F/hlp&#10;/wABP+FW3HhC28SfDue9uLy90zxRNJrq3VxNfyX0j3El7JK9xI1zJJL+88w+Y2c8DPuFFAHyjefs&#10;wfCvT9Ht774e+E9C+G/jrSru2uvC/ibStGiebR3hkST7NCsZj+zWFzJ5n2mytpLeO4jvb3PlyXMs&#10;tel+CPCEPhc6hrWvatJ4k8eax5beIvEM8Hk/aTD5ixWttGskn2eztvMkEdvvk8vfJLI8txNc3Mvs&#10;dFAHF6xo2leJ/CeqaDrGm2+taLqdvJZ6hp99bx3Fvc27p5ckUiPjzEkQHrkHAzkZFeKzfsz/AAp0&#10;FIdS+Ffg7TPgX40TYLfxJ8O/D2nadqUcf/LWGXdby29xFIODFdRyR+YscgxJFFLH9PUUAfNfgfwD&#10;4+sfjrrnxE+J3i/QPHetT6LaaLolrong6fSYNHt4rq4nnmj+0Xt6d9zI9qZNhjEg0614k8uOtHxR&#10;8MNR1j4sS+PfBfxC1f4deNjp9vpuoTR6fZ32nawlo872dtdwXEfmiKKW8uiTZyWUssV0+JgfKkj+&#10;g6KAPl2Xwv8AtJXiLqknxS8B+Gb15Rs0K18AXuoadapKf3iS3H9owXF5NFsjjiuoxZxeWLky237y&#10;L7Pp/wBn/tTb/wC1f+Eu+Fv3vtP/AAi3/CH6p6+Z9h/tj+0fT919s/s3/pp9j/5Y19H0UAfIPiDU&#10;v2m/h9aL4it9OsP2iNUvEktpfCXhbTrfwtFY4t55La+juNR1G55Nyfs1yBJJiKW2kijj+zSx3k1v&#10;+zXBqmm+GLb4l/EbxT8UtJiVbvxV4X8QyW134e8Var9meNryeyuY7ho7cySG6j0+3uY7O3kgt3jt&#10;w6bz9cUUAfGOl/B/47eFbbRfBfgH4yaB8O/hL4Vv4YvB+mL4NOq6rcadHZ7bew1K7kuI4jbR3Mpj&#10;8uKIXMltbxf6b9okklrpP+FXeMPFnxQ0a1+NEuieOPAHhWyvl0wND5svii5vrZrE3WpWoiigt5Le&#10;xuL+2kjjMltd/wBoST+TaeVHBF9VUUAfG3g/wF8c5PB2ieHfEXxEu9AbwNoFhpXhvxUbsXj+LNVi&#10;Lxyapqlu/wA9xbyW/wBniNlLLFKlzPqH7ySSLTtST2X4X+AZvAPwY0HwvdagPEOqQNPfazqklp9l&#10;Oqanc3ElzqV8Yd8nlfabme4l8qP93H5vlx4j4r2S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OJ8RaHpniLSv7O1bTbbVtON&#10;1DcNZ39rHJAZYpopIpMSqR5kckcckfGPMi55AIp/8IV4P/4Rm50X/hFdH/s2bWzrEtgdKj8qa8+2&#10;C6+1GPGPN+0fvPO/56/vPevQqKACiiigAooooAKKKKACiviP4kft7fso/CX44eIPh/8AEL4qf2B4&#10;z0SRI76xk8MapP5bSRiRMS29tJGQElHPJq14N/bq/ZY+IXgTxnr3hP4pHVtL8Jafb3mv3A8N6pb/&#10;AGOGSQRRsd9vGZP3pxiIZ9sUAfaVFZ9new32kW95B80EsQlj+laFABRRRQAUUUUAFFFFABXwj+2b&#10;ptr4rl/Zt+GWsJHd+FvFvxd0638QafMuU1G1tra5vfJkjPLxGSGHcgwRgDIzX3dXxz+1x4H8deJP&#10;gl4U8a/Dbw/F4q8ffDfxpZeLdI0Cefy31ZbZZori2jbaTvlglcxhcHzMYORggHO+NtOj8N/8Fy/g&#10;Hrmj2sVjL4u8B+IdJ1zycxNeJYPZTwGXj96I/NbyuuMv0rL+Pv7QnwH8c/sLfGrwJ4D+NngTxn4w&#10;8S+ANY0vw74f0TxhZ32oaveXNlLFb20FtHIZJLiSSWOOOJAZJZHxgkVk/C3VvGn7Rv8AwUG0H42a&#10;h8IfGnwd8B/D/wAMXekaNbfEPRn07VNYv9ReF7mSO2LyCKCNLeOMygHeJ2G7MeF/RKgD54/4a0/Z&#10;f/6OR+Fn/hwtK/8Akmj/AIa0/Zf/AOjkfhZ/4cLSv/kmvoevH/FfgmbxZ45+EGvrqQsJPBni2XXB&#10;bfZGlF95uk3+mtEf3v7oj+0PN8z5/wDVdP3nABzH/DWn7L//AEcj8LP/AA4Wlf8AyTR/w1p+y/8A&#10;9HI/Cz/w4Wlf/JNfQ9eP2vgibT/2nfFnxKXU1m/t3w5o+hzaatvxbDTrjVbnzfMWXMnm/wBqAeX5&#10;f/LLP/LTMYBzH/DWn7L/AP0cj8LP/DhaV/8AJNH/AA1p+y//ANHI/Cz/AMOFpX/yTX0PXj/hTwTN&#10;4T8c/F/X21IX8njPxbFrhtvsjRCx8rSbDTViH7396T/Z/m+Z8n+t6fu+QDmP+GtP2X/+jkfhZ/4c&#10;LSv/AJJo/wCGtP2X/wDo5H4Wf+HC0r/5Jr6Hrx/4c+B7r4e+DtU0GPUk1aO78U69rhuDatF5X9p6&#10;teakI8b+PLF4YvNz+88vonYA5j/hrT9l/wD6OR+Fn/hwtK/+SaP+GtP2X/8Ao5H4Wf8AhwtK/wDk&#10;mn/tY/8AKLT9pb/slfiH/wBNtxX0JQB88f8ADWn7L/8A0cj8LP8Aw4Wlf/JNH/DWn7L/AP0cj8LP&#10;/DhaV/8AJNdP8RvA918QvB2l6DJqSaTHaeKdB1wXAtWl83+zNWs9SMeN/PmCzEXm5/d+Z0fv7BQB&#10;88f8Nafsv/8ARyPws/8ADhaV/wDJNH/DWn7L/wD0cj8LP/DhaV/8k10/ivwTN4s8c/CDX11IWEng&#10;zxbLrgtvsjSi+83Sb/TWiP7390R/aHm+Z8/+q6fvOPYKAPnj/hrT9l//AKOR+Fn/AIcLSv8A5Jo/&#10;4a0/Zf8A+jkfhZ/4cLSv/kmuntfBE2n/ALTviz4lLqazf274c0fQ5tNW34thp1xqtz5vmLLmTzf7&#10;UA8vy/8Alln/AJaZj9goA+eP+GtP2X/+jkfhZ/4cLSv/AJJo/wCGtP2X/wDo5H4Wf+HC0r/5Jrp/&#10;Cngmbwn45+L+vtqQv5PGfi2LXDbfZGiFj5Wk2GmrEP3v70n+z/N8z5P9b0/d8+wUAfPH/DWn7L//&#10;AEcj8LP/AA4Wlf8AyTR/w1p+y/8A9HI/Cz/w4Wlf/JNL+zN/ybv4k/7Kv46/9S3Vq+hqAPnj/hrT&#10;9l//AKOR+Fn/AIcLSv8A5Jo/4a0/Zf8A+jkfhZ/4cLSv/kmur+EvgeX4YfstfDv4aSak2tP4U8OW&#10;Ohrqf2f7OL4WVvFbLKI/MkWPzPLX92ZO7e4qP4jeB7r4heDtL0GTUk0mO08U6DrguBatL5v9matZ&#10;6kY8b+fMFmIvNz+78zo/cA5j/hrT9l//AKOR+Fn/AIcLSv8A5Jo/4a0/Zf8A+jkfhZ/4cLSv/kmv&#10;oevH/FfgmbxZ45+EGvrqQsJPBni2XXBbfZGlF95uk3+mtEf3v7oj+0PN8z5/9V0/ecAHMf8ADWn7&#10;L/8A0cj8LP8Aw4Wlf/JNH/DWn7L/AP0cj8LP/DhaV/8AJNfQ9eP3XgibUP2nfCfxKbU1h/sLw5rG&#10;hw6a1vxcjUbjSrnzfMaXMflf2WR5fl/8tc/8s8yAHMf8Nafsv/8ARyPws/8ADhaV/wDJNH/DWn7L&#10;/wD0cj8LP/DhaV/8k19D189fB/8A5OL/AGsP+yrWX/qI+HaAG/8ADWn7L/8A0cj8LP8Aw4Wlf/JN&#10;H/DWn7L/AP0cj8LP/DhaV/8AJNfQ9eP/AA58D3Xw98HapoMepJq0d34p17XDcG1aLyv7T1a81IR4&#10;38eWLwxebn955fROwBzH/DWn7L//AEcj8LP/AA4Wlf8AyTR/w1p+y/8A9HI/Cz/w4Wlf/JNfQ9eR&#10;/CXwN/wq/wDZZ+HfwzuNS/tiTwn4asdDGpvb/ZxfC1t47ZJRF5knl+Z5S/u/M749qAOU/wCGtP2X&#10;/wDo5H4Wf+HC0r/5Jo/4a0/Zf/6OR+Fn/hwtK/8Akmum+Inge8+IfgnT9Bl1JNJitPEug64twLcv&#10;5x0zVrPUmix5v/LT7GIvNz+78z/lpjn2GgD54/4a0/Zf/wCjkfhZ/wCHC0r/AOSaP+GtP2X/APo5&#10;H4Wf+HC0r/5Jrp/FfgmbxZ45+EGvrqQsJPBni2XXBbfZGlF95uk3+mtEf3v7oj+0PN8z5/8AVdP3&#10;nHsFAHzx/wANafsv/wDRyPws/wDDhaV/8k0f8Nafsv8A/RyPws/8OFpX/wAk0vib/lKX8Gf+yVeM&#10;f/Tn4Zr6GoA+eP8AhrT9l/8A6OR+Fn/hwtK/+SaP+GtP2X/+jkfhZ/4cLSv/AJJrqLXwPcWP7T3i&#10;z4lLqQmOt+G9H0OfTVtv+PYadcarc+b5iSZk8z+1B+78v/lln/lpmP1+gD54/wCGtP2X/wDo5H4W&#10;f+HC0r/5Jo/4a0/Zf/6OR+Fn/hwtK/8Akmun+HPge6+Hvg7VNBj1JNWju/FOva4bg2rReV/aerXm&#10;pCPG/jyxeGLzc/vPL6J29goA+eP+GtP2X/8Ao5H4Wf8AhwtK/wDkmj/hrT9l/wD6OR+Fn/hwtK/+&#10;Sa6v4S+B/wDhVv7L3w7+GdxqX9syeE/DNjoY1N7b7OL0WtvHbJKI/Mk2eZ5S/u/M749qPi14H/4W&#10;l+y98RPhnb6l/Y0nizwzfaGdTS2+0CyF1byWzymPzI9/l+a37vzO2PagDlP+GtP2X/8Ao5H4Wf8A&#10;hwtK/wDkmj/hrT9l/wD6OR+Fn/hwtK/+Sa9/rwD4xf8AJwH7KP8A2Vi9/wDUR8RUAH/DWn7L/wD0&#10;cj8LP/DhaV/8k0f8Nafsv/8ARyPws/8ADhaV/wDJNfQ9eP3HgifUf2mvCPxIbUxD/YXhzWNEh0w2&#10;3FwNQuNKufN3tJmPyv7L/wBX5f8Ay1/6Z5kAOY/4a0/Zf/6OR+Fn/hwtK/8Akmj/AIa0/Zf/AOjk&#10;fhZ/4cLSv/kmvoevHbbwTcWP7UXi/wCJC6sLj+2/Duj6JPpYtj/oo0241O48zzFkzJ5n9qD935f/&#10;ACz/AOmmYwDmv+GtP2X/APo5H4Wf+HC0r/5Jo/4a0/Zf/wCjkfhZ/wCHC0r/AOSa+h68f8K+CJvC&#10;fxA+MGvtqY1Cbxr4oi1z7N9kaMWIi0mw01Yx+9+cn+zvN8zMf+t/6Z0Acx/w1p+y/wD9HI/Cz/w4&#10;Wlf/ACTR/wANafsv/wDRyPws/wDDhaV/8k19D15H8JfA/wDwq39l74d/DO41L+2ZPCfhmx0Mam9t&#10;9nF6LW3jtklEfmSbPM8pf3fmd8e1AHKf8Nafsv8A/RyPws/8OFpX/wAk0f8ADWn7L/8A0cj8LP8A&#10;w4Wlf/JNS/tX/wDKLf8AaW/7JV4i/wDTZcV73D/qIfpQB8//APDWn7L/AP0cj8LP/DhaV/8AJNH/&#10;AA1p+y//ANHI/Cz/AMOFpX/yTXS/EbwPefETwNp+gyakmjx2/ibQdcW4WBn8w6Zq1nqTRYEn/LT7&#10;GIvNz+78zgPjB9ioA+eP+GtP2X/+jkfhZ/4cLSv/AJJo/wCGtP2X/wDo5H4Wf+HC0r/5JrprvwTJ&#10;qH7Vfgv4k/2otvDoPhjWNFi0x7cn7V/aNxp9x5vmNLlPL/sofu/KP+t6jy69hoA+eP8AhrT9l/8A&#10;6OR+Fn/hwtK/+SaP+GtP2X/+jkfhZ/4cLSv/AJJrp7HwVJY/ta+MviXHqwmt9b8NaPodxpn2c77Y&#10;6dcahcCTzBLn97/ag/deWP8AVdf3lewUAfPH/DWn7L//AEcj8LP/AA4Wlf8AyTR/w1p+y/8A9HI/&#10;Cz/w4Wlf/JNdT4V8ETeEviF8X9ebUF1NvGnim31wWy2zKLER6TYaasQ/efOf+Jd5vmYT/WdP3dev&#10;UAfPH/DWn7L/AP0cj8LP/DhaV/8AJNH/AA1p+y//ANHI/Cz/AMOFpX/yTTP2Sf8AlFt+zb/2S3Qv&#10;/Tbb11nxS8Et8Tf2UviR8Oo9RXRZPFXhnUdD/tFLY3P2Nbm2ltfM8oeWZPL8w/u8g5wM0Act/wAN&#10;afsv/wDRyPws/wDDhaV/8k0f8Nafsv8A/RyPws/8OFpX/wAk19ARjy7avKviX4FuviJ8ObHQI9QG&#10;l+R4p0LXBcNas6/8S3WLTU3jI8wcyfYygP8AAX74wQDlP+GtP2X/APo5H4Wf+HC0r/5Jo/4a0/Zf&#10;/wCjkfhZ/wCHC0r/AOSa+h68f8XeCZvFnjz4R6+uoiwk8GeLZNcFsbRpReiXSb/TWiP7weUR/aHm&#10;+Z8/+q6fvOADmP8AhrT9l/8A6OR+Fn/hwtK/+SaP+GtP2X/+jkfhZ/4cLSv/AJJr6Hrx2x8CyWP7&#10;XPiz4mpqhuIdb8MaRoc2mC3YPa/2dc390JPMEv8Ay1/tEDy/KH+q6/vDQBzX/DWn7L//AEcj8LP/&#10;AA4Wlf8AyTR/w1p+y/8A9HI/Cz/w4Wlf/JNfQ9fOnwa/5Oc/a2/7KhY/+ojoNAEn/DWn7L//AEcj&#10;8LP/AA4Wlf8AyTR/w1p+y/8A9HI/Cz/w4Wlf/JNfQ9ePfDHwLJ8PfA+qaK2oDVftni/XdbaQWjQv&#10;Gupavc6ksZJkIPlG5MZfpJ5Y4HSgDmf+GtP2X/8Ao5H4Wf8AhwtK/wDkmj/hrT9l/wD6OR+Fn/hw&#10;tK/+Sa6j4peCJPid+yl8RPhzHqC6LJ4q8MaloY1FLY3P2NLm2ltvM8oGPzPL8w/u8g5xzXq0Mfk2&#10;sMXpQB4D/wANafsv/wDRyPws/wDDhaV/8k0f8Nafsv8A/RyPws/8OFpX/wAk10/xK8C3HxE+Hdh4&#10;fj1AaUbfxPoOtm5a0aQY03WLfU2jJMg/1n2PyxzmMy85zivYKAPnj/hrT9l//o5H4Wf+HC0r/wCS&#10;aP8AhrT9l/8A6OR+Fn/hwtK/+Sa6nxd4Im8WeO/hHra6gLB/Bfi2XW/J+yNKL4S6Tf6a0R+ceUR/&#10;aBl8z5/9V0/eZHr1AHzx/wANafsv/wDRyPws/wDDhaV/8k0f8Nafsv8A/RyPws/8OFpX/wAk1B4c&#10;/wCUsXxc/wCyTeEf/Tp4ir6OoA+eP+GtP2X/APo5H4Wf+HC0r/5Jo/4a0/Zf/wCjkfhZ/wCHC0r/&#10;AOSa6fwr4FuvCPxP+KmvR6gNR/4TTxRb65Fb/Yyn2ExaRp+miP74WTnTvN6J/re/l8+wUAfPH/DW&#10;n7L/AP0cj8LP/DhaV/8AJNH/AA1p+y//ANHI/Cz/AMOFpX/yTXTfDPwLJ8PfBWq6K2of2p9s8Ya5&#10;rhlFk0LRrqOr3OpLGSZCCYjclN//AC08scDpXsNAHzx/w1p+y/8A9HI/Cz/w4Wlf/JNH/DWn7L//&#10;AEcj8LP/AA4Wlf8AyTXT/CDwJcfCz9mH4d/DeXUF1y48JeGbPQ11KK0+ypdC2t44xKY/Nl8sSeVk&#10;8nnPTim/EzwLcfEb4eWPhyPUBpfk+KNB1j7SbVpARpus2+pNGSJBzJ9j2DvGZcnOcUAc1/w1p+y/&#10;/wBHI/Cz/wAOFpX/AMk0f8Nafsv/APRyPws/8OFpX/yTX0PXzh8b/wDkvn7Jf/ZW5/8A1FteoAsf&#10;8Nafsv8A/RyPws/8OFpX/wAk0f8ADWn7L/8A0cj8LP8Aw4Wlf/JNfQ9eN614Fm1L9qnwT8SF1Jo4&#10;/D3hjWdIk01bcl7galcabIJPN8zMWw6ce3SQYx5ZoA5z/hrT9l//AKOR+Fn/AIcLSv8A5Jo/4a0/&#10;Zf8A+jkfhZ/4cLSv/kmvoevH/Bngi98I/Ez4veIk1CO9bxp4nt9Zht1s/LNl5WkWemiEkyHzP+Qe&#10;Jc4i4lIzxgAHMf8ADWn7L/8A0cj8LP8Aw4Wlf/JNH/DWn7L/AP0cj8LP/DhaV/8AJNfQ9ePfDPwL&#10;J8PfBWq6K2of2p9s8Ya5rhlFk0LRrqOr3OpLGSZCCYjclN//AC08scDpQBzP/DWn7L//AEcj8LP/&#10;AA4Wlf8AyTR/w1p+y/8A9HI/Cz/w4Wlf/JNfQ9eP/B/wHN8LP2XPh78M5NQTWrjwl4ds9GTUo7QW&#10;yXQtYEjEpjMsvl+Z5eTyec9OKAOY/wCGtP2X/wDo5H4Wf+HC0r/5Jo/4a0/Zf/6OR+Fn/hwtK/8A&#10;kmpf2qv+UW37SX/ZL/EX/ptua9w03/kX7P8A640AeFf8Nafsv/8ARyPws/8ADhaV/wDJNH/DWn7L&#10;/wD0cj8LP/DhaV/8k11HjTwTJ4r8e/CjXItRFiPBvi+bWmj+yNILwSaTqOmtHkSAxcagsvmHP+r6&#10;fPkev0AfPH/DWn7L/wD0cj8LP/DhaV/8k0f8Nafsv/8ARyPws/8ADhaV/wDJNdDrngObU/2q/Anx&#10;LbU2jj8OeHdZ0iTTxbMzXI1K506TzBL5mYvKbT2PTpIMY8s17NQB88f8Nafsv/8ARyPws/8ADhaV&#10;/wDJNH/DWn7L/wD0cj8LP/DhaV/8k10dp4DOn/td+LPidHqInh1zwxpegz6Z9lYta/YbnULrzPM8&#10;3/lr/aQHl+V/yy6/vDXslAHzx/w1p+y//wBHI/Cz/wAOFpX/AMk0f8Nafsv/APRyPws/8OFpX/yT&#10;XR/C/wACyfD3wXq2i/2gNU+3eLNa11pPspiZF1LU7nU1j/1xB8s3BiMv/LTyxkACvZKAPnj/AIa0&#10;/Zf/AOjkfhZ/4cLSv/kmj/hrT9l//o5H4Wf+HC0r/wCSapfsf/8AKLP9nX/smuh/+kaV3XxT8Ey/&#10;Ez9lT4k/DePUk0W78W+GNR0NtRNv9o+zfabeS2MnlgoZPL8zpkZwOaAOS/4a0/Zf/wCjkfhZ/wCH&#10;C0r/AOSaP+GtP2X/APo5H4Wf+HC0r/5Jr3q0h+yaVBB/zzixXkvjzwHN4w8efCXVv7STTv8AhCvG&#10;ja9LC9kZlvEGnX1j5YAk/dsTqPmeackeWCR0oA5//hrT9l//AKOR+Fn/AIcLSv8A5Jo/4a0/Zf8A&#10;+jkfhZ/4cLSv/kmvoevGtb8Czap+1N4F+Jbak0cXh3w7rOkSaalszG5GpXOnSCTzfMzF5TaeT06S&#10;DGPLNAHO/wDDWn7L/wD0cj8LP/DhaV/8k0f8Nafsv/8ARyPws/8ADhaV/wDJNfQ9eM2fgRrH9r/x&#10;d8UF1FZrfWPC+laDcaYbRi8P2G6v7rzBKsv/AC1/tEDyvK/5Zdf3nIBz3/DWn7L/AP0cj8LP/Dha&#10;V/8AJNH/AA1p+y//ANHI/Cz/AMOFpX/yTX0PXzT8HP8Ak6n9rT/spGl/+oroVAF//hrT9l//AKOR&#10;+Fn/AIcLSv8A5Jo/4a0/Zf8A+jkfhZ/4cLSv/kmvoevH/g34EuPhV+y18PvhpcamNek8LeHrTRl1&#10;NbQ2yXQt7dIlk8syyeXkR889T+YBzH/DWn7L/wD0cj8LP/DhaV/8k0f8Nafsv/8ARyPws/8ADhaV&#10;/wDJNdX8VPBMnxO/Za+JHw7j1JdHufFPhfUdCOom3NwLX7TbyWxk8sbDJ5fmcDIz616dZ24tdMt7&#10;f/nlEI6APBv+GtP2X/8Ao5H4Wf8AhwtK/wDkmj/hrT9l/wD6OR+Fn/hwtK/+Sa6P4o+A5fiR8Lo/&#10;DK6iulND4k0TWGumtzL/AMg3WbfUmjyZAcSfZdgGf3YkB6DFeyUAfPH/AA1p+y//ANHI/Cz/AMOF&#10;pX/yTR/w1p+y/wD9HI/Cz/w4Wlf/ACTXQ614Dk1T9qTwJ8Sjqyxw+HPDet6RJpy2xb7SL6502QuJ&#10;fMxEYjp59/3g6eWa9moA+eP+GtP2X/8Ao5H4Wf8AhwtK/wDkmj/hrT9l/wD6OR+Fn/hwtK/+Sapa&#10;H/ylu+J3/ZIvC3/p18RV9KUAfPH/AA1p+y//ANHI/Cz/AMOFpX/yTR/w1p+y/wD9HI/Cz/w4Wlf/&#10;ACTXR+DPAdx4S+MPxg8UNq0d+vjfxLaatHbJZGFrIRaZZ6YI2l8z96AbMyYGP9YQByK9koA+eP8A&#10;hrT9l/8A6OR+Fn/hwtK/+SaP+GtP2X/+jkfhZ/4cLSv/AJJrpfg38PZ/hT+y34A+Gk+sL4gPhTw/&#10;a6OmqLa/Z0uxbxpEJPK82Ty/uc8nB7irPxb8F/8ACx/2VviR8PE1JNIuPFPhTUtGjvPs5uPsxurZ&#10;7YyGNfmkEfmfTnmgDkf+GtP2X/8Ao5H4Wf8AhwtK/wDkmj/hrT9l/wD6OR+Fn/hwtK/+Sa9z06y+&#10;w6FZWO7zhBB5Rb16V5f8XvANx8TPg9b+GP7Ri0mRPEmi6v8AaZbL7Qg/s7VLa/Mfl+YP9YLbyv8A&#10;tqOtAHOf8Nafsv8A/RyPws/8OFpX/wAk0f8ADWn7L/8A0cj8LP8Aw4Wlf/JNfQ9fMvx9/wCS5fsn&#10;f9liP/qOa1QBp/8ADWn7L/8A0cj8LP8Aw4Wlf/JNH/DWn7L/AP0cj8LP/DhaV/8AJNfQ9eN2fgT7&#10;H+154p+KS6sstvrHhbStAn0w2rb4fsNzf3QkWQS/8tf7RUeV5X/LLr+8NAHOf8Nafsv/APRyPws/&#10;8OFpX/yTR/w1p+y//wBHI/Cz/wAOFpX/AMk19D1474L+H9x4S+L/AMYPFDatHqMfjfxJaawltHZm&#10;N7LydMsrFY2l8z96P9C8zAxxIRjnkA5r/hrT9l//AKOR+Fn/AIcLSv8A5Jo/4a0/Zf8A+jkfhZ/4&#10;cLSv/kmvoevGfhb4Bn+HPgnxDpMmrR6odS8Ya3r7yxWZhMa6nqVxfCM4kOTGLjZ5ncIaAOe/4a0/&#10;Zf8A+jkfhZ/4cLSv/kmj/hrT9l//AKOR+Fn/AIcLSv8A5Jrr/iz4Nk+JH7LfxK+HK6kum3nirwzq&#10;eipevb+Z9m+1WrxCTyxzKI/MUYHJxXoel2P9naBZWPmeb5EIi3H+KgDw3/hrT9l//o5H4Wf+HC0r&#10;/wCSaP8AhrT9l/8A6OR+Fn/hwtK/+Sax/wBrH/kzCT/soPhD/wBSvTK+n6APnj/hrT9l/wD6OR+F&#10;n/hwtK/+SaP+GtP2X/8Ao5H4Wf8AhwtK/wDkmuh8f+AJfHHi34S6sdYGnr4M8YLr7xtZmYXyjTb6&#10;xEQPmfuyTel/NOf9WPrXs1AHzx/w1p+y/wD9HI/Cz/w4Wlf/ACTR/wANafsv/wDRyPws/wDDhaV/&#10;8k1v658P5NZ/ak8A/El9YS3Xw3oOr6Y+m/YD/pX2+XTZPM8zzP3ZibTmIGCfnGP9Wc+0UAfPH/DW&#10;n7L/AP0cj8LP/DhaV/8AJNH/AA1p+y//ANHI/Cz/AMOFpX/yTXReC/AE/hL42/GLxZ/akd+PG+v2&#10;eqR20dkY3sfJ0uysRGZfM/eg/Y/MIGMByO/PstAHzx/w1p+y/wD9HI/Cz/w4Wlf/ACTR/wANafsv&#10;/wDRyPws/wDDhaV/8k10Pwv8BTfDvwb4l0h9Rj1JtS8Y63rzyxWZhZF1PUrm+EZxIcmMXHleZ8uR&#10;Ga9moA+eP+GtP2X/APo5H4Wf+HC0r/5Jo/4a0/Zf/wCjkfhZ/wCHC0r/AOSayf2Nf+UUf7PP/Yia&#10;b/6JWu2+MXw9n+KHwQ/4RP8AtKPSXGv6PqbXUtn56f6DqltfGPyvMHMn2fZ/20FAHP8A/DWn7L//&#10;AEcj8LP/AA4Wlf8AyTR/w1p+y/8A9HI/Cz/w4Wlf/JNfQ9eN/EH4fzeOPGPwq1X+1l07/hDPGK+I&#10;Hja1MwvFGm31iIR+8/dn/TS/m+sY+oAOc/4a0/Zf/wCjkfhZ/wCHC0r/AOSaP+GtP2X/APo5H4Wf&#10;+HC0r/5Jr6HrxbxJ8PJdY/a2+HfxOl1SO3h8MaDrGlyWP2LLXRv3spBIJfM/dCL7FnOOfMPrQBg/&#10;8Nafsv8A/RyPws/8OFpX/wAk0f8ADWn7L/8A0cj8LP8Aw4Wlf/JNfQ9eL2nw9ktf20vEXxYk1QSp&#10;qfhCw8P/ANnG0bzIPsN1eXQkEwl58z7aMxeX/wAsgc80AYH/AA1p+y//ANHI/Cz/AMOFpX/yTXo3&#10;g3x14P8AH3g+38R+B/FmleMNEuTKkGqaJqUd7bTNC4jlCSofLJD4zjqcnpXoNfLf7Kv/ACSb4sf9&#10;lr8Zf+n+6oAxf27P+UUPxf8A+wZH/wCj0qx+0L408U/DT/gmT4k8c+DdVbQ/E2k6FZS2l01nDKsf&#10;zxRD9zMfKGDIDxU37Zmg634n/wCCbXxP8P8AhrSbzWtautOiWy0/S7SS6u5j58ePKjj5J4I+gNY/&#10;7Veia54g/wCCUPjbw5ougajrmvXmiWdvDpNjayXV3OTPHhfJhIJzg9+ufQUAeF+I/F37VHxP/bc8&#10;dfB/4SfFPTvhdpOk+DtG1weINQ8NW+o3Nq9zFJthW3dEjPmlB50kgk8vH7uMdvE1+PH7aWrfsZQ/&#10;tNTeOPDOheG/B2qwafrngHTvD0dwniyOK9Fnd3pvHCy2nmEs8ccZAI2kSZIWvrT4V+GfE2l/8FVP&#10;i9rmpaDqWl6LefDvw3aWt5JYTR2lxJCs4ljilxiWWLHv3PFeI2vgHx//AMQ8/wAQPBP/AAg+unxn&#10;cahfvB4eXRpjfzK2s+aCtvnzP9V+9256tj2oNDsP2lf2g/F1v8d/AHwd8G/HHwR+zZNqPhseItf8&#10;e+MDaNLYRNI0UNraW188aSySTRSLIOsaAk4wM+h/sj/HDWviLq/xG+HvjD4heFfjD4o8E3sSW/jz&#10;wbcW7WfiG0ljMkF1JHbSPFbXBBkjeOP/AJ5kdBz4Z+0V8M28OftPfDX46a7+zTN+0t4Dl8F2/hvx&#10;P4Zt/DUOs6xo8kMhktru1sriHMh/evHLnIyeduM17t+yXo63l38Q/GFl+zLon7NXg3VtQjtfDOir&#10;4Og0TxHdWqIHNxqQgOYx53nCOMgbOMdN1BmfdlFFFABRRRQAUUUUAFFFFABRRRQAUUUUAFFFFABR&#10;RRQAUUUUAFFFFABRRRQAVyuuaxpPhvwfrGv61cLZaTpdpLeXc0gwI44syySD2yB+VdVXI6voek+K&#10;PCF9oPiHS7TWdFv7WW3v9P1CHz7a4SQfvFkjlHzx8jj046UAfnvpn7dfiz+xvDPxM8U/sv8AiXwD&#10;+zV4k1GC30f4l32vWUk8UdxIIobu/wBMjBktbd5JGPnGXafMjwW81c/onqWradpGgXWrapOlnptt&#10;DLc3M8sh2RRxHJfA6kjnAr4I+PWr6X8dviDH+xj8L9Lj1DToZNOm+KGsaeCLDwjo8MsciWJ5EYu7&#10;jyRFHbDmNPMkxkHb9B/tcTTWv/BLH9oJrFmhmX4easiiLrGDZyBh9MUTt7ImPxnzR8Mv2wL668de&#10;Bbi+/Zr1H4afs7+PvEV1Z+DfiTJqloI9Uu7y6kkSW609IhJZi9n82Te5/eSOjfMHzXpnxg/aS8be&#10;BfjlJ8L/AIJfAfU/2gPHWn6Gmu+Krex12HRINHtXAS2Ms1xFIJLqUxyeXb/60xxg/Mc485/aYs7O&#10;x/4IbfDldGjx9hbwU2htFFyHj1DT1hH02FsV6V8ATH/w8i/bcuZ5mk1BvF2gW8gkPzLbjRIBD+TO&#10;9acuhUT3b4PfFLQ/jN+zj4Y+Jnh2G7s7HVrbMlpeYju7CaOYxzW06dEeOWOWN/Xy/oK9or4h/YgS&#10;OP4J/Ga3t1ZdNg+N/iqHTTImN0I1J3GfQ72cfhX29WYBRRRQAUUUUAFFFFABRRRQAUUUUAFFFFAH&#10;kPxi+J3hv4Lfs7eMPih4wulsfD3hyxa8my+w3DnIihjJU5lkkKxAf9NBWf8AA74mN8Y/2SPh/wDE&#10;640dvDZ8UaFBqo0r7V9o+zeeC3l+Z5cfm8DOfL5yeK+Ffjp8Wvhb8QP29db+Hvj74reE/BPgP4S6&#10;a9/JpWueJ7OxfxF4jmtd9qvlSSx70skZJRjH+lSqOfs5A95/YH8W+F/EX/BKL4L2Ph7xLZeILvRv&#10;C9pZ6pZ6bqEVw2nXKRAtBN5ZHlOd2fLl55FAFT44ftBa/wCFf2pbfwV8Gf2e7z9ob4qaH4Zk1XXT&#10;Dq9ppQ8PaZcSRYjF5cRSZkuJLSKQWsYBk+zxyDOyuj1T9q/wHp//AATd0v8AaIsdL1e+tb5Y7Wx8&#10;Nx2jSarPq7ym3TTDGD/r/tGYpGyeEcdeKyvgCsS/8FJ/23riaQvqjeKPD1u0kp+ZbddDtzCv4NI+&#10;K+KfDccLQ/B/S5vM/wCEfi/bb16O1Zof3DESX7W5/wB4TDgUezA+6vgj+0F4y8efHDxB8L/jJ8Fr&#10;74DfE6z05dY0zRp/Edvrdtq1gZPKae2u4AE3RSkRyRg4TzIxkFyB9kV8Q/FTEf8AwWy/ZYa23tdS&#10;eDfFMd4UixiBfsEi4/4GoFfb1ABRRRQAUUUUAFFFFABRRRQAUUUUAFFFFAHifxm+Lnh74I/Au58c&#10;61YXusN9pgstK0TSLZpr7WL65fy7e1t4gOJZZHxnHrXg/wAIf2kPiV4g/aii+Dnx0/Z71D9n/wAV&#10;alpMuq+E2Pii312z1dLdgbmIXNvEIo2jEkZ2ckIeccZ439t4eNJ/Fv7Klp4AsbC+8S3/AMVkWwtd&#10;bD/YIrptLvo4by62f8+oYy+XyZBGU521L4K179or4K/tsfDf4Z/Gr4tWPx68KfEqPUodJ11fB9ro&#10;F5oupWEIu/s5S2keKSCWMSDftMvmRgcBfmAPon9oj4h+D/hb+yF4o17xpoNz400q/T+y4fC8Vr9o&#10;l8RXF7/o0enJbMT5ol80IYz2zwea8/8Agj+0F4y8efHDxB8L/jJ8Fr74DfE6z05dY0zRp/Edvrdt&#10;q1gZPKae2u4AE3RSkRyRg4TzIxkFyBkftcCO6+MH7Hun3Ujrp5+OVhNNHH0eaKwu5YW+ok24rM+N&#10;kz2n/BY/9meTTVb7W3gPxgt6YouVgENrIhHv5qKPxoA5DXP24Nd0/wAd6x4h034A+IdX/Zs0HxGN&#10;A1v4uR+ILeOG3uYpPs8tzFYY3TWcVx+7e6jlEWFl5JXFforbzxXFpFNDL50Mn3W9a/K/wPZ6Z/xC&#10;dahGzn7PL8HdauLh3TcWuZBcTOc+pmLn6mv0I+EMlxN+yr8Mbi9Xbfv4WsHuFl++r/ZYxIB7daAP&#10;VKKKKACiiigAooooAKKKKACiiigAooooAK/MrWv27td0/wAR654v039nfxLr37Nej+I5ND1r4p/2&#10;1bqLdobj7NJdw6fjzZbRJ/8Al4MoBPmdGjKj9K5p4YLaWWX5Y4/vNX4I3UP7Qmrf8E2viVrnhPSd&#10;Pi/YW1nxbe69PplxKw8fSeGn1AXGoGzBVbIRv/pMyLKTLtfYJGASgD97ILiC6tIZophLBLzE3rX5&#10;3/ED9qfW/APxv+K1p8Hf2ZdV+MOh+FbmC4+Lni3SdWtdO8i5+zIG8uF4PM1G5Szhh81I8eX5ccZw&#10;Oa+7fC2oaXrHw08P6hoMmNFutNhudOZuqQyRDyx+ANfHX7IMNldfs+/tFSTyO1xffGTxd/ajSxZ8&#10;wteyRrn38vZQB0XxM/alm0nRvhdpvwN+HV38e/HnxB0/+2/DWgadrltpsY0qKOOWW8ubxiY7aIeZ&#10;FEnmA+bLmMZOM+i/s/8Axkt/jd8GX1q+8N33gvxhpGqSaR4s8MarcRvdaHfp/rIN8YBkjP7uSOQg&#10;F0dH+n53f8E8ma4+P/gKbVmkkvbP9m3ToNORkyFtTr962B9Vjtifevrz9nmNYP8AgpP+25aWSv8A&#10;2f8A8JbosyMU+Qzy6LbmcH6FV/OtOUD7iooorMAooooAKKKKACiiigAooooAKKKKACvkH4V/tR+B&#10;/jB+2X8TvhH8O5IPEOn+CtMtbjVPE1pqzzW9xcTSzCW2hUDDiMqP3olxl8Y/d8/QXi7wjovjD4U+&#10;KPCHiDT21DQNb06TTdVtY7mWEzW00Zilj8yLEvMeRxzz19Ph/wCG/g3wr8N/+Ctvxm8L+AdBsvDX&#10;h3Svgto39m6dplsyR2xN7qR5RjknJP5igCvr/wC3FrGn+PfEHiTR/wBnvxBrH7OegeJf7D1/4uR6&#10;5AkVtcRy/ZprmGwK77m0ik+R7lJAvDcjYAfu++0vSNdu/D+rT2Vnqa6beDUdKup4UlW3lMUkQlhJ&#10;B8uTy5ZI/NXny5JOcEV+bPgGz0dv+DUHWo5GZ45fhPrVxdSSJuLXUqXE7nPqZTmv0F+Ds15cfsmf&#10;DGa+haO7k8JWL3SN/rFk+yxcD3xmgD5J+Jv7YHirwp8cfHug/Cn9nnxF8a/Cfw8MY+IniPS9di04&#10;6XNs8x47eCRC2ozxxBndI+OE5A5r1D4rftQeG/CH7L3w78ZeA/D978WPEHxFmt7f4d+GNHuUgk1y&#10;aaIuA0hz9mjiTDySY/dkYPeuH/ZFhtbj4CftEHUXZ3vvjH4ubVvMi+8322WNiffZ5f5V8pfsw/aL&#10;7xb/AME3YdWabybf4c+KW06KWP8AdBle3RSvqTb4zR7MD7v+APx51j4rX/i7wn4/+HF78Ifi74Qu&#10;Vj1/wfe6wmoGOCQ+ZbXNvPH8lzG6LjzsD96joDg5H1lXw5oe5f8Ag4D8eQwxuY5vgrpEmot5X7sS&#10;pqV2sYz6EM34ivuOgAooooAKKKKACiiigAooooAKKKKACvkn4jftQ+AvAn7bfwp+A1vJF4g+I3i/&#10;VzDdaZBqZjk0e1WB7j7TMcHJcpGkcWQZN57RhW+tq/NH41fCX4d/Dv8Aa+/Zf1LwP4O0/QtX8W/G&#10;+41PX9QiBW+1K4k0zUZd8sh/e4zM3TiMnuSKAPavjl+0ZrXw1+Lvg/4a/C74Taj8bfi14ktrq/s/&#10;DlrrVvpNta2lr5aS3FzeXOViOGbZgYfjOMqTvfs+/HpvjNpfjDRfEHgjUPhf8VvBeprp3i/wjfao&#10;l/Lp8ksQkhljnj/d3EUqA+XKRg7T179d8VPFXwl+D/hrXvjZ8RG0rw8tjpP2S612ezjOoT24l86O&#10;0ilx5sn7xsxxISBJJnjFePfss+FfF2s+L/ir+0R488P3fgrxR8TtQtZ9P8MXpb7VpOk2kZhso7ls&#10;gG4P72SSPgx+Z5Z7AAHV/Gr4saP+zr8FPBejeC/hu3izxVq97F4d8BfD7QEjslu5vLJ8mMbTHbW8&#10;KJ88gHlxpx71Q+A/7Ql98SLDx5o/xQ8ET/BH4keBrlT4i8ManrcN7HBaSoXtrqO8QbLiCRCR5vTz&#10;EfBPQct8W1+1f8Flv2UIbiRxZxeHfFFxYx7v3Mt15dluIHc+XI4+leC/tNXF9Z/tiftbPo0k9vu/&#10;ZQeW7eCPkSLc6iEHsCrvz7UF6noXg79t3XvEHxP8H6xr37PfiDwZ+z3421VtI8I/Eu+8RQP9smkx&#10;9la605sPZxXBQ+U8rfOJIyoPmHP6PV+af7Rdrpdn/wAEGfAI0UNiwl8Hf2MYoufMj1KyVBj027gK&#10;/SC2/wCQXD/1zWqkQXKKKKkAooooAKKKKACiiigAooooAK43xd4v8N+A/hzqnivxfrdr4c8P6XAL&#10;i/1HULjy4YE7l3wfyHtXZV4/8RvhP8O/itY6DpfxH8L2XjLSdD1VdXsNO1ZTLZpcRwyxRySwf6uY&#10;Ykm4l456UAcT+zf8eNE/aS/Z1m+Jfhyxm0vRZ/EGoWOmG6mLSXUFvcGGG4OQPJMioGMQ5BzXM3X7&#10;T3hmT/gqNZ/s0aVZ/wBu+IF8Lz6xrl7BfbV0p4ihitfJ8r95JIH8wfvvkymAd9fMPwg+L+jfAn/g&#10;lF8ZviZqDWrTad8TvE0OkWcs6W0d5fS61KlrFIz/ALqOPzWjJkOPKjDHIryT4W+Jvgz4H/4KO/s7&#10;zSfHnwL408Vaz4c8R3HjjxNYeLLS6F3rupXOngxMwlkGGCiG3Q/N5UQz9w4AP19utP8AD2i+IdY8&#10;cXsNnp2pyadFb32qzhI5fslr5sqRPJ/zzjM1zIcHA8x+nNfCnhH9uTXPEHxR8H674i/Z+1/wX+z3&#10;4x1Y6N4O+J95r0DC6nkOIGudPKh7aO4MX7uSQ5wUIz5hx9LftZXFxZ/8Ewf2gLrT5mhuk+H+q+XL&#10;CcFQbZwcfhXy5+0Ha6XY/wDBBHwL/ZO5hp//AAh39i+VFlzJHqlkqD/vncB/9egD0740ftM+LPA/&#10;x7j+F3wX+B+rftB/EC20M634k0/T9fh0W30Wzb9zD5k8scge4laN9kH+tK+pwK94+DHxS8P/ABt/&#10;Z68O/EjwzDeWNlqSf6Tp1+pW6067hby57SVBxG8ciuj8c57V8/8A7PMsdx/wUt/bKmuriR9aGteH&#10;oWhuGyY7VdGjMS47APLL+Zp/7E7tb/DT45W21k0m3+N3ihdLd4sN5P2+R2z77w/5CgD7nooooAKK&#10;KKACiiigAooooAKKKKACiiq80PmWnl0AfJsf7UngO9/4KY6d+zb4euLfxF4j/se+1HxBdWmpmSHR&#10;2iZBFbvkbWml38x8eTtH3vM+XL+Mn7RnjXwn8drT4U/BH4J3nx3+I8OnR6l4h0qHxLa6Ba6RZyM8&#10;cMj3E4IEspQ7E64xyTgV5Lb/AAr8A/Bv/grh+zZ4O+GHg3TfBmhDwL4mnmtbCHJlkkl05ZJZJf8A&#10;XSybVA8yUnoOeDXmHh/wj+0V41/4KZfteWPwn+Jln8DrNPF2mDUPGU3g+DXtS1D/AIlUAt7BLe4k&#10;RUhjVjL5hDf6xeVHmEgH2z8H/ip4Z/aS/Zug1jVPBcujXllrP2PxJ4T122iuG0nVrG8BMMn+3HcR&#10;RyxScEYjkwCCB558aP2nPGXgb47Wvwr+DvwR1f8AaE+IUWjf294j06y1yHRrXSbSTMcXmTzxS4ll&#10;ZG8u3yJCDgZ+UV1P7LfxS8ceOfh/468L/FVbO6+J/wAP/Fd34b13U9Mt1ittSZCksV1Ci8R+bFJG&#10;/l4GT1HBrk/gP5Uv/BU/9s64uLqSTWk1nw/Ckc7ZMVqujRmEY7DfLL+ZoA35f2vfAUf/AATpH7RE&#10;ejarLp8zJZ2/heK0J1dtXeU2x0wxgHE/njZux0z0qh8Df2lPGHjn9oLU/hX8ZvglefAX4gLpY1jQ&#10;9MufEUOr22r2AwjvFcwKsZeKTPmRgZTemcEYr4Z0ht1n4J0bUJLi28Mn9tLVI7b91i3bEl/ImfUi&#10;4C8ewr7U+M2+z/4LKfsk3FmHN1JoPiiLUPKi5+zbLELj/toV/CtgPuaiiisQCiiigAooooAKKKKA&#10;CiiigAooooA+Yf2lv2iPAf7M/wCzZrXj7xxqEMl2IZE0TQxemG71a5PMdvEFBOM5Jl6RgZHvZ+I/&#10;7QOi/C39i+3+MWv6Je6h9sgthpuh6Zunuby8utiQWkeBxJI8nB46V5F+2n8Ifh5qf7Gfxy+LF74L&#10;sL74iaX8M9R0/TdcvUEs2n24hlcxxf8APM4mmA2ZHzHnk1wn7VFxC/8AwSc+G/h3SbfULv4j6zf6&#10;Bb+AIdNkjRl1mNPtVtJJ5p8oRJ5ckkpOMR4JIwKAPUfgn+014x8aftHan8I/jP8AA/UPgN8SJNLO&#10;r+H7GXXodatNWsA4SaSO6t1ERkjcnfGB/EncYr2r43fGLw/8Cf2eNc+IGvWN3qy2rRW1hpGmQGW4&#10;1K9mkMVtbW8Yz88knc+nfFfDHwtuPjdpv/BYbwXc/tbWOg/8JtqvgG5tPh1f/D2SZdEYRyJLqcdx&#10;HOPtL3gX7LnB8sRqTg9R7j+2S1vJ4g/Zesby4mg0mb416eLtYWx5zLaXM0P1xMsRHvQBd+CX7S/j&#10;Txx8c9V+F/xl+COo/Af4if2WNa0DTbnxBFq8GsWB+R2S4hUZeORj5kYXMYdM4IwfKPEX7c+saR47&#10;8Ua1ov7P/iLxB+zv4c8Q/wBh+JPipba5CsdpPHKUmmg0/bvuYI5M+ZcRyAHD/MNi13Px3lurT/gr&#10;j+y/caWJf7Qk8L+KoZ/IhyfL8u0C4/7alK8W+Gcem3P/AAa4eKpDcSTw3Xw11ue+lmjJzcCCfzOT&#10;385fzoND9TLK+g1LSbe+s5hcWM8PmwT1rV418B7rULr9i/4VXGrrKl6/hmz+0LMP3gfYgA+n9K9l&#10;oMwooooAKKKKACiiigAooooAKKKKACiiigAooooAKKKKACiiigAooooAKKKKACiiigAryv4mWfj/&#10;AFP9n3xtpnw01Gx0j4iXOkzx+GrzUADb2t4Y/wB3JITHKCgfnmLBwemQa9UooA/JP4LfBX/god8C&#10;/g7b+C/B8f7Nc1tNeTX+sazqtz4ludR1m8ldZJby9uAB5s74H7zAAA424GP0DvND8ZeJ/F/xC8N+&#10;LodBuPhDq/htLDT4bH7T/a0kkyyQ3n2kNmExGMx+V5YP/LTNe00UAflt4J/Zg/aQuNR+GHwg+KHx&#10;M8H+KP2Y/AGuxX2lNp+n3cfifWhZOZNOtNQyBbxRxvsYSRn51hjzu8wEeo/Fn4HftGaR+1r4j+NH&#10;7LfjDwZpmseMtEg0rxhoHxBgu2si9qH+y6lbyW4Mn2iNHMYjkUouT14A++KKAPBPgH8KY/gt+zB4&#10;Z8Eya1P4i1qGS4vda1meNlbVNQuma4vJ1jPMYed3cRgjGOnGa97oooAKKKKACiiigAooooAKKKKA&#10;CiiigAooooA+a/Hn7NXwO8dHxRrGt/BH4e6z4w1q3nMms6r4Rs5rlrgx+XFLLcPH5vVV6Drz9fP/&#10;AIJ/BXxd+z/+wf8ADX4d/DvQfAFp8QLSXTo/G96LeZLPU0RkS/njmhhikkuXijIjklGBJ5YfivtS&#10;igD4H+LHwR/aM0f9rbxJ8aP2WfF/g7S9Z8W6HBpPi/w/8QoLt7KZ7bf9k1G3ktwXNxGkhjEcg8tQ&#10;T14Adffsh3H/AA7V8O/CHR/Hk+k/EzQ9Yi8WWfjtbQ4bxGLiS7a8aBg21HnkYOgAxEw9MV97UUAf&#10;C3wT+D/x3vP2qtR+NH7TWseDNT8aWGgtoPhTTPAEd3HpOnWcsqyXVx5tx+9kuJ3ReufL8nOR5uB9&#10;00UUAFFFFABRRRQAUUUUAFFFFABRRRQAUUUUAfPfx7+F918WfhLp+m6D4lfwb4+0HXbbxB4O19bb&#10;7THY6na58oTR4+eKSOWRJI+8ckmcjIPjPwx+FP7QviL9p/wt8T/2otc8Cyal4Psr238GaH8OLa+G&#10;nxzXOyOa9uZL4+Z5/llooo4xs8tpMYDEH7qooA+N/ip8HviZ8Zv2QpvDvjLxHovg/wCLWj+Jv7e8&#10;H+IPCSyGw0q6tr15NPmeO55kYR+Wk+BwXk8vOSDz/wAFfhD8dr39q3UfjN+1BrHg7UPGlhoLaF4V&#10;0zwBb3cek6bZyyLJdXHmXGJZLieRE4GfLEPBHmgD7oooA/KjUv2RP2jINH8Tfs/+GfiV4Qtf2SfE&#10;OuS31891YXA8Wabp11Kbq60q2Xb9mWB5t6CRz5gWTPITbX6g2djb6boUFjYxeRbQQeVBB/drWooA&#10;KKKKACiiigAooooAKKKKACiiigAooooAqzQRTWssUvzRS9a/K24/Zh/aqsvhprH7MfhX4reBrX9m&#10;G/mn09dYksL0eMNN0e4/eSaZCCfsch8sG3DyHzDHIz8BsD9XKKAPFdF0Xxh4b8feB/D/AIXTQI/g&#10;3pPho2N3FqMl0+uR3EQWO1MX/LHyxGW80yfvPuV8ffED9nX9qLQ/i/8AFdP2cfiV4L8OfDf4qXw1&#10;DxTZ+LrO4e+0C+mX7NdXWmLCnlSebGquUuP41A6/NX6V0UAfnv4w/ZX+IfgyL4N+KP2W/EmgeHfH&#10;XgDwq3hJ9M8aRXLaLrelMys0dxJB/pSPHMgmjdDyVHI6n139mX4QeKPhX8M/E2qfErxBa+Kfi14y&#10;8RzeIvGeqacJI7L7XKiRxW1ushG6CKNVjQ4UfLgcivquigAooooAKKKKACiiigAooooAKKKKACii&#10;igAr5f0X4XeJdN/4KV/Eb4wXFxZzeFtf8FaToNrbR3EpuYJ7S4uJJTJH5fl+UftCcCUnHmZ719QU&#10;UAflPq37I/7SNvpPif4A+FfiR4Pg/ZQ1/XJry7Oo2M3/AAlen6bdTm6u9MtvKUW32eWbevmOVk2v&#10;ngR4H3+tj460z4v+HdN8PQ6Bb/Cu00B4b+3lFz/aqXqyItssP/LH7P5fmeZu/ef6vHFes0UAfmz8&#10;Qv2dP2pND+L3xWb9nX4leC/D/wAOfirdi98U2/jKzuJL/wAP3syfZrm50wRIYpDLGQ5S4/jAH3vm&#10;rvPiH+y14gtv2efghp/wE8U2fgv4ifB5kk8FXGtiWfTbxWg+z3dleiNTN5U0RIMkeZMEg+o+6qKA&#10;PjX9nj4N/E7wj8VPiL8Xvj54i0DXPjF4sS3sZU8IRXSaRpGnWqsYbe3NwoeXJkeR5Jc4dgMsck/Z&#10;VFFABRRRQAUUUUAFFFFABRRRQAUUUUAFfMHxl+FniL4kfGH9nPxJo89lb2fgzxu2uayt9PJBI1t9&#10;guLf92vl5MhkmT/nn1/EfT9FAH5r/tQfAn9p74nftt/Df4j/AAxvPhfq/gfwVai60bwz8R7jVFgh&#10;1l5DnUDb2UeJHjXyTE8j/JufKA5Ne1eC/wDht7/hVPxI/wCFlf8ACjf+Ez+wxf8ACD/8I1/bX9m/&#10;acv539pef+88rGzHlc535r6+ooA+Qf2gvg18QviR4W+G/jb4deLNK8K/G7wBqq6r4fm1FJJNHvXk&#10;h8u7sZo41M32aWIEAoTJg888jmfg38AfH3234ueNv2ktY0HxN8TPiJpqaHqFr4OW5XStM0iOJ4ks&#10;rcXA3S58+aSSSYHDsuS3Jr7kooA/LPwr+y7+0dNqHw1+DPxJ+KPg/wAQfsv+A9ct77SGsrC6j8Ua&#10;7DZSGXTrW+yBbxRxvtXzI2G8QJndvGf1MoooAKKKKACiiigAooooAKKKKACiiigAooooA+Ofg7+z&#10;vaaH+zb4q+Hnxg8O+GvG2ja1471fXk068sv7TsXS8vp7q385LuEEPGHXB67yeemeP1b9i34Z237e&#10;nwx+JfhX4UfDXQfBvhvRNQTUdMtPDFtb3F1fM9tLZTpBFamJpI/InPmcSp5nyDpX3tRQB4nZaL40&#10;8Q2vxQ8O/EmHw63g/V3ksvDkWgx3IvJNNlt1hl+1iXCmQOZP9VxsEftXw54X/Zd/aQnufhv8GfiR&#10;8UfCGvfsv+BtdgvdIa1sLqPxRrMVlIZdOtr/ACBbxRxuEXzImG8W6fe3jP6n0UAfAfxa+Cv7RWk/&#10;ta6p8Y/2V/Fvg7Rdc8TaLFpHi/QPHltcNpkhthL9jvreSBS/2iNJDHsx5Yyc5GRXvX7PfwiHwR/Z&#10;m0fwRea1J4p8RGefUPEOsuhjGoajcySXFzc+WSREru8g7dBx2r6CooAKKKKACiiigAooooAKKKKA&#10;CiiigAooooA+YfFHww8Ra3/wUp+FfxatWsF8N+F/Ces6bfxyTyi7uJbx7Z4hGPK2bB5MnWUfhzXm&#10;vxM+Ef7RPhv9pLV/ix+zH4r8DWup+KbOC38Y+F/iTBdyaZdT2qiG3voZLMeYtx5axRGP7g2jk4Ff&#10;dFFAHxv8Lfg98VvhT4Y0W3s/EHhrxV4g8T+ML3Xvi7r+o211az3TXKOCNMSP/ViJvJij80/6tOMD&#10;ArjfjB8Gv2hdP/a51D4yfst+MvB2keIvEuhpo3i/w/8AEGCeTTpfspP2S9t3t1Z/PiMmzZzGD1z0&#10;P31RQB8BTfsh3Df8EzLH4O6f8RJ7P4pWOtf8JNH41jtxh/EX2j7a8725BxG7yOPLAH7o57kVd+DX&#10;wT/aCu/2tIfjR+014p8Gax4q0bw+dA8JaR4BgvI9Ns4pZIpbq7lluUEsk8mwcHMeQcY6L94UUAFF&#10;FFABRRRQAUUUUAFFFFABRRRQAUUUUAfPv7QHw91/4p/sQfE/4ceH5LSz13xL4dutN0+S/llhtYnd&#10;Nke/yhJtQgE8DGccc1598XvgF4i+JH7GPgPwnoHiiLwT8UfBt3p+reGNcRDPb2moWieU2+MD99FJ&#10;FLNG4OR8/II4r7DooA+Afhf8Ef2hPFH7W+g/GT9qTxh4MvNb8Kafcab4P8OfDZLuLTImuPL+1Xt1&#10;JOBLJI3lhDCf3RKjp0PafEz4PfFT42/sf6x4T8d+J9E8IfEqx8QHVvB2t+FI5pLeyktbozWEs0dz&#10;/rcJ5SSEcDzJPfP2VRQB8F/B74J/tAX37V8fxp/ac8VeDdW8TaJ4fOg+E9H8Aw3kem2cMskUt1eT&#10;S3KCWSeTYvBzHlT06DxvVP2RP2krWLxv8D/BXxS8H2f7LPi3xA9/qp1WznPinTLO6kMt5YW/loLd&#10;o5Szp5jkSbJP4cEH9WKKAOf0XSbTw/4R0vQ9JjMNlYwRQwox52DjNdBRRQAUUUUAFFFFAH//2VBL&#10;AQItABQABgAIAAAAIQCKFT+YDAEAABUCAAATAAAAAAAAAAAAAAAAAAAAAABbQ29udGVudF9UeXBl&#10;c10ueG1sUEsBAi0AFAAGAAgAAAAhADj9If/WAAAAlAEAAAsAAAAAAAAAAAAAAAAAPQEAAF9yZWxz&#10;Ly5yZWxzUEsBAi0AFAAGAAgAAAAhAA93boGlBQAAtCUAAA4AAAAAAAAAAAAAAAAAPAIAAGRycy9l&#10;Mm9Eb2MueG1sUEsBAi0AFAAGAAgAAAAhAFhgsxu6AAAAIgEAABkAAAAAAAAAAAAAAAAADQgAAGRy&#10;cy9fcmVscy9lMm9Eb2MueG1sLnJlbHNQSwECLQAUAAYACAAAACEAanMbNNwAAAAFAQAADwAAAAAA&#10;AAAAAAAAAAD+CAAAZHJzL2Rvd25yZXYueG1sUEsBAi0ACgAAAAAAAAAhANE+5bVyUgEAclIBABUA&#10;AAAAAAAAAAAAAAAABwoAAGRycy9tZWRpYS9pbWFnZTEuanBlZ1BLBQYAAAAABgAGAH0BAACsXAEA&#10;AAA=&#10;">
            <v:group id="Grupo 8" o:spid="_x0000_s1027" style="position:absolute;width:58608;height:31680" coordsize="77829,41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8" type="#_x0000_t75" style="position:absolute;width:77829;height:4144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lCR3CAAAA2gAAAA8AAABkcnMvZG93bnJldi54bWxEj0GLwjAUhO/C/ofwFrzImq6CbKtRSkEo&#10;eLJ68fa2edsWm5fSZLX6640geBxm5htmtRlMKy7Uu8aygu9pBIK4tLrhSsHxsP36AeE8ssbWMim4&#10;kYPN+mO0wkTbK+/pUvhKBAi7BBXU3neJlK6syaCb2o44eH+2N+iD7Cupe7wGuGnlLIoW0mDDYaHG&#10;jrKaynPxbxTIyX2bcq5/nSwze9rd47zwsVLjzyFdgvA0+Hf41c61gjk8r4QbINc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55QkdwgAAANoAAAAPAAAAAAAAAAAAAAAAAJ8C&#10;AABkcnMvZG93bnJldi54bWxQSwUGAAAAAAQABAD3AAAAjgMAAAAA&#10;" fillcolor="#4f81bd">
                <v:imagedata r:id="rId6" o:title="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29" type="#_x0000_t202" style="position:absolute;left:19478;top:24745;width:5228;height:253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cvp8QA&#10;AADaAAAADwAAAGRycy9kb3ducmV2LnhtbESPQWvCQBSE7wX/w/IEb3WjlCKpq2ihWGsvJvXg7ZF9&#10;JtHs25Bdk/jvXaHgcZiZb5j5sjeVaKlxpWUFk3EEgjizuuRcwV/69ToD4TyyxsoyKbiRg+Vi8DLH&#10;WNuO99QmPhcBwi5GBYX3dSylywoy6Ma2Jg7eyTYGfZBNLnWDXYCbSk6j6F0aLDksFFjTZ0HZJbka&#10;BTY9pbNNdD5210O23u5+2+NPJZUaDfvVBwhPvX+G/9vfWsEbPK6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nL6fEAAAA2gAAAA8AAAAAAAAAAAAAAAAAmAIAAGRycy9k&#10;b3ducmV2LnhtbFBLBQYAAAAABAAEAPUAAACJAwAAAAA=&#10;" filled="f" stroked="f">
                <v:textbox>
                  <w:txbxContent>
                    <w:p w:rsidR="00971E51" w:rsidRDefault="00971E51" w:rsidP="00971E5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6F49DE">
                        <w:rPr>
                          <w:color w:val="000000"/>
                          <w:kern w:val="24"/>
                          <w:sz w:val="14"/>
                          <w:szCs w:val="14"/>
                        </w:rPr>
                        <w:t>(2)</w:t>
                      </w:r>
                    </w:p>
                  </w:txbxContent>
                </v:textbox>
              </v:shape>
              <v:shape id="CaixaDeTexto 3" o:spid="_x0000_s1030" type="#_x0000_t202" style="position:absolute;left:20912;top:19035;width:5170;height:272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uKPMQA&#10;AADaAAAADwAAAGRycy9kb3ducmV2LnhtbESPQWvCQBSE7wX/w/IEb3Wj0CKpq2ihWGsvJvXg7ZF9&#10;JtHs25Bdk/jvXaHgcZiZb5j5sjeVaKlxpWUFk3EEgjizuuRcwV/69ToD4TyyxsoyKbiRg+Vi8DLH&#10;WNuO99QmPhcBwi5GBYX3dSylywoy6Ma2Jg7eyTYGfZBNLnWDXYCbSk6j6F0aLDksFFjTZ0HZJbka&#10;BTY9pbNNdD5210O23u5+2+NPJZUaDfvVBwhPvX+G/9vfWsEbPK6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rijzEAAAA2gAAAA8AAAAAAAAAAAAAAAAAmAIAAGRycy9k&#10;b3ducmV2LnhtbFBLBQYAAAAABAAEAPUAAACJAwAAAAA=&#10;" filled="f" stroked="f">
                <v:textbox>
                  <w:txbxContent>
                    <w:p w:rsidR="00971E51" w:rsidRDefault="00971E51" w:rsidP="00971E5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6F49DE">
                        <w:rPr>
                          <w:color w:val="000000"/>
                          <w:kern w:val="24"/>
                          <w:sz w:val="14"/>
                          <w:szCs w:val="14"/>
                        </w:rPr>
                        <w:t>(3</w:t>
                      </w:r>
                      <w:r w:rsidRPr="006F49DE">
                        <w:rPr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  <v:shape id="CaixaDeTexto 4" o:spid="_x0000_s1031" type="#_x0000_t202" style="position:absolute;left:22817;top:20948;width:3812;height:387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kUS8UA&#10;AADaAAAADwAAAGRycy9kb3ducmV2LnhtbESPT2vCQBTE7wW/w/KE3ppNe5AQs4oWSv/YSxM9eHtk&#10;n0k0+zZk1yT99m6h4HGYmd8w2XoyrRiod41lBc9RDIK4tLrhSsG+eHtKQDiPrLG1TAp+ycF6NXvI&#10;MNV25B8acl+JAGGXooLa+y6V0pU1GXSR7YiDd7K9QR9kX0nd4xjgppUvcbyQBhsOCzV29FpTecmv&#10;RoEtTkXyHp+P4/VQbj9338Pxq5VKPc6nzRKEp8nfw//tD61gAX9Xwg2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+RRLxQAAANoAAAAPAAAAAAAAAAAAAAAAAJgCAABkcnMv&#10;ZG93bnJldi54bWxQSwUGAAAAAAQABAD1AAAAigMAAAAA&#10;" filled="f" stroked="f">
                <v:textbox>
                  <w:txbxContent>
                    <w:p w:rsidR="00971E51" w:rsidRDefault="00971E51" w:rsidP="00971E5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6F49DE">
                        <w:rPr>
                          <w:color w:val="000000"/>
                          <w:kern w:val="24"/>
                          <w:sz w:val="14"/>
                          <w:szCs w:val="14"/>
                        </w:rPr>
                        <w:t>(4)</w:t>
                      </w:r>
                    </w:p>
                  </w:txbxContent>
                </v:textbox>
              </v:shape>
              <v:shape id="CaixaDeTexto 5" o:spid="_x0000_s1032" type="#_x0000_t202" style="position:absolute;left:25701;top:22203;width:3812;height:387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Wx0MQA&#10;AADaAAAADwAAAGRycy9kb3ducmV2LnhtbESPQWvCQBSE7wX/w/IEb3Wjh1ZSV9FCsdZeTOrB2yP7&#10;TKLZtyG7JvHfu0LB4zAz3zDzZW8q0VLjSssKJuMIBHFmdcm5gr/063UGwnlkjZVlUnAjB8vF4GWO&#10;sbYd76lNfC4ChF2MCgrv61hKlxVk0I1tTRy8k20M+iCbXOoGuwA3lZxG0Zs0WHJYKLCmz4KyS3I1&#10;Cmx6Smeb6Hzsrodsvd39tsefSio1GvarDxCeev8M/7e/tYJ3eFwJN0A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1sdDEAAAA2gAAAA8AAAAAAAAAAAAAAAAAmAIAAGRycy9k&#10;b3ducmV2LnhtbFBLBQYAAAAABAAEAPUAAACJAwAAAAA=&#10;" filled="f" stroked="f">
                <v:textbox>
                  <w:txbxContent>
                    <w:p w:rsidR="00971E51" w:rsidRDefault="00971E51" w:rsidP="00971E5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6F49DE">
                        <w:rPr>
                          <w:color w:val="000000"/>
                          <w:kern w:val="24"/>
                          <w:sz w:val="14"/>
                          <w:szCs w:val="14"/>
                        </w:rPr>
                        <w:t>(6)</w:t>
                      </w:r>
                    </w:p>
                  </w:txbxContent>
                </v:textbox>
              </v:shape>
              <v:shape id="CaixaDeTexto 6" o:spid="_x0000_s1033" type="#_x0000_t202" style="position:absolute;left:18535;top:27263;width:3820;height:253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olosEA&#10;AADaAAAADwAAAGRycy9kb3ducmV2LnhtbERPu27CMBTdK/EP1kXq1jh0qKIQg0ol1BZYSujAdhVf&#10;ktD4OoqdB3+PB6SOR+edrSfTiIE6V1tWsIhiEMSF1TWXCk759iUB4TyyxsYyKbiRg/Vq9pRhqu3I&#10;PzQcfSlCCLsUFVTet6mUrqjIoItsSxy4i+0M+gC7UuoOxxBuGvkax2/SYM2hocKWPioq/o69UWDz&#10;S558xtfz2P8Wm+/9YTjvGqnU83x6X4LwNPl/8cP9pRWEreFKuAFyd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qJaLBAAAA2gAAAA8AAAAAAAAAAAAAAAAAmAIAAGRycy9kb3du&#10;cmV2LnhtbFBLBQYAAAAABAAEAPUAAACGAwAAAAA=&#10;" filled="f" stroked="f">
                <v:textbox>
                  <w:txbxContent>
                    <w:p w:rsidR="00971E51" w:rsidRDefault="00971E51" w:rsidP="00971E5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6F49DE">
                        <w:rPr>
                          <w:color w:val="000000"/>
                          <w:kern w:val="24"/>
                          <w:sz w:val="14"/>
                          <w:szCs w:val="14"/>
                        </w:rPr>
                        <w:t>(1)</w:t>
                      </w:r>
                    </w:p>
                  </w:txbxContent>
                </v:textbox>
              </v:shape>
              <v:shape id="CaixaDeTexto 7" o:spid="_x0000_s1034" type="#_x0000_t202" style="position:absolute;left:24470;top:21198;width:3812;height:387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aAOcQA&#10;AADaAAAADwAAAGRycy9kb3ducmV2LnhtbESPT2vCQBTE74LfYXmCN93oodjUVWqhWP9cTNqDt0f2&#10;maTNvg3ZNYnf3hUKHoeZ+Q2zXPemEi01rrSsYDaNQBBnVpecK/hOPycLEM4ja6wsk4IbOVivhoMl&#10;xtp2fKI28bkIEHYxKii8r2MpXVaQQTe1NXHwLrYx6INscqkb7ALcVHIeRS/SYMlhocCaPgrK/pKr&#10;UWDTS7rYRr/n7vqTbXaHY3veV1Kp8ah/fwPhqffP8H/7Syt4hceVcAPk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mgDnEAAAA2gAAAA8AAAAAAAAAAAAAAAAAmAIAAGRycy9k&#10;b3ducmV2LnhtbFBLBQYAAAAABAAEAPUAAACJAwAAAAA=&#10;" filled="f" stroked="f">
                <v:textbox>
                  <w:txbxContent>
                    <w:p w:rsidR="00971E51" w:rsidRDefault="00971E51" w:rsidP="00971E5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6F49DE">
                        <w:rPr>
                          <w:color w:val="000000"/>
                          <w:kern w:val="24"/>
                          <w:sz w:val="14"/>
                          <w:szCs w:val="14"/>
                        </w:rPr>
                        <w:t>(5)</w:t>
                      </w:r>
                    </w:p>
                  </w:txbxContent>
                </v:textbox>
              </v:shape>
            </v:group>
            <v:shape id="CaixaDeTexto 3" o:spid="_x0000_s1035" type="#_x0000_t202" style="position:absolute;left:20288;top:381;width:3886;height:207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ALd8UA&#10;AADbAAAADwAAAGRycy9kb3ducmV2LnhtbESPzW7CQAyE70i8w8pIvcEGDhVKWVCphOjfhaQ9cLOy&#10;JgnNeqPskqRvXx8qcbM145nPm93oGtVTF2rPBpaLBBRx4W3NpYGv/DBfgwoR2WLjmQz8UoDddjrZ&#10;YGr9wCfqs1gqCeGQooEqxjbVOhQVOQwL3xKLdvGdwyhrV2rb4SDhrtGrJHnUDmuWhgpbeqmo+Mlu&#10;zoDPL/n6mFzPw+272L99fPbn90Yb8zAbn59ARRrj3fx//WoFX+jlFxlAb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0At3xQAAANsAAAAPAAAAAAAAAAAAAAAAAJgCAABkcnMv&#10;ZG93bnJldi54bWxQSwUGAAAAAAQABAD1AAAAigMAAAAA&#10;" filled="f" stroked="f">
              <v:textbox>
                <w:txbxContent>
                  <w:p w:rsidR="00971E51" w:rsidRDefault="00971E51" w:rsidP="00971E51">
                    <w:pPr>
                      <w:pStyle w:val="NormalWeb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 w:rsidRPr="006F49DE">
                      <w:rPr>
                        <w:color w:val="000000"/>
                        <w:kern w:val="24"/>
                        <w:sz w:val="14"/>
                        <w:szCs w:val="14"/>
                      </w:rPr>
                      <w:t>(7</w:t>
                    </w:r>
                    <w:r w:rsidRPr="006F49DE">
                      <w:rPr>
                        <w:color w:val="000000"/>
                        <w:kern w:val="24"/>
                        <w:sz w:val="16"/>
                        <w:szCs w:val="16"/>
                      </w:rPr>
                      <w:t>)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F252DC" w:rsidRDefault="00F252DC" w:rsidP="00F252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52DC" w:rsidRDefault="00F252DC" w:rsidP="00F252D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E23E1">
        <w:rPr>
          <w:rFonts w:ascii="Times New Roman" w:hAnsi="Times New Roman" w:cs="Times New Roman"/>
          <w:b/>
          <w:lang w:val="en-US"/>
        </w:rPr>
        <w:t>Figure S1.</w:t>
      </w:r>
      <w:r w:rsidRPr="003E23E1">
        <w:rPr>
          <w:rFonts w:ascii="Times New Roman" w:hAnsi="Times New Roman" w:cs="Times New Roman"/>
          <w:lang w:val="en-US"/>
        </w:rPr>
        <w:t xml:space="preserve"> Chromatogram for identification of the phenolic compounds of the </w:t>
      </w:r>
      <w:r w:rsidRPr="003E23E1">
        <w:rPr>
          <w:rFonts w:ascii="Times New Roman" w:hAnsi="Times New Roman" w:cs="Times New Roman"/>
          <w:i/>
          <w:lang w:val="en-US"/>
        </w:rPr>
        <w:t>Stevia rebaudiana</w:t>
      </w:r>
      <w:r w:rsidRPr="003E23E1">
        <w:rPr>
          <w:rFonts w:ascii="Times New Roman" w:hAnsi="Times New Roman" w:cs="Times New Roman"/>
          <w:lang w:val="en-US"/>
        </w:rPr>
        <w:t xml:space="preserve"> ethyl acetate fraction (EAF) in LCMS and LC-MS / MS.</w:t>
      </w:r>
      <w:r>
        <w:rPr>
          <w:rFonts w:ascii="Times New Roman" w:hAnsi="Times New Roman" w:cs="Times New Roman"/>
          <w:lang w:val="en-US"/>
        </w:rPr>
        <w:t xml:space="preserve"> </w:t>
      </w:r>
      <w:r w:rsidRPr="003E23E1">
        <w:rPr>
          <w:rFonts w:ascii="Times New Roman" w:hAnsi="Times New Roman" w:cs="Times New Roman"/>
          <w:lang w:val="en-US"/>
        </w:rPr>
        <w:t xml:space="preserve">(1) Caffeic acid. (2) Quercetin-3-o-glycoside. (3) Cyanidin-3-glycoside. (4) Kaempferol. </w:t>
      </w:r>
      <w:r w:rsidRPr="00F252DC">
        <w:rPr>
          <w:rFonts w:ascii="Times New Roman" w:hAnsi="Times New Roman" w:cs="Times New Roman"/>
          <w:lang w:val="en-US"/>
        </w:rPr>
        <w:t xml:space="preserve">(5) Quercetin. (6) Apigenin. </w:t>
      </w:r>
      <w:r w:rsidRPr="003E23E1">
        <w:rPr>
          <w:rFonts w:ascii="Times New Roman" w:hAnsi="Times New Roman" w:cs="Times New Roman"/>
        </w:rPr>
        <w:t>(7) Rosmarinic acid.</w:t>
      </w:r>
    </w:p>
    <w:p w:rsidR="00F252DC" w:rsidRPr="003E23E1" w:rsidRDefault="00F252DC" w:rsidP="00F252DC">
      <w:pPr>
        <w:spacing w:line="360" w:lineRule="auto"/>
        <w:jc w:val="both"/>
        <w:rPr>
          <w:rFonts w:ascii="Times New Roman" w:hAnsi="Times New Roman" w:cs="Times New Roman"/>
          <w:color w:val="000000"/>
          <w:kern w:val="24"/>
        </w:rPr>
      </w:pPr>
      <w:r w:rsidRPr="003E23E1">
        <w:rPr>
          <w:rFonts w:ascii="Times New Roman" w:hAnsi="Times New Roman" w:cs="Times New Roman"/>
        </w:rPr>
        <w:t>Source: Milani et al (2017).</w:t>
      </w: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1E51" w:rsidRPr="009B1AC2" w:rsidRDefault="00971E51" w:rsidP="00971E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4031" w:rsidRDefault="00604031"/>
    <w:sectPr w:rsidR="00604031" w:rsidSect="00184F1C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1A01" w:rsidRDefault="00AB1A01" w:rsidP="00031E36">
      <w:pPr>
        <w:spacing w:after="0" w:line="240" w:lineRule="auto"/>
      </w:pPr>
      <w:r>
        <w:separator/>
      </w:r>
    </w:p>
  </w:endnote>
  <w:endnote w:type="continuationSeparator" w:id="1">
    <w:p w:rsidR="00AB1A01" w:rsidRDefault="00AB1A01" w:rsidP="0003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60503"/>
      <w:docPartObj>
        <w:docPartGallery w:val="Page Numbers (Bottom of Page)"/>
        <w:docPartUnique/>
      </w:docPartObj>
    </w:sdtPr>
    <w:sdtContent>
      <w:p w:rsidR="00DD6577" w:rsidRDefault="001C52E9">
        <w:pPr>
          <w:pStyle w:val="Rodap"/>
          <w:jc w:val="right"/>
        </w:pPr>
        <w:r>
          <w:fldChar w:fldCharType="begin"/>
        </w:r>
        <w:r w:rsidR="001145FC">
          <w:instrText xml:space="preserve"> PAGE   \* MERGEFORMAT </w:instrText>
        </w:r>
        <w:r>
          <w:fldChar w:fldCharType="separate"/>
        </w:r>
        <w:r w:rsidR="00F252DC">
          <w:rPr>
            <w:noProof/>
          </w:rPr>
          <w:t>2</w:t>
        </w:r>
        <w:r>
          <w:fldChar w:fldCharType="end"/>
        </w:r>
      </w:p>
    </w:sdtContent>
  </w:sdt>
  <w:p w:rsidR="00DD6577" w:rsidRDefault="00AB1A01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1A01" w:rsidRDefault="00AB1A01" w:rsidP="00031E36">
      <w:pPr>
        <w:spacing w:after="0" w:line="240" w:lineRule="auto"/>
      </w:pPr>
      <w:r>
        <w:separator/>
      </w:r>
    </w:p>
  </w:footnote>
  <w:footnote w:type="continuationSeparator" w:id="1">
    <w:p w:rsidR="00AB1A01" w:rsidRDefault="00AB1A01" w:rsidP="00031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71E51"/>
    <w:rsid w:val="00031E36"/>
    <w:rsid w:val="001145FC"/>
    <w:rsid w:val="001A1092"/>
    <w:rsid w:val="001C52E9"/>
    <w:rsid w:val="003A785D"/>
    <w:rsid w:val="003E23E1"/>
    <w:rsid w:val="00604031"/>
    <w:rsid w:val="00971E51"/>
    <w:rsid w:val="00AB1A01"/>
    <w:rsid w:val="00F25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51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971E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odap">
    <w:name w:val="footer"/>
    <w:basedOn w:val="Normal"/>
    <w:link w:val="RodapChar"/>
    <w:uiPriority w:val="99"/>
    <w:unhideWhenUsed/>
    <w:rsid w:val="00971E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71E51"/>
    <w:rPr>
      <w:rFonts w:eastAsiaTheme="minorEastAsia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3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o</dc:creator>
  <cp:lastModifiedBy>silvano</cp:lastModifiedBy>
  <cp:revision>4</cp:revision>
  <dcterms:created xsi:type="dcterms:W3CDTF">2017-10-24T18:33:00Z</dcterms:created>
  <dcterms:modified xsi:type="dcterms:W3CDTF">2018-01-16T16:33:00Z</dcterms:modified>
</cp:coreProperties>
</file>